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461D9" w14:textId="20A80956" w:rsidR="00207C9F" w:rsidRPr="0011276D" w:rsidRDefault="005416D1" w:rsidP="00B45C39">
      <w:pPr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0" w:name="_Hlk159845847"/>
      <w:r w:rsidRPr="0011276D">
        <w:rPr>
          <w:rFonts w:ascii="Times New Roman" w:eastAsia="Times New Roman" w:hAnsi="Times New Roman" w:cs="Times New Roman" w:hint="eastAsia"/>
          <w:b/>
          <w:bCs/>
          <w:kern w:val="44"/>
          <w:sz w:val="32"/>
          <w:szCs w:val="32"/>
        </w:rPr>
        <w:t xml:space="preserve">Ethnic and Residential Differences in Adherence to the 24-hour Movement Guidelines and </w:t>
      </w:r>
      <w:r w:rsidR="00143342" w:rsidRPr="0011276D">
        <w:rPr>
          <w:rFonts w:ascii="Times New Roman" w:eastAsia="Times New Roman" w:hAnsi="Times New Roman" w:cs="Times New Roman" w:hint="eastAsia"/>
          <w:b/>
          <w:bCs/>
          <w:kern w:val="44"/>
          <w:sz w:val="32"/>
          <w:szCs w:val="32"/>
        </w:rPr>
        <w:t xml:space="preserve">Self-Reported </w:t>
      </w:r>
      <w:r w:rsidRPr="0011276D">
        <w:rPr>
          <w:rFonts w:ascii="Times New Roman" w:eastAsia="Times New Roman" w:hAnsi="Times New Roman" w:cs="Times New Roman" w:hint="eastAsia"/>
          <w:b/>
          <w:bCs/>
          <w:kern w:val="44"/>
          <w:sz w:val="32"/>
          <w:szCs w:val="32"/>
        </w:rPr>
        <w:t>Physical Fitness among Zhuang and Han Adolescents in Southern China</w:t>
      </w:r>
    </w:p>
    <w:p w14:paraId="31E0876C" w14:textId="70A5F615" w:rsidR="000915D4" w:rsidRDefault="000915D4" w:rsidP="00B45C39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</w:p>
    <w:p w14:paraId="5868D4A4" w14:textId="73DDCB7F" w:rsidR="00831B42" w:rsidRPr="0084331A" w:rsidRDefault="00F837BB" w:rsidP="00831B42">
      <w:pPr>
        <w:pStyle w:val="ac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 w:rsidRPr="0084331A">
        <w:rPr>
          <w:rFonts w:ascii="Times New Roman" w:hAnsi="Times New Roman" w:cs="Times New Roman" w:hint="eastAsia"/>
          <w:b/>
          <w:bCs/>
        </w:rPr>
        <w:t xml:space="preserve"> </w:t>
      </w:r>
      <w:r w:rsidR="00831B42" w:rsidRPr="0084331A">
        <w:rPr>
          <w:rFonts w:ascii="Times New Roman" w:hAnsi="Times New Roman" w:cs="Times New Roman" w:hint="eastAsia"/>
          <w:b/>
          <w:bCs/>
        </w:rPr>
        <w:t>S</w:t>
      </w:r>
      <w:r w:rsidR="00831B42">
        <w:rPr>
          <w:rFonts w:ascii="Times New Roman" w:hAnsi="Times New Roman" w:cs="Times New Roman"/>
          <w:b/>
          <w:bCs/>
        </w:rPr>
        <w:t>1</w:t>
      </w:r>
      <w:r w:rsidR="00831B42" w:rsidRPr="0084331A">
        <w:rPr>
          <w:rFonts w:ascii="Times New Roman" w:hAnsi="Times New Roman" w:cs="Times New Roman" w:hint="eastAsia"/>
        </w:rPr>
        <w:t xml:space="preserve"> </w:t>
      </w:r>
      <w:r w:rsidR="00756895" w:rsidRPr="00756895">
        <w:rPr>
          <w:rFonts w:ascii="Times New Roman" w:hAnsi="Times New Roman" w:cs="Times New Roman"/>
        </w:rPr>
        <w:t xml:space="preserve">Descriptive statistics and thresholds for meaningful differences in </w:t>
      </w:r>
      <w:r w:rsidR="00143342">
        <w:rPr>
          <w:rFonts w:ascii="Times New Roman" w:hAnsi="Times New Roman" w:cs="Times New Roman" w:hint="eastAsia"/>
        </w:rPr>
        <w:t>s</w:t>
      </w:r>
      <w:r w:rsidR="00143342" w:rsidRPr="00143342">
        <w:rPr>
          <w:rFonts w:ascii="Times New Roman" w:hAnsi="Times New Roman" w:cs="Times New Roman" w:hint="eastAsia"/>
        </w:rPr>
        <w:t>elf-</w:t>
      </w:r>
      <w:r w:rsidR="00143342">
        <w:rPr>
          <w:rFonts w:ascii="Times New Roman" w:hAnsi="Times New Roman" w:cs="Times New Roman" w:hint="eastAsia"/>
        </w:rPr>
        <w:t>r</w:t>
      </w:r>
      <w:r w:rsidR="00143342" w:rsidRPr="00143342">
        <w:rPr>
          <w:rFonts w:ascii="Times New Roman" w:hAnsi="Times New Roman" w:cs="Times New Roman" w:hint="eastAsia"/>
        </w:rPr>
        <w:t>eported</w:t>
      </w:r>
      <w:r w:rsidR="00143342" w:rsidRPr="00143342">
        <w:rPr>
          <w:rFonts w:ascii="Times New Roman" w:hAnsi="Times New Roman" w:cs="Times New Roman"/>
        </w:rPr>
        <w:t xml:space="preserve"> </w:t>
      </w:r>
      <w:r w:rsidR="00756895" w:rsidRPr="00756895">
        <w:rPr>
          <w:rFonts w:ascii="Times New Roman" w:hAnsi="Times New Roman" w:cs="Times New Roman"/>
        </w:rPr>
        <w:t>PF items</w:t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3260"/>
        <w:gridCol w:w="3118"/>
      </w:tblGrid>
      <w:tr w:rsidR="00B766E8" w:rsidRPr="00756895" w14:paraId="61416C6C" w14:textId="232653EB" w:rsidTr="00B766E8">
        <w:trPr>
          <w:trHeight w:val="212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  <w:hideMark/>
          </w:tcPr>
          <w:p w14:paraId="3DDFDF94" w14:textId="3B976DBB" w:rsidR="00B766E8" w:rsidRPr="00756895" w:rsidRDefault="00B766E8" w:rsidP="00FD6C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7"/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 Ite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  <w:hideMark/>
          </w:tcPr>
          <w:p w14:paraId="2ABC0711" w14:textId="64F9CAA4" w:rsidR="00B766E8" w:rsidRPr="00756895" w:rsidRDefault="00B766E8" w:rsidP="00FD6C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bookmarkStart w:id="2" w:name="OLE_LINK2"/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±</w:t>
            </w:r>
            <w:bookmarkEnd w:id="2"/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4C37CA6F" w14:textId="0F2B2A3F" w:rsidR="00B766E8" w:rsidRPr="00756895" w:rsidRDefault="00B766E8" w:rsidP="00FD6C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monly Used Threshold (0.5 × SD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135DD58D" w14:textId="14E94285" w:rsidR="00B766E8" w:rsidRPr="00756895" w:rsidRDefault="00B766E8" w:rsidP="00FD6C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nsitive Threshold (0.</w:t>
            </w:r>
            <w:r w:rsidR="00BC5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× SD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568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$</w:t>
            </w:r>
          </w:p>
        </w:tc>
      </w:tr>
      <w:tr w:rsidR="006E0616" w:rsidRPr="00AF7978" w14:paraId="3926EE83" w14:textId="6C55E4FB" w:rsidTr="00185816">
        <w:trPr>
          <w:trHeight w:val="164"/>
          <w:jc w:val="center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25E95B1B" w14:textId="73796478" w:rsidR="006E0616" w:rsidRPr="008E234F" w:rsidRDefault="006E0616" w:rsidP="006E06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208745917"/>
            <w:bookmarkStart w:id="4" w:name="_Hlk208745898"/>
            <w:r w:rsidRPr="003C6CB0">
              <w:rPr>
                <w:rFonts w:ascii="Times New Roman" w:hAnsi="Times New Roman" w:cs="Times New Roman" w:hint="eastAsia"/>
              </w:rPr>
              <w:t>General physical fitnes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870C475" w14:textId="05C7CAC2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 w:hint="eastAsia"/>
              </w:rPr>
              <w:t>3</w:t>
            </w:r>
            <w:r w:rsidRPr="00A14943">
              <w:rPr>
                <w:rFonts w:ascii="Times New Roman" w:hAnsi="Times New Roman" w:cs="Times New Roman"/>
              </w:rPr>
              <w:t>.53</w:t>
            </w:r>
            <w:r w:rsidRPr="00A14943">
              <w:rPr>
                <w:rFonts w:ascii="Times New Roman" w:hAnsi="Times New Roman" w:cs="Times New Roman" w:hint="eastAsia"/>
              </w:rPr>
              <w:t>±</w:t>
            </w:r>
            <w:r w:rsidRPr="00A14943">
              <w:rPr>
                <w:rFonts w:ascii="Times New Roman" w:hAnsi="Times New Roman" w:cs="Times New Roman" w:hint="eastAsia"/>
              </w:rPr>
              <w:t>0</w:t>
            </w:r>
            <w:r w:rsidRPr="00A14943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14:paraId="54E4E007" w14:textId="6CF38BDB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6B73524B" w14:textId="409E544E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5647">
              <w:rPr>
                <w:rFonts w:ascii="Times New Roman" w:hAnsi="Times New Roman" w:cs="Times New Roman"/>
              </w:rPr>
              <w:t>0.162</w:t>
            </w:r>
          </w:p>
        </w:tc>
      </w:tr>
      <w:tr w:rsidR="006E0616" w:rsidRPr="00AF7978" w14:paraId="02ED1ED5" w14:textId="127A0CC5" w:rsidTr="00185816">
        <w:trPr>
          <w:trHeight w:val="159"/>
          <w:jc w:val="center"/>
        </w:trPr>
        <w:tc>
          <w:tcPr>
            <w:tcW w:w="2694" w:type="dxa"/>
            <w:vAlign w:val="center"/>
          </w:tcPr>
          <w:p w14:paraId="2598DBA0" w14:textId="07F2F1C3" w:rsidR="006E0616" w:rsidRPr="00585BC0" w:rsidRDefault="006E0616" w:rsidP="006E06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C6CB0">
              <w:rPr>
                <w:rFonts w:ascii="Times New Roman" w:hAnsi="Times New Roman" w:cs="Times New Roman" w:hint="eastAsia"/>
              </w:rPr>
              <w:t>Cardiorespiratory fitness</w:t>
            </w:r>
          </w:p>
        </w:tc>
        <w:tc>
          <w:tcPr>
            <w:tcW w:w="2268" w:type="dxa"/>
            <w:vAlign w:val="center"/>
          </w:tcPr>
          <w:p w14:paraId="5019EF30" w14:textId="5D8FB4AD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 w:hint="eastAsia"/>
              </w:rPr>
              <w:t>3</w:t>
            </w:r>
            <w:r w:rsidRPr="00A14943">
              <w:rPr>
                <w:rFonts w:ascii="Times New Roman" w:hAnsi="Times New Roman" w:cs="Times New Roman"/>
              </w:rPr>
              <w:t>.46</w:t>
            </w:r>
            <w:r w:rsidRPr="00A14943">
              <w:rPr>
                <w:rFonts w:ascii="Times New Roman" w:hAnsi="Times New Roman" w:cs="Times New Roman" w:hint="eastAsia"/>
              </w:rPr>
              <w:t>±</w:t>
            </w:r>
            <w:r w:rsidRPr="00A14943">
              <w:rPr>
                <w:rFonts w:ascii="Times New Roman" w:hAnsi="Times New Roman" w:cs="Times New Roman" w:hint="eastAsia"/>
              </w:rPr>
              <w:t>0</w:t>
            </w:r>
            <w:r w:rsidRPr="00A14943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3260" w:type="dxa"/>
            <w:vAlign w:val="center"/>
          </w:tcPr>
          <w:p w14:paraId="45F959A7" w14:textId="42B704B9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3118" w:type="dxa"/>
          </w:tcPr>
          <w:p w14:paraId="09F14818" w14:textId="15151200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5647">
              <w:rPr>
                <w:rFonts w:ascii="Times New Roman" w:hAnsi="Times New Roman" w:cs="Times New Roman"/>
              </w:rPr>
              <w:t>0.163</w:t>
            </w:r>
          </w:p>
        </w:tc>
      </w:tr>
      <w:tr w:rsidR="006E0616" w:rsidRPr="00AF7978" w14:paraId="1E186E4F" w14:textId="4F67EEB6" w:rsidTr="00185816">
        <w:trPr>
          <w:trHeight w:val="135"/>
          <w:jc w:val="center"/>
        </w:trPr>
        <w:tc>
          <w:tcPr>
            <w:tcW w:w="2694" w:type="dxa"/>
            <w:vAlign w:val="center"/>
          </w:tcPr>
          <w:p w14:paraId="5DC4896C" w14:textId="7AFA381D" w:rsidR="006E0616" w:rsidRPr="00585BC0" w:rsidRDefault="006E0616" w:rsidP="006E06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C6CB0">
              <w:rPr>
                <w:rFonts w:ascii="Times New Roman" w:hAnsi="Times New Roman" w:cs="Times New Roman" w:hint="eastAsia"/>
              </w:rPr>
              <w:t>Muscular strength</w:t>
            </w:r>
          </w:p>
        </w:tc>
        <w:tc>
          <w:tcPr>
            <w:tcW w:w="2268" w:type="dxa"/>
            <w:vAlign w:val="center"/>
          </w:tcPr>
          <w:p w14:paraId="50910156" w14:textId="370FAA5A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 w:hint="eastAsia"/>
              </w:rPr>
              <w:t>3</w:t>
            </w:r>
            <w:r w:rsidRPr="00A14943">
              <w:rPr>
                <w:rFonts w:ascii="Times New Roman" w:hAnsi="Times New Roman" w:cs="Times New Roman"/>
              </w:rPr>
              <w:t>.32</w:t>
            </w:r>
            <w:r w:rsidRPr="00A14943">
              <w:rPr>
                <w:rFonts w:ascii="Times New Roman" w:hAnsi="Times New Roman" w:cs="Times New Roman" w:hint="eastAsia"/>
              </w:rPr>
              <w:t>±</w:t>
            </w:r>
            <w:r w:rsidRPr="00A14943">
              <w:rPr>
                <w:rFonts w:ascii="Times New Roman" w:hAnsi="Times New Roman" w:cs="Times New Roman" w:hint="eastAsia"/>
              </w:rPr>
              <w:t>0</w:t>
            </w:r>
            <w:r w:rsidRPr="00A14943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3260" w:type="dxa"/>
            <w:vAlign w:val="center"/>
          </w:tcPr>
          <w:p w14:paraId="53E34B3D" w14:textId="27F2F3A4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3118" w:type="dxa"/>
          </w:tcPr>
          <w:p w14:paraId="51CA5400" w14:textId="64603F6C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5647">
              <w:rPr>
                <w:rFonts w:ascii="Times New Roman" w:hAnsi="Times New Roman" w:cs="Times New Roman"/>
              </w:rPr>
              <w:t>0.156</w:t>
            </w:r>
          </w:p>
        </w:tc>
      </w:tr>
      <w:tr w:rsidR="006E0616" w:rsidRPr="00AF7978" w14:paraId="4ADF52FC" w14:textId="1110BC4D" w:rsidTr="00185816">
        <w:trPr>
          <w:trHeight w:val="67"/>
          <w:jc w:val="center"/>
        </w:trPr>
        <w:tc>
          <w:tcPr>
            <w:tcW w:w="2694" w:type="dxa"/>
            <w:vAlign w:val="center"/>
          </w:tcPr>
          <w:p w14:paraId="2A4C9ADA" w14:textId="6EF4AB8B" w:rsidR="006E0616" w:rsidRPr="008E234F" w:rsidRDefault="006E0616" w:rsidP="006E06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CB0">
              <w:rPr>
                <w:rFonts w:ascii="Times New Roman" w:hAnsi="Times New Roman" w:cs="Times New Roman" w:hint="eastAsia"/>
              </w:rPr>
              <w:t>Spe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="00DB2E19">
              <w:rPr>
                <w:rFonts w:ascii="Times New Roman" w:hAnsi="Times New Roman" w:cs="Times New Roman" w:hint="eastAsia"/>
              </w:rPr>
              <w:t>a</w:t>
            </w:r>
            <w:r w:rsidR="00DB2E19" w:rsidRPr="003C6CB0">
              <w:rPr>
                <w:rFonts w:ascii="Times New Roman" w:hAnsi="Times New Roman" w:cs="Times New Roman" w:hint="eastAsia"/>
              </w:rPr>
              <w:t>gility</w:t>
            </w:r>
          </w:p>
        </w:tc>
        <w:tc>
          <w:tcPr>
            <w:tcW w:w="2268" w:type="dxa"/>
            <w:vAlign w:val="center"/>
          </w:tcPr>
          <w:p w14:paraId="11AC53C8" w14:textId="7E0362CD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 w:hint="eastAsia"/>
              </w:rPr>
              <w:t>3</w:t>
            </w:r>
            <w:r w:rsidRPr="00A14943">
              <w:rPr>
                <w:rFonts w:ascii="Times New Roman" w:hAnsi="Times New Roman" w:cs="Times New Roman"/>
              </w:rPr>
              <w:t>.39</w:t>
            </w:r>
            <w:r w:rsidRPr="00A14943">
              <w:rPr>
                <w:rFonts w:ascii="Times New Roman" w:hAnsi="Times New Roman" w:cs="Times New Roman" w:hint="eastAsia"/>
              </w:rPr>
              <w:t>±</w:t>
            </w:r>
            <w:r w:rsidRPr="00A14943">
              <w:rPr>
                <w:rFonts w:ascii="Times New Roman" w:hAnsi="Times New Roman" w:cs="Times New Roman" w:hint="eastAsia"/>
              </w:rPr>
              <w:t>0</w:t>
            </w:r>
            <w:r w:rsidRPr="00A14943"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3260" w:type="dxa"/>
            <w:vAlign w:val="center"/>
          </w:tcPr>
          <w:p w14:paraId="54B19C67" w14:textId="6E761EF9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3118" w:type="dxa"/>
          </w:tcPr>
          <w:p w14:paraId="3CCA0631" w14:textId="5B6DFFA1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5647">
              <w:rPr>
                <w:rFonts w:ascii="Times New Roman" w:hAnsi="Times New Roman" w:cs="Times New Roman"/>
              </w:rPr>
              <w:t>0.167</w:t>
            </w:r>
          </w:p>
        </w:tc>
      </w:tr>
      <w:tr w:rsidR="006E0616" w:rsidRPr="00AF7978" w14:paraId="0669A955" w14:textId="138A7431" w:rsidTr="00185816">
        <w:trPr>
          <w:trHeight w:val="67"/>
          <w:jc w:val="center"/>
        </w:trPr>
        <w:tc>
          <w:tcPr>
            <w:tcW w:w="2694" w:type="dxa"/>
            <w:vAlign w:val="center"/>
          </w:tcPr>
          <w:p w14:paraId="747F63B6" w14:textId="03135084" w:rsidR="006E0616" w:rsidRPr="008E234F" w:rsidRDefault="006E0616" w:rsidP="006E061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613C">
              <w:rPr>
                <w:rFonts w:ascii="Times New Roman" w:hAnsi="Times New Roman" w:cs="Times New Roman" w:hint="eastAsia"/>
              </w:rPr>
              <w:t>Flexibility</w:t>
            </w:r>
          </w:p>
        </w:tc>
        <w:tc>
          <w:tcPr>
            <w:tcW w:w="2268" w:type="dxa"/>
            <w:vAlign w:val="center"/>
          </w:tcPr>
          <w:p w14:paraId="225BA0B7" w14:textId="4BFD93BA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 w:hint="eastAsia"/>
              </w:rPr>
              <w:t>3</w:t>
            </w:r>
            <w:r w:rsidRPr="00A14943">
              <w:rPr>
                <w:rFonts w:ascii="Times New Roman" w:hAnsi="Times New Roman" w:cs="Times New Roman"/>
              </w:rPr>
              <w:t>.22</w:t>
            </w:r>
            <w:r w:rsidRPr="00A14943">
              <w:rPr>
                <w:rFonts w:ascii="Times New Roman" w:hAnsi="Times New Roman" w:cs="Times New Roman" w:hint="eastAsia"/>
              </w:rPr>
              <w:t>±</w:t>
            </w:r>
            <w:r w:rsidRPr="00A14943">
              <w:rPr>
                <w:rFonts w:ascii="Times New Roman" w:hAnsi="Times New Roman" w:cs="Times New Roman" w:hint="eastAsia"/>
              </w:rPr>
              <w:t>0</w:t>
            </w:r>
            <w:r w:rsidRPr="00A14943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3260" w:type="dxa"/>
            <w:vAlign w:val="center"/>
          </w:tcPr>
          <w:p w14:paraId="711E15BF" w14:textId="09263EB8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4943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3118" w:type="dxa"/>
          </w:tcPr>
          <w:p w14:paraId="2A3521A5" w14:textId="25F4A4D2" w:rsidR="006E0616" w:rsidRPr="00A14943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5647">
              <w:rPr>
                <w:rFonts w:ascii="Times New Roman" w:hAnsi="Times New Roman" w:cs="Times New Roman"/>
              </w:rPr>
              <w:t>0.162</w:t>
            </w:r>
          </w:p>
        </w:tc>
      </w:tr>
      <w:bookmarkEnd w:id="3"/>
      <w:bookmarkEnd w:id="4"/>
      <w:tr w:rsidR="006E0616" w:rsidRPr="006A6BAF" w14:paraId="260993C4" w14:textId="77777777" w:rsidTr="00185816">
        <w:trPr>
          <w:trHeight w:val="55"/>
          <w:jc w:val="center"/>
        </w:trPr>
        <w:tc>
          <w:tcPr>
            <w:tcW w:w="2694" w:type="dxa"/>
            <w:vAlign w:val="center"/>
          </w:tcPr>
          <w:p w14:paraId="38B60E3F" w14:textId="4F8C750A" w:rsidR="006E0616" w:rsidRPr="00146BF8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6BF8">
              <w:rPr>
                <w:rFonts w:ascii="Times New Roman" w:hAnsi="Times New Roman" w:cs="Times New Roman"/>
                <w:b/>
                <w:bCs/>
              </w:rPr>
              <w:t>Overall PF (mean)</w:t>
            </w:r>
          </w:p>
        </w:tc>
        <w:tc>
          <w:tcPr>
            <w:tcW w:w="2268" w:type="dxa"/>
            <w:noWrap/>
            <w:vAlign w:val="center"/>
          </w:tcPr>
          <w:p w14:paraId="3B4D5D6E" w14:textId="0FCB2968" w:rsidR="006E0616" w:rsidRPr="00146BF8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6BF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146BF8">
              <w:rPr>
                <w:rFonts w:ascii="Times New Roman" w:hAnsi="Times New Roman" w:cs="Times New Roman"/>
                <w:b/>
                <w:bCs/>
              </w:rPr>
              <w:t>.38</w:t>
            </w:r>
            <w:r w:rsidRPr="00146BF8">
              <w:rPr>
                <w:rFonts w:ascii="Times New Roman" w:hAnsi="Times New Roman" w:cs="Times New Roman" w:hint="eastAsia"/>
                <w:b/>
                <w:bCs/>
              </w:rPr>
              <w:t>±</w:t>
            </w:r>
            <w:r w:rsidRPr="00146BF8">
              <w:rPr>
                <w:rFonts w:ascii="Times New Roman" w:hAnsi="Times New Roman" w:cs="Times New Roman"/>
                <w:b/>
                <w:bCs/>
              </w:rPr>
              <w:t>0.810</w:t>
            </w:r>
          </w:p>
        </w:tc>
        <w:tc>
          <w:tcPr>
            <w:tcW w:w="3260" w:type="dxa"/>
            <w:noWrap/>
            <w:vAlign w:val="center"/>
          </w:tcPr>
          <w:p w14:paraId="5EAA9DB9" w14:textId="210FB641" w:rsidR="006E0616" w:rsidRPr="00146BF8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6BF8">
              <w:rPr>
                <w:rFonts w:ascii="Times New Roman" w:hAnsi="Times New Roman" w:cs="Times New Roman"/>
                <w:b/>
                <w:bCs/>
              </w:rPr>
              <w:t>0.405</w:t>
            </w:r>
          </w:p>
        </w:tc>
        <w:tc>
          <w:tcPr>
            <w:tcW w:w="3118" w:type="dxa"/>
            <w:noWrap/>
          </w:tcPr>
          <w:p w14:paraId="5271A64F" w14:textId="3563E441" w:rsidR="006E0616" w:rsidRPr="00146BF8" w:rsidRDefault="006E0616" w:rsidP="006E06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6BF8">
              <w:rPr>
                <w:rFonts w:ascii="Times New Roman" w:hAnsi="Times New Roman" w:cs="Times New Roman"/>
                <w:b/>
                <w:bCs/>
              </w:rPr>
              <w:t>0.162</w:t>
            </w:r>
          </w:p>
        </w:tc>
      </w:tr>
    </w:tbl>
    <w:bookmarkEnd w:id="1"/>
    <w:p w14:paraId="5A20E307" w14:textId="3A2431AE" w:rsidR="00831B42" w:rsidRPr="00756895" w:rsidRDefault="00756895" w:rsidP="00756895">
      <w:pPr>
        <w:rPr>
          <w:rFonts w:ascii="Times New Roman" w:hAnsi="Times New Roman" w:cs="Times New Roman"/>
        </w:rPr>
      </w:pPr>
      <w:r w:rsidRPr="00756895">
        <w:rPr>
          <w:rFonts w:ascii="Times New Roman" w:hAnsi="Times New Roman" w:cs="Times New Roman"/>
        </w:rPr>
        <w:t>Note: Thresholds are derived from the observed standard deviation (SD) for each item on a 5-point Likert scale (1 = very poor, 5 = excellent).</w:t>
      </w:r>
      <w:r>
        <w:rPr>
          <w:rFonts w:ascii="Times New Roman" w:hAnsi="Times New Roman" w:cs="Times New Roman"/>
        </w:rPr>
        <w:t xml:space="preserve"> #</w:t>
      </w:r>
      <w:r w:rsidRPr="00756895">
        <w:rPr>
          <w:rFonts w:ascii="Times New Roman" w:hAnsi="Times New Roman" w:cs="Times New Roman"/>
        </w:rPr>
        <w:t xml:space="preserve"> Commonly used threshold: 0.5 SD, reflecting a moderate effect size considered meaningful in public health research.</w:t>
      </w:r>
      <w:r w:rsidR="0014334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$</w:t>
      </w:r>
      <w:r w:rsidRPr="00756895">
        <w:rPr>
          <w:rFonts w:ascii="Times New Roman" w:hAnsi="Times New Roman" w:cs="Times New Roman"/>
        </w:rPr>
        <w:t xml:space="preserve"> Sensitive threshold: 0.</w:t>
      </w:r>
      <w:r w:rsidR="002624F8">
        <w:rPr>
          <w:rFonts w:ascii="Times New Roman" w:hAnsi="Times New Roman" w:cs="Times New Roman"/>
        </w:rPr>
        <w:t>2</w:t>
      </w:r>
      <w:r w:rsidRPr="00756895">
        <w:rPr>
          <w:rFonts w:ascii="Times New Roman" w:hAnsi="Times New Roman" w:cs="Times New Roman"/>
        </w:rPr>
        <w:t xml:space="preserve"> SD, representing a small but detectable change, particularly relevant in population-level analyses.</w:t>
      </w:r>
    </w:p>
    <w:p w14:paraId="3AB26E2B" w14:textId="77777777" w:rsidR="00831B42" w:rsidRDefault="00831B42" w:rsidP="00831B42">
      <w:pPr>
        <w:rPr>
          <w:rFonts w:hint="eastAsia"/>
        </w:rPr>
      </w:pPr>
    </w:p>
    <w:p w14:paraId="29DE8388" w14:textId="77777777" w:rsidR="00831B42" w:rsidRDefault="00831B42" w:rsidP="00B45C39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</w:p>
    <w:p w14:paraId="24ADB270" w14:textId="77777777" w:rsidR="00F92A3D" w:rsidRDefault="00F92A3D" w:rsidP="00B45C39">
      <w:pPr>
        <w:rPr>
          <w:rFonts w:ascii="Times New Roman" w:hAnsi="Times New Roman" w:cs="Times New Roman"/>
          <w:b/>
          <w:bCs/>
          <w:kern w:val="44"/>
          <w:sz w:val="28"/>
          <w:szCs w:val="28"/>
        </w:rPr>
      </w:pPr>
    </w:p>
    <w:p w14:paraId="134DDB5B" w14:textId="7CE3EE08" w:rsidR="00B45C39" w:rsidRPr="00B45C39" w:rsidRDefault="00F837BB" w:rsidP="00B45C39">
      <w:pPr>
        <w:pStyle w:val="ac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="00B45C39" w:rsidRPr="00483016">
        <w:rPr>
          <w:rFonts w:ascii="Times New Roman" w:hAnsi="Times New Roman" w:cs="Times New Roman" w:hint="eastAsia"/>
          <w:b/>
          <w:bCs/>
        </w:rPr>
        <w:t xml:space="preserve"> S</w:t>
      </w:r>
      <w:r w:rsidR="00F46D5A">
        <w:rPr>
          <w:rFonts w:ascii="Times New Roman" w:hAnsi="Times New Roman" w:cs="Times New Roman"/>
          <w:b/>
          <w:bCs/>
        </w:rPr>
        <w:t>2</w:t>
      </w:r>
      <w:r w:rsidR="00B45C39" w:rsidRPr="00483016">
        <w:rPr>
          <w:rFonts w:ascii="Times New Roman" w:hAnsi="Times New Roman" w:cs="Times New Roman" w:hint="eastAsia"/>
          <w:b/>
          <w:bCs/>
        </w:rPr>
        <w:t xml:space="preserve"> </w:t>
      </w:r>
      <w:r w:rsidR="007A0BF1" w:rsidRPr="007A0BF1">
        <w:rPr>
          <w:rFonts w:ascii="Times New Roman" w:hAnsi="Times New Roman" w:cs="Times New Roman" w:hint="eastAsia"/>
        </w:rPr>
        <w:t xml:space="preserve">Distribution of adherence to the 24-hour movement guidelines and </w:t>
      </w:r>
      <w:r w:rsidR="003A3903">
        <w:rPr>
          <w:rFonts w:ascii="Times New Roman" w:hAnsi="Times New Roman" w:cs="Times New Roman" w:hint="eastAsia"/>
        </w:rPr>
        <w:t>s</w:t>
      </w:r>
      <w:r w:rsidR="003A3903" w:rsidRPr="003A3903">
        <w:rPr>
          <w:rFonts w:ascii="Times New Roman" w:hAnsi="Times New Roman" w:cs="Times New Roman" w:hint="eastAsia"/>
        </w:rPr>
        <w:t>elf-</w:t>
      </w:r>
      <w:r w:rsidR="003A3903">
        <w:rPr>
          <w:rFonts w:ascii="Times New Roman" w:hAnsi="Times New Roman" w:cs="Times New Roman" w:hint="eastAsia"/>
        </w:rPr>
        <w:t>r</w:t>
      </w:r>
      <w:r w:rsidR="003A3903" w:rsidRPr="003A3903">
        <w:rPr>
          <w:rFonts w:ascii="Times New Roman" w:hAnsi="Times New Roman" w:cs="Times New Roman" w:hint="eastAsia"/>
        </w:rPr>
        <w:t xml:space="preserve">eported </w:t>
      </w:r>
      <w:r w:rsidR="007A0BF1">
        <w:rPr>
          <w:rFonts w:ascii="Times New Roman" w:hAnsi="Times New Roman" w:cs="Times New Roman" w:hint="eastAsia"/>
        </w:rPr>
        <w:t>PF</w:t>
      </w:r>
      <w:r w:rsidR="007A0BF1" w:rsidRPr="007A0BF1">
        <w:rPr>
          <w:rFonts w:ascii="Times New Roman" w:hAnsi="Times New Roman" w:cs="Times New Roman" w:hint="eastAsia"/>
        </w:rPr>
        <w:t xml:space="preserve"> across ethnic groups and residential areas</w:t>
      </w:r>
    </w:p>
    <w:tbl>
      <w:tblPr>
        <w:tblStyle w:val="a9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1563"/>
        <w:gridCol w:w="1276"/>
        <w:gridCol w:w="1276"/>
        <w:gridCol w:w="1660"/>
        <w:gridCol w:w="851"/>
        <w:gridCol w:w="1275"/>
        <w:gridCol w:w="1276"/>
        <w:gridCol w:w="1134"/>
        <w:gridCol w:w="1559"/>
        <w:gridCol w:w="993"/>
      </w:tblGrid>
      <w:tr w:rsidR="00F648B8" w:rsidRPr="009D1791" w14:paraId="632B1C79" w14:textId="1679BAC7" w:rsidTr="00854B97">
        <w:trPr>
          <w:jc w:val="center"/>
        </w:trPr>
        <w:tc>
          <w:tcPr>
            <w:tcW w:w="2734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bookmarkEnd w:id="0"/>
          <w:p w14:paraId="198D56C6" w14:textId="77777777" w:rsidR="00F648B8" w:rsidRPr="007975E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38F8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7E2902" w14:textId="77777777" w:rsidR="00F648B8" w:rsidRPr="006C6696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6696"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</w:tcBorders>
            <w:vAlign w:val="center"/>
          </w:tcPr>
          <w:p w14:paraId="6A3F0717" w14:textId="72033FEB" w:rsidR="00F648B8" w:rsidRPr="00854B97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Statistical valu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CA4A4DE" w14:textId="3B18E00A" w:rsidR="00F648B8" w:rsidRPr="00B42C6C" w:rsidRDefault="00E452A1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  <w:i/>
                <w:iCs/>
              </w:rPr>
              <w:t>p</w:t>
            </w:r>
            <w:r w:rsidR="00F648B8" w:rsidRPr="00B42C6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F8142E" w14:textId="05F755D6" w:rsidR="00F648B8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idence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0E8C2BDA" w14:textId="77986E49" w:rsidR="00F648B8" w:rsidRPr="00B42C6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Statistical valu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56FF118C" w14:textId="5CCEDD23" w:rsidR="00F648B8" w:rsidRPr="00B42C6C" w:rsidRDefault="00E452A1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  <w:i/>
                <w:iCs/>
              </w:rPr>
              <w:t>p</w:t>
            </w:r>
            <w:r w:rsidR="00F648B8" w:rsidRPr="00B42C6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648B8" w:rsidRPr="009D1791" w14:paraId="79D1ED25" w14:textId="12511CFA" w:rsidTr="00854B97">
        <w:trPr>
          <w:jc w:val="center"/>
        </w:trPr>
        <w:tc>
          <w:tcPr>
            <w:tcW w:w="2734" w:type="dxa"/>
            <w:gridSpan w:val="2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7F04027" w14:textId="77777777" w:rsidR="00F648B8" w:rsidRPr="00AA613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DD684" w14:textId="77777777" w:rsidR="00F648B8" w:rsidRPr="006C6696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6696">
              <w:rPr>
                <w:rFonts w:ascii="Times New Roman" w:hAnsi="Times New Roman" w:cs="Times New Roman" w:hint="eastAsia"/>
              </w:rPr>
              <w:t>H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B347C" w14:textId="77777777" w:rsidR="00F648B8" w:rsidRPr="006C6696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C6696">
              <w:rPr>
                <w:rFonts w:ascii="Times New Roman" w:hAnsi="Times New Roman" w:cs="Times New Roman" w:hint="eastAsia"/>
              </w:rPr>
              <w:t>Zhuang</w:t>
            </w:r>
          </w:p>
        </w:tc>
        <w:tc>
          <w:tcPr>
            <w:tcW w:w="1660" w:type="dxa"/>
            <w:vMerge/>
            <w:tcBorders>
              <w:bottom w:val="single" w:sz="8" w:space="0" w:color="auto"/>
            </w:tcBorders>
            <w:vAlign w:val="center"/>
          </w:tcPr>
          <w:p w14:paraId="0B0BA704" w14:textId="77777777" w:rsidR="00F648B8" w:rsidRPr="00854B97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1CA6F4D0" w14:textId="77777777" w:rsidR="00F648B8" w:rsidRPr="00B42C6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94B2C" w14:textId="5355C658" w:rsidR="00F648B8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ur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658D75" w14:textId="77777777" w:rsidR="00F648B8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burb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09D5F" w14:textId="77777777" w:rsidR="00F648B8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rban</w:t>
            </w: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3484D418" w14:textId="4D1D4978" w:rsidR="00F648B8" w:rsidRPr="00B42C6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CD152A0" w14:textId="0BD6DB5E" w:rsidR="00F648B8" w:rsidRPr="00B42C6C" w:rsidRDefault="00F648B8" w:rsidP="005C7A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15D4" w:rsidRPr="00DE2EE6" w14:paraId="38CCD586" w14:textId="5655ACBC" w:rsidTr="00854B97">
        <w:trPr>
          <w:jc w:val="center"/>
        </w:trPr>
        <w:tc>
          <w:tcPr>
            <w:tcW w:w="1171" w:type="dxa"/>
            <w:vMerge w:val="restart"/>
          </w:tcPr>
          <w:p w14:paraId="102505D1" w14:textId="77777777" w:rsidR="000915D4" w:rsidRPr="009D1791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 xml:space="preserve">Adherence to </w:t>
            </w:r>
            <w:r>
              <w:rPr>
                <w:rFonts w:ascii="Times New Roman" w:hAnsi="Times New Roman" w:cs="Times New Roman" w:hint="eastAsia"/>
              </w:rPr>
              <w:t>the 24-hour</w:t>
            </w:r>
            <w:r w:rsidRPr="003C6CB0">
              <w:rPr>
                <w:rFonts w:ascii="Times New Roman" w:hAnsi="Times New Roman" w:cs="Times New Roman" w:hint="eastAsia"/>
              </w:rPr>
              <w:t xml:space="preserve"> movement guidelines</w:t>
            </w:r>
          </w:p>
        </w:tc>
        <w:tc>
          <w:tcPr>
            <w:tcW w:w="1563" w:type="dxa"/>
            <w:vAlign w:val="center"/>
          </w:tcPr>
          <w:p w14:paraId="775CE921" w14:textId="77777777" w:rsidR="000915D4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e</w:t>
            </w:r>
          </w:p>
        </w:tc>
        <w:tc>
          <w:tcPr>
            <w:tcW w:w="1276" w:type="dxa"/>
          </w:tcPr>
          <w:p w14:paraId="429F5769" w14:textId="77777777" w:rsidR="000915D4" w:rsidRPr="00F94EDD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11(27.6)</w:t>
            </w:r>
          </w:p>
        </w:tc>
        <w:tc>
          <w:tcPr>
            <w:tcW w:w="1276" w:type="dxa"/>
          </w:tcPr>
          <w:p w14:paraId="75E9364D" w14:textId="77777777" w:rsidR="000915D4" w:rsidRPr="00F94EDD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526(28.1)</w:t>
            </w:r>
          </w:p>
        </w:tc>
        <w:tc>
          <w:tcPr>
            <w:tcW w:w="1660" w:type="dxa"/>
            <w:vAlign w:val="center"/>
          </w:tcPr>
          <w:p w14:paraId="7410D003" w14:textId="5099EC89" w:rsidR="000915D4" w:rsidRPr="00854B97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 w:rsidR="009F1F50">
              <w:rPr>
                <w:rFonts w:ascii="Times New Roman" w:hAnsi="Times New Roman" w:cs="Times New Roman" w:hint="eastAsia"/>
              </w:rPr>
              <w:t>0.136</w:t>
            </w:r>
          </w:p>
        </w:tc>
        <w:tc>
          <w:tcPr>
            <w:tcW w:w="851" w:type="dxa"/>
            <w:vAlign w:val="center"/>
          </w:tcPr>
          <w:p w14:paraId="06BCF1D2" w14:textId="7A31E5E1" w:rsidR="000915D4" w:rsidRPr="00B42C6C" w:rsidRDefault="009F1F50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3</w:t>
            </w:r>
          </w:p>
        </w:tc>
        <w:tc>
          <w:tcPr>
            <w:tcW w:w="1275" w:type="dxa"/>
          </w:tcPr>
          <w:p w14:paraId="0ED51C0A" w14:textId="6E9FE263" w:rsidR="000915D4" w:rsidRPr="00BB522F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187(27.2)</w:t>
            </w:r>
          </w:p>
        </w:tc>
        <w:tc>
          <w:tcPr>
            <w:tcW w:w="1276" w:type="dxa"/>
          </w:tcPr>
          <w:p w14:paraId="20A16D0C" w14:textId="77777777" w:rsidR="000915D4" w:rsidRPr="00BB522F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62(29.1)</w:t>
            </w:r>
          </w:p>
        </w:tc>
        <w:tc>
          <w:tcPr>
            <w:tcW w:w="1134" w:type="dxa"/>
          </w:tcPr>
          <w:p w14:paraId="6BE12EC9" w14:textId="77777777" w:rsidR="000915D4" w:rsidRPr="00BB522F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88(29.6)</w:t>
            </w:r>
          </w:p>
        </w:tc>
        <w:tc>
          <w:tcPr>
            <w:tcW w:w="1559" w:type="dxa"/>
            <w:vAlign w:val="center"/>
          </w:tcPr>
          <w:p w14:paraId="30E50AD2" w14:textId="7F113DEC" w:rsidR="000915D4" w:rsidRPr="00B42C6C" w:rsidRDefault="000915D4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 w:rsidR="009F1F50">
              <w:rPr>
                <w:rFonts w:ascii="Times New Roman" w:hAnsi="Times New Roman" w:cs="Times New Roman" w:hint="eastAsia"/>
              </w:rPr>
              <w:t>3.526</w:t>
            </w:r>
          </w:p>
        </w:tc>
        <w:tc>
          <w:tcPr>
            <w:tcW w:w="993" w:type="dxa"/>
            <w:vAlign w:val="center"/>
          </w:tcPr>
          <w:p w14:paraId="2FD09D43" w14:textId="5C0E80EE" w:rsidR="000915D4" w:rsidRPr="00B42C6C" w:rsidRDefault="009F1F50" w:rsidP="000915D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2</w:t>
            </w:r>
          </w:p>
        </w:tc>
      </w:tr>
      <w:tr w:rsidR="009F1F50" w:rsidRPr="00DE2EE6" w14:paraId="524834FD" w14:textId="712DDB91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25283CF0" w14:textId="77777777" w:rsidR="009F1F50" w:rsidRPr="009D179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13B69310" w14:textId="77777777" w:rsidR="009F1F50" w:rsidRPr="006A1568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276" w:type="dxa"/>
          </w:tcPr>
          <w:p w14:paraId="22C7FEEA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38(49.6)</w:t>
            </w:r>
          </w:p>
        </w:tc>
        <w:tc>
          <w:tcPr>
            <w:tcW w:w="1276" w:type="dxa"/>
          </w:tcPr>
          <w:p w14:paraId="6D8B19C4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744(50.6)</w:t>
            </w:r>
          </w:p>
        </w:tc>
        <w:tc>
          <w:tcPr>
            <w:tcW w:w="1660" w:type="dxa"/>
            <w:vAlign w:val="center"/>
          </w:tcPr>
          <w:p w14:paraId="28FE23ED" w14:textId="16C82EDD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0.414</w:t>
            </w:r>
          </w:p>
        </w:tc>
        <w:tc>
          <w:tcPr>
            <w:tcW w:w="851" w:type="dxa"/>
            <w:vAlign w:val="center"/>
          </w:tcPr>
          <w:p w14:paraId="1EA1D71A" w14:textId="003A780E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0</w:t>
            </w:r>
          </w:p>
        </w:tc>
        <w:tc>
          <w:tcPr>
            <w:tcW w:w="1275" w:type="dxa"/>
          </w:tcPr>
          <w:p w14:paraId="0C686E57" w14:textId="1995B086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276(52.2)</w:t>
            </w:r>
          </w:p>
        </w:tc>
        <w:tc>
          <w:tcPr>
            <w:tcW w:w="1276" w:type="dxa"/>
          </w:tcPr>
          <w:p w14:paraId="1D5DB615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596(47.9)</w:t>
            </w:r>
          </w:p>
        </w:tc>
        <w:tc>
          <w:tcPr>
            <w:tcW w:w="1134" w:type="dxa"/>
          </w:tcPr>
          <w:p w14:paraId="2F1EF921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10(46.5)</w:t>
            </w:r>
          </w:p>
        </w:tc>
        <w:tc>
          <w:tcPr>
            <w:tcW w:w="1559" w:type="dxa"/>
            <w:vAlign w:val="center"/>
          </w:tcPr>
          <w:p w14:paraId="004C4AA4" w14:textId="63DF7C39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17.205</w:t>
            </w:r>
          </w:p>
        </w:tc>
        <w:tc>
          <w:tcPr>
            <w:tcW w:w="993" w:type="dxa"/>
            <w:vAlign w:val="center"/>
          </w:tcPr>
          <w:p w14:paraId="074D4DC7" w14:textId="1A1D602E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42C6C">
              <w:rPr>
                <w:rFonts w:ascii="Times New Roman" w:hAnsi="Times New Roman" w:cs="Times New Roman"/>
              </w:rPr>
              <w:t>01</w:t>
            </w:r>
          </w:p>
        </w:tc>
      </w:tr>
      <w:tr w:rsidR="009F1F50" w:rsidRPr="00DE2EE6" w14:paraId="3C57A927" w14:textId="3BAD87C3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725AB1F" w14:textId="77777777" w:rsidR="009F1F50" w:rsidRPr="003C6CB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3B229C9A" w14:textId="77777777" w:rsidR="009F1F5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wo</w:t>
            </w:r>
          </w:p>
        </w:tc>
        <w:tc>
          <w:tcPr>
            <w:tcW w:w="1276" w:type="dxa"/>
          </w:tcPr>
          <w:p w14:paraId="2CA19B7A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01(20.2)</w:t>
            </w:r>
          </w:p>
        </w:tc>
        <w:tc>
          <w:tcPr>
            <w:tcW w:w="1276" w:type="dxa"/>
          </w:tcPr>
          <w:p w14:paraId="4ED65E0D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080(19.9)</w:t>
            </w:r>
          </w:p>
        </w:tc>
        <w:tc>
          <w:tcPr>
            <w:tcW w:w="1660" w:type="dxa"/>
            <w:vAlign w:val="center"/>
          </w:tcPr>
          <w:p w14:paraId="12C95134" w14:textId="0BA590E7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0.083</w:t>
            </w:r>
          </w:p>
        </w:tc>
        <w:tc>
          <w:tcPr>
            <w:tcW w:w="851" w:type="dxa"/>
            <w:vAlign w:val="center"/>
          </w:tcPr>
          <w:p w14:paraId="5D34811F" w14:textId="1631CF71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3</w:t>
            </w:r>
          </w:p>
        </w:tc>
        <w:tc>
          <w:tcPr>
            <w:tcW w:w="1275" w:type="dxa"/>
          </w:tcPr>
          <w:p w14:paraId="10E3048C" w14:textId="41C5D2CB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842(19.3)</w:t>
            </w:r>
          </w:p>
        </w:tc>
        <w:tc>
          <w:tcPr>
            <w:tcW w:w="1276" w:type="dxa"/>
          </w:tcPr>
          <w:p w14:paraId="703230F2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58(20.7)</w:t>
            </w:r>
          </w:p>
        </w:tc>
        <w:tc>
          <w:tcPr>
            <w:tcW w:w="1134" w:type="dxa"/>
          </w:tcPr>
          <w:p w14:paraId="508C95B2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81(21.4)</w:t>
            </w:r>
          </w:p>
        </w:tc>
        <w:tc>
          <w:tcPr>
            <w:tcW w:w="1559" w:type="dxa"/>
            <w:vAlign w:val="center"/>
          </w:tcPr>
          <w:p w14:paraId="418F9395" w14:textId="63A37C51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3.261</w:t>
            </w:r>
          </w:p>
        </w:tc>
        <w:tc>
          <w:tcPr>
            <w:tcW w:w="993" w:type="dxa"/>
            <w:vAlign w:val="center"/>
          </w:tcPr>
          <w:p w14:paraId="0B3E0DB9" w14:textId="53C626E9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6</w:t>
            </w:r>
          </w:p>
        </w:tc>
      </w:tr>
      <w:tr w:rsidR="009F1F50" w:rsidRPr="00DE2EE6" w14:paraId="0FFF458F" w14:textId="66A1296D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0A010EB2" w14:textId="77777777" w:rsidR="009F1F50" w:rsidRPr="003C6CB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659D67C0" w14:textId="77777777" w:rsidR="009F1F5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ree</w:t>
            </w:r>
          </w:p>
        </w:tc>
        <w:tc>
          <w:tcPr>
            <w:tcW w:w="1276" w:type="dxa"/>
          </w:tcPr>
          <w:p w14:paraId="02BB7823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7(2.5)</w:t>
            </w:r>
          </w:p>
        </w:tc>
        <w:tc>
          <w:tcPr>
            <w:tcW w:w="1276" w:type="dxa"/>
          </w:tcPr>
          <w:p w14:paraId="6CFC835F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6(1.4)</w:t>
            </w:r>
          </w:p>
        </w:tc>
        <w:tc>
          <w:tcPr>
            <w:tcW w:w="1660" w:type="dxa"/>
            <w:vAlign w:val="center"/>
          </w:tcPr>
          <w:p w14:paraId="4D1E1B4F" w14:textId="3AC8881F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8.586</w:t>
            </w:r>
          </w:p>
        </w:tc>
        <w:tc>
          <w:tcPr>
            <w:tcW w:w="851" w:type="dxa"/>
            <w:vAlign w:val="center"/>
          </w:tcPr>
          <w:p w14:paraId="3DEF32C0" w14:textId="41DF165A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</w:tcPr>
          <w:p w14:paraId="2E48B73F" w14:textId="424A7820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51(1.2)</w:t>
            </w:r>
          </w:p>
        </w:tc>
        <w:tc>
          <w:tcPr>
            <w:tcW w:w="1276" w:type="dxa"/>
          </w:tcPr>
          <w:p w14:paraId="36AAAD4D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8(2.3)</w:t>
            </w:r>
          </w:p>
        </w:tc>
        <w:tc>
          <w:tcPr>
            <w:tcW w:w="1134" w:type="dxa"/>
          </w:tcPr>
          <w:p w14:paraId="4CC72C67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4(2.6)</w:t>
            </w:r>
          </w:p>
        </w:tc>
        <w:tc>
          <w:tcPr>
            <w:tcW w:w="1559" w:type="dxa"/>
            <w:vAlign w:val="center"/>
          </w:tcPr>
          <w:p w14:paraId="5697BBDD" w14:textId="07776330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16.211</w:t>
            </w:r>
          </w:p>
        </w:tc>
        <w:tc>
          <w:tcPr>
            <w:tcW w:w="993" w:type="dxa"/>
            <w:vAlign w:val="center"/>
          </w:tcPr>
          <w:p w14:paraId="4FBF35C7" w14:textId="3715A42A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42C6C">
              <w:rPr>
                <w:rFonts w:ascii="Times New Roman" w:hAnsi="Times New Roman" w:cs="Times New Roman"/>
              </w:rPr>
              <w:t>01</w:t>
            </w:r>
          </w:p>
        </w:tc>
      </w:tr>
      <w:tr w:rsidR="009F1F50" w:rsidRPr="00DE2EE6" w14:paraId="42402836" w14:textId="757F04CE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4F1C4621" w14:textId="77777777" w:rsidR="009F1F50" w:rsidRPr="003C6CB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0ABB4F43" w14:textId="77777777" w:rsidR="009F1F5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MVPA only</w:t>
            </w:r>
          </w:p>
        </w:tc>
        <w:tc>
          <w:tcPr>
            <w:tcW w:w="1276" w:type="dxa"/>
          </w:tcPr>
          <w:p w14:paraId="785CC50E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4(3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192FA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1A0096BC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25(2.3)</w:t>
            </w:r>
          </w:p>
        </w:tc>
        <w:tc>
          <w:tcPr>
            <w:tcW w:w="1660" w:type="dxa"/>
            <w:vAlign w:val="center"/>
          </w:tcPr>
          <w:p w14:paraId="0B41267C" w14:textId="170E5C80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2.101</w:t>
            </w:r>
          </w:p>
        </w:tc>
        <w:tc>
          <w:tcPr>
            <w:tcW w:w="851" w:type="dxa"/>
            <w:vAlign w:val="center"/>
          </w:tcPr>
          <w:p w14:paraId="2C8083F2" w14:textId="30C625A2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7</w:t>
            </w:r>
          </w:p>
        </w:tc>
        <w:tc>
          <w:tcPr>
            <w:tcW w:w="1275" w:type="dxa"/>
          </w:tcPr>
          <w:p w14:paraId="23A36C76" w14:textId="1C7AC266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6(1.5)</w:t>
            </w:r>
          </w:p>
        </w:tc>
        <w:tc>
          <w:tcPr>
            <w:tcW w:w="1276" w:type="dxa"/>
          </w:tcPr>
          <w:p w14:paraId="4F84AD41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9(3.9)</w:t>
            </w:r>
          </w:p>
        </w:tc>
        <w:tc>
          <w:tcPr>
            <w:tcW w:w="1134" w:type="dxa"/>
          </w:tcPr>
          <w:p w14:paraId="2FF76DE8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54(4.1)</w:t>
            </w:r>
          </w:p>
        </w:tc>
        <w:tc>
          <w:tcPr>
            <w:tcW w:w="1559" w:type="dxa"/>
            <w:vAlign w:val="center"/>
          </w:tcPr>
          <w:p w14:paraId="56F60F14" w14:textId="0ED78045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42.746</w:t>
            </w:r>
          </w:p>
        </w:tc>
        <w:tc>
          <w:tcPr>
            <w:tcW w:w="993" w:type="dxa"/>
            <w:vAlign w:val="center"/>
          </w:tcPr>
          <w:p w14:paraId="24E85A29" w14:textId="2648259C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01</w:t>
            </w:r>
          </w:p>
        </w:tc>
      </w:tr>
      <w:tr w:rsidR="009F1F50" w:rsidRPr="00DE2EE6" w14:paraId="64EF9413" w14:textId="00D78C2C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2536BAC" w14:textId="77777777" w:rsidR="009F1F50" w:rsidRPr="003C6CB0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455666F9" w14:textId="77777777" w:rsidR="009F1F50" w:rsidRPr="006A1568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Screen only</w:t>
            </w:r>
          </w:p>
        </w:tc>
        <w:tc>
          <w:tcPr>
            <w:tcW w:w="1276" w:type="dxa"/>
          </w:tcPr>
          <w:p w14:paraId="41475D94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66(11.2)</w:t>
            </w:r>
          </w:p>
        </w:tc>
        <w:tc>
          <w:tcPr>
            <w:tcW w:w="1276" w:type="dxa"/>
          </w:tcPr>
          <w:p w14:paraId="69DDBE52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29(9.7)</w:t>
            </w:r>
          </w:p>
        </w:tc>
        <w:tc>
          <w:tcPr>
            <w:tcW w:w="1660" w:type="dxa"/>
            <w:vAlign w:val="center"/>
          </w:tcPr>
          <w:p w14:paraId="660C25B3" w14:textId="5D5900CA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2.581</w:t>
            </w:r>
          </w:p>
        </w:tc>
        <w:tc>
          <w:tcPr>
            <w:tcW w:w="851" w:type="dxa"/>
            <w:vAlign w:val="center"/>
          </w:tcPr>
          <w:p w14:paraId="50E81015" w14:textId="404FF3F9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</w:tc>
        <w:tc>
          <w:tcPr>
            <w:tcW w:w="1275" w:type="dxa"/>
          </w:tcPr>
          <w:p w14:paraId="7ADB3B88" w14:textId="595299ED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42(10.1)</w:t>
            </w:r>
          </w:p>
        </w:tc>
        <w:tc>
          <w:tcPr>
            <w:tcW w:w="1276" w:type="dxa"/>
          </w:tcPr>
          <w:p w14:paraId="4787D840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06(8.5)</w:t>
            </w:r>
          </w:p>
        </w:tc>
        <w:tc>
          <w:tcPr>
            <w:tcW w:w="1134" w:type="dxa"/>
          </w:tcPr>
          <w:p w14:paraId="417FF53A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47(11.2)</w:t>
            </w:r>
          </w:p>
        </w:tc>
        <w:tc>
          <w:tcPr>
            <w:tcW w:w="1559" w:type="dxa"/>
            <w:vAlign w:val="center"/>
          </w:tcPr>
          <w:p w14:paraId="6B89D6C3" w14:textId="0A2D67E2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5.168</w:t>
            </w:r>
          </w:p>
        </w:tc>
        <w:tc>
          <w:tcPr>
            <w:tcW w:w="993" w:type="dxa"/>
            <w:vAlign w:val="center"/>
          </w:tcPr>
          <w:p w14:paraId="68292D14" w14:textId="3C8D4BC0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</w:tr>
      <w:tr w:rsidR="009F1F50" w:rsidRPr="00DE2EE6" w14:paraId="4983ED23" w14:textId="0EB341D8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56108D38" w14:textId="77777777" w:rsidR="009F1F50" w:rsidRPr="009D179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540681E6" w14:textId="77777777" w:rsidR="009F1F50" w:rsidRPr="006A1568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Sleep only</w:t>
            </w:r>
          </w:p>
        </w:tc>
        <w:tc>
          <w:tcPr>
            <w:tcW w:w="1276" w:type="dxa"/>
          </w:tcPr>
          <w:p w14:paraId="054BFA25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28(35.5)</w:t>
            </w:r>
          </w:p>
        </w:tc>
        <w:tc>
          <w:tcPr>
            <w:tcW w:w="1276" w:type="dxa"/>
          </w:tcPr>
          <w:p w14:paraId="4EC81483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090(38.5)</w:t>
            </w:r>
          </w:p>
        </w:tc>
        <w:tc>
          <w:tcPr>
            <w:tcW w:w="1660" w:type="dxa"/>
            <w:vAlign w:val="center"/>
          </w:tcPr>
          <w:p w14:paraId="11049C47" w14:textId="7F2BB876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4.496</w:t>
            </w:r>
          </w:p>
        </w:tc>
        <w:tc>
          <w:tcPr>
            <w:tcW w:w="851" w:type="dxa"/>
            <w:vAlign w:val="center"/>
          </w:tcPr>
          <w:p w14:paraId="1C5C62C8" w14:textId="67AD6049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5" w:type="dxa"/>
          </w:tcPr>
          <w:p w14:paraId="6CC7D2D5" w14:textId="71BDE08D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768(40.6)</w:t>
            </w:r>
          </w:p>
        </w:tc>
        <w:tc>
          <w:tcPr>
            <w:tcW w:w="1276" w:type="dxa"/>
          </w:tcPr>
          <w:p w14:paraId="48F02F23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41(35.5)</w:t>
            </w:r>
          </w:p>
        </w:tc>
        <w:tc>
          <w:tcPr>
            <w:tcW w:w="1134" w:type="dxa"/>
          </w:tcPr>
          <w:p w14:paraId="414D31FF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09(31.2)</w:t>
            </w:r>
          </w:p>
        </w:tc>
        <w:tc>
          <w:tcPr>
            <w:tcW w:w="1559" w:type="dxa"/>
            <w:vAlign w:val="center"/>
          </w:tcPr>
          <w:p w14:paraId="1888648A" w14:textId="15E96723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41.970</w:t>
            </w:r>
          </w:p>
        </w:tc>
        <w:tc>
          <w:tcPr>
            <w:tcW w:w="993" w:type="dxa"/>
            <w:vAlign w:val="center"/>
          </w:tcPr>
          <w:p w14:paraId="0DF1B7CA" w14:textId="233E2730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42C6C">
              <w:rPr>
                <w:rFonts w:ascii="Times New Roman" w:hAnsi="Times New Roman" w:cs="Times New Roman"/>
              </w:rPr>
              <w:t>01</w:t>
            </w:r>
          </w:p>
        </w:tc>
      </w:tr>
      <w:tr w:rsidR="009F1F50" w:rsidRPr="00DE2EE6" w14:paraId="727E28CF" w14:textId="0D247C54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52D27F6" w14:textId="77777777" w:rsidR="009F1F50" w:rsidRPr="009D179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1062F6D1" w14:textId="77777777" w:rsidR="009F1F50" w:rsidRPr="006A1568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VPA + screen</w:t>
            </w:r>
          </w:p>
        </w:tc>
        <w:tc>
          <w:tcPr>
            <w:tcW w:w="1276" w:type="dxa"/>
          </w:tcPr>
          <w:p w14:paraId="78A8096B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9(0.6)</w:t>
            </w:r>
          </w:p>
        </w:tc>
        <w:tc>
          <w:tcPr>
            <w:tcW w:w="1276" w:type="dxa"/>
          </w:tcPr>
          <w:p w14:paraId="617E3665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3(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192FA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60" w:type="dxa"/>
            <w:vAlign w:val="center"/>
          </w:tcPr>
          <w:p w14:paraId="109407C2" w14:textId="41DD9EAE" w:rsidR="009F1F50" w:rsidRPr="00854B97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1.813</w:t>
            </w:r>
          </w:p>
        </w:tc>
        <w:tc>
          <w:tcPr>
            <w:tcW w:w="851" w:type="dxa"/>
            <w:vAlign w:val="center"/>
          </w:tcPr>
          <w:p w14:paraId="68DD36EA" w14:textId="6B04D2D1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8</w:t>
            </w:r>
          </w:p>
        </w:tc>
        <w:tc>
          <w:tcPr>
            <w:tcW w:w="1275" w:type="dxa"/>
          </w:tcPr>
          <w:p w14:paraId="41F9A984" w14:textId="1F465951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7(0.6)</w:t>
            </w:r>
          </w:p>
        </w:tc>
        <w:tc>
          <w:tcPr>
            <w:tcW w:w="1276" w:type="dxa"/>
          </w:tcPr>
          <w:p w14:paraId="21E90B37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5(1.2)</w:t>
            </w:r>
          </w:p>
        </w:tc>
        <w:tc>
          <w:tcPr>
            <w:tcW w:w="1134" w:type="dxa"/>
          </w:tcPr>
          <w:p w14:paraId="046003CB" w14:textId="77777777" w:rsidR="009F1F50" w:rsidRPr="001872B1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0(1.5)</w:t>
            </w:r>
          </w:p>
        </w:tc>
        <w:tc>
          <w:tcPr>
            <w:tcW w:w="1559" w:type="dxa"/>
            <w:vAlign w:val="center"/>
          </w:tcPr>
          <w:p w14:paraId="7BF98ED0" w14:textId="158653F7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10.893</w:t>
            </w:r>
          </w:p>
        </w:tc>
        <w:tc>
          <w:tcPr>
            <w:tcW w:w="993" w:type="dxa"/>
            <w:vAlign w:val="center"/>
          </w:tcPr>
          <w:p w14:paraId="4BC261FB" w14:textId="5D4FECE4" w:rsidR="009F1F50" w:rsidRPr="00B42C6C" w:rsidRDefault="009F1F50" w:rsidP="009F1F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42C6C">
              <w:rPr>
                <w:rFonts w:ascii="Times New Roman" w:hAnsi="Times New Roman" w:cs="Times New Roman"/>
              </w:rPr>
              <w:t>1</w:t>
            </w:r>
          </w:p>
        </w:tc>
      </w:tr>
      <w:tr w:rsidR="00B76B37" w:rsidRPr="00DE2EE6" w14:paraId="699AFA5B" w14:textId="7B35AE40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CF07187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5F402A46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VPA + sleep</w:t>
            </w:r>
          </w:p>
        </w:tc>
        <w:tc>
          <w:tcPr>
            <w:tcW w:w="1276" w:type="dxa"/>
          </w:tcPr>
          <w:p w14:paraId="68A234F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2(3.5)</w:t>
            </w:r>
          </w:p>
        </w:tc>
        <w:tc>
          <w:tcPr>
            <w:tcW w:w="1276" w:type="dxa"/>
          </w:tcPr>
          <w:p w14:paraId="31D5F59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53(4.7)</w:t>
            </w:r>
          </w:p>
        </w:tc>
        <w:tc>
          <w:tcPr>
            <w:tcW w:w="1660" w:type="dxa"/>
            <w:vAlign w:val="center"/>
          </w:tcPr>
          <w:p w14:paraId="36BAC761" w14:textId="0E3026AD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3.761</w:t>
            </w:r>
          </w:p>
        </w:tc>
        <w:tc>
          <w:tcPr>
            <w:tcW w:w="851" w:type="dxa"/>
            <w:vAlign w:val="center"/>
          </w:tcPr>
          <w:p w14:paraId="0BAD5E2D" w14:textId="7CF63E76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275" w:type="dxa"/>
          </w:tcPr>
          <w:p w14:paraId="783C6FBC" w14:textId="09909B95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53(3.5)</w:t>
            </w:r>
          </w:p>
        </w:tc>
        <w:tc>
          <w:tcPr>
            <w:tcW w:w="1276" w:type="dxa"/>
          </w:tcPr>
          <w:p w14:paraId="4197681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59(4.7)</w:t>
            </w:r>
          </w:p>
        </w:tc>
        <w:tc>
          <w:tcPr>
            <w:tcW w:w="1134" w:type="dxa"/>
          </w:tcPr>
          <w:p w14:paraId="68824B9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93(7.1)</w:t>
            </w:r>
          </w:p>
        </w:tc>
        <w:tc>
          <w:tcPr>
            <w:tcW w:w="1559" w:type="dxa"/>
            <w:vAlign w:val="center"/>
          </w:tcPr>
          <w:p w14:paraId="10AE9EBF" w14:textId="36848BDB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30.893</w:t>
            </w:r>
          </w:p>
        </w:tc>
        <w:tc>
          <w:tcPr>
            <w:tcW w:w="993" w:type="dxa"/>
            <w:vAlign w:val="center"/>
          </w:tcPr>
          <w:p w14:paraId="556AC5CF" w14:textId="5BB400DF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B42C6C">
              <w:rPr>
                <w:rFonts w:ascii="Times New Roman" w:hAnsi="Times New Roman" w:cs="Times New Roman"/>
              </w:rPr>
              <w:t>01</w:t>
            </w:r>
          </w:p>
        </w:tc>
      </w:tr>
      <w:tr w:rsidR="00B76B37" w:rsidRPr="00DE2EE6" w14:paraId="610BDEBD" w14:textId="7C337A13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798363B9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4095BB46" w14:textId="62C663F1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creen + </w:t>
            </w:r>
            <w:r w:rsidR="005A5B03">
              <w:rPr>
                <w:rFonts w:ascii="Times New Roman" w:hAnsi="Times New Roman" w:cs="Times New Roman" w:hint="eastAsia"/>
              </w:rPr>
              <w:t>sleep</w:t>
            </w:r>
          </w:p>
        </w:tc>
        <w:tc>
          <w:tcPr>
            <w:tcW w:w="1276" w:type="dxa"/>
          </w:tcPr>
          <w:p w14:paraId="2FD28E7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40(16.1)</w:t>
            </w:r>
          </w:p>
        </w:tc>
        <w:tc>
          <w:tcPr>
            <w:tcW w:w="1276" w:type="dxa"/>
          </w:tcPr>
          <w:p w14:paraId="3BB0230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74(14.3)</w:t>
            </w:r>
          </w:p>
        </w:tc>
        <w:tc>
          <w:tcPr>
            <w:tcW w:w="1660" w:type="dxa"/>
            <w:vAlign w:val="center"/>
          </w:tcPr>
          <w:p w14:paraId="576373AF" w14:textId="331BE20F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3.279</w:t>
            </w:r>
          </w:p>
        </w:tc>
        <w:tc>
          <w:tcPr>
            <w:tcW w:w="851" w:type="dxa"/>
            <w:vAlign w:val="center"/>
          </w:tcPr>
          <w:p w14:paraId="204AC288" w14:textId="225CCF2B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1275" w:type="dxa"/>
          </w:tcPr>
          <w:p w14:paraId="6F3D8FEC" w14:textId="15029CEC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62(15.2)</w:t>
            </w:r>
          </w:p>
        </w:tc>
        <w:tc>
          <w:tcPr>
            <w:tcW w:w="1276" w:type="dxa"/>
          </w:tcPr>
          <w:p w14:paraId="27C747A6" w14:textId="77777777" w:rsidR="00B76B37" w:rsidRPr="000E66EF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84(14.8)</w:t>
            </w:r>
          </w:p>
        </w:tc>
        <w:tc>
          <w:tcPr>
            <w:tcW w:w="1134" w:type="dxa"/>
          </w:tcPr>
          <w:p w14:paraId="231468F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68(12.8)</w:t>
            </w:r>
          </w:p>
        </w:tc>
        <w:tc>
          <w:tcPr>
            <w:tcW w:w="1559" w:type="dxa"/>
            <w:vAlign w:val="center"/>
          </w:tcPr>
          <w:p w14:paraId="0386CC28" w14:textId="450FD140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4.670</w:t>
            </w:r>
          </w:p>
        </w:tc>
        <w:tc>
          <w:tcPr>
            <w:tcW w:w="993" w:type="dxa"/>
            <w:vAlign w:val="center"/>
          </w:tcPr>
          <w:p w14:paraId="5DDF2FF9" w14:textId="40821682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7</w:t>
            </w:r>
          </w:p>
        </w:tc>
      </w:tr>
      <w:tr w:rsidR="00B76B37" w:rsidRPr="00DE2EE6" w14:paraId="388B4AA5" w14:textId="56405413" w:rsidTr="00854B97">
        <w:trPr>
          <w:jc w:val="center"/>
        </w:trPr>
        <w:tc>
          <w:tcPr>
            <w:tcW w:w="1171" w:type="dxa"/>
            <w:vMerge w:val="restart"/>
          </w:tcPr>
          <w:p w14:paraId="1F6CE10A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General physical fitness</w:t>
            </w:r>
          </w:p>
        </w:tc>
        <w:tc>
          <w:tcPr>
            <w:tcW w:w="1563" w:type="dxa"/>
            <w:vAlign w:val="center"/>
          </w:tcPr>
          <w:p w14:paraId="2F01F115" w14:textId="77777777" w:rsidR="00B76B37" w:rsidRPr="00C340B3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Very poor</w:t>
            </w:r>
          </w:p>
        </w:tc>
        <w:tc>
          <w:tcPr>
            <w:tcW w:w="1276" w:type="dxa"/>
          </w:tcPr>
          <w:p w14:paraId="77161F6F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8(1.9)</w:t>
            </w:r>
          </w:p>
        </w:tc>
        <w:tc>
          <w:tcPr>
            <w:tcW w:w="1276" w:type="dxa"/>
          </w:tcPr>
          <w:p w14:paraId="26C0DEEF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65(1.2)</w:t>
            </w:r>
          </w:p>
        </w:tc>
        <w:tc>
          <w:tcPr>
            <w:tcW w:w="1660" w:type="dxa"/>
            <w:vMerge w:val="restart"/>
            <w:vAlign w:val="center"/>
          </w:tcPr>
          <w:p w14:paraId="1C02DBD6" w14:textId="24FBC7F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4.938</w:t>
            </w:r>
          </w:p>
        </w:tc>
        <w:tc>
          <w:tcPr>
            <w:tcW w:w="851" w:type="dxa"/>
            <w:vMerge w:val="restart"/>
            <w:vAlign w:val="center"/>
          </w:tcPr>
          <w:p w14:paraId="2D055883" w14:textId="11C11F1C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1275" w:type="dxa"/>
          </w:tcPr>
          <w:p w14:paraId="5035492B" w14:textId="6F15A91B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1(1.4)</w:t>
            </w:r>
          </w:p>
        </w:tc>
        <w:tc>
          <w:tcPr>
            <w:tcW w:w="1276" w:type="dxa"/>
          </w:tcPr>
          <w:p w14:paraId="2744E85D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8(1.4)</w:t>
            </w:r>
          </w:p>
        </w:tc>
        <w:tc>
          <w:tcPr>
            <w:tcW w:w="1134" w:type="dxa"/>
          </w:tcPr>
          <w:p w14:paraId="19930749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4(1.1)</w:t>
            </w:r>
          </w:p>
        </w:tc>
        <w:tc>
          <w:tcPr>
            <w:tcW w:w="1559" w:type="dxa"/>
            <w:vMerge w:val="restart"/>
            <w:vAlign w:val="center"/>
          </w:tcPr>
          <w:p w14:paraId="3417DB83" w14:textId="546DFF26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22.108</w:t>
            </w:r>
          </w:p>
        </w:tc>
        <w:tc>
          <w:tcPr>
            <w:tcW w:w="993" w:type="dxa"/>
            <w:vMerge w:val="restart"/>
            <w:vAlign w:val="center"/>
          </w:tcPr>
          <w:p w14:paraId="7CE636F6" w14:textId="1AE245A6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1</w:t>
            </w:r>
          </w:p>
        </w:tc>
      </w:tr>
      <w:tr w:rsidR="00B76B37" w:rsidRPr="00DE2EE6" w14:paraId="5FAF178F" w14:textId="26D7884F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52BB6E96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7B8E57BD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276" w:type="dxa"/>
          </w:tcPr>
          <w:p w14:paraId="1F14B51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1(2.8)</w:t>
            </w:r>
          </w:p>
        </w:tc>
        <w:tc>
          <w:tcPr>
            <w:tcW w:w="1276" w:type="dxa"/>
          </w:tcPr>
          <w:p w14:paraId="78750B6C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73(3.2)</w:t>
            </w:r>
          </w:p>
        </w:tc>
        <w:tc>
          <w:tcPr>
            <w:tcW w:w="1660" w:type="dxa"/>
            <w:vMerge/>
            <w:vAlign w:val="center"/>
          </w:tcPr>
          <w:p w14:paraId="20C85FE5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7D53CFC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D443209" w14:textId="41215C0D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8(2.9)</w:t>
            </w:r>
          </w:p>
        </w:tc>
        <w:tc>
          <w:tcPr>
            <w:tcW w:w="1276" w:type="dxa"/>
          </w:tcPr>
          <w:p w14:paraId="7C404A3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2(3.4)</w:t>
            </w:r>
          </w:p>
        </w:tc>
        <w:tc>
          <w:tcPr>
            <w:tcW w:w="1134" w:type="dxa"/>
          </w:tcPr>
          <w:p w14:paraId="496C6D6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4(3.4)</w:t>
            </w:r>
          </w:p>
        </w:tc>
        <w:tc>
          <w:tcPr>
            <w:tcW w:w="1559" w:type="dxa"/>
            <w:vMerge/>
            <w:vAlign w:val="center"/>
          </w:tcPr>
          <w:p w14:paraId="2FFD967D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5950BCD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78F42978" w14:textId="31F28DCB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5B27B9CA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1E0F695B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1276" w:type="dxa"/>
          </w:tcPr>
          <w:p w14:paraId="2E2367CC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37(49.6)</w:t>
            </w:r>
          </w:p>
        </w:tc>
        <w:tc>
          <w:tcPr>
            <w:tcW w:w="1276" w:type="dxa"/>
          </w:tcPr>
          <w:p w14:paraId="1F51C1E5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727(50.3)</w:t>
            </w:r>
          </w:p>
        </w:tc>
        <w:tc>
          <w:tcPr>
            <w:tcW w:w="1660" w:type="dxa"/>
            <w:vMerge/>
            <w:vAlign w:val="center"/>
          </w:tcPr>
          <w:p w14:paraId="03F1E9A8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4AAAD7D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E883E4B" w14:textId="0A91565C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223(51)</w:t>
            </w:r>
          </w:p>
        </w:tc>
        <w:tc>
          <w:tcPr>
            <w:tcW w:w="1276" w:type="dxa"/>
          </w:tcPr>
          <w:p w14:paraId="6BCA7D63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12(49.2)</w:t>
            </w:r>
          </w:p>
        </w:tc>
        <w:tc>
          <w:tcPr>
            <w:tcW w:w="1134" w:type="dxa"/>
          </w:tcPr>
          <w:p w14:paraId="52393D5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29(47.9)</w:t>
            </w:r>
          </w:p>
        </w:tc>
        <w:tc>
          <w:tcPr>
            <w:tcW w:w="1559" w:type="dxa"/>
            <w:vMerge/>
            <w:vAlign w:val="center"/>
          </w:tcPr>
          <w:p w14:paraId="73B1C500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413661D0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38C6D2A6" w14:textId="5E5343D3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49E7D721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5E34F49D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Good</w:t>
            </w:r>
          </w:p>
        </w:tc>
        <w:tc>
          <w:tcPr>
            <w:tcW w:w="1276" w:type="dxa"/>
          </w:tcPr>
          <w:p w14:paraId="7A906935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85(32.6)</w:t>
            </w:r>
          </w:p>
        </w:tc>
        <w:tc>
          <w:tcPr>
            <w:tcW w:w="1276" w:type="dxa"/>
          </w:tcPr>
          <w:p w14:paraId="1121030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750(32.3)</w:t>
            </w:r>
          </w:p>
        </w:tc>
        <w:tc>
          <w:tcPr>
            <w:tcW w:w="1660" w:type="dxa"/>
            <w:vMerge/>
            <w:vAlign w:val="center"/>
          </w:tcPr>
          <w:p w14:paraId="209BD7F4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03B0F0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A7ED9AC" w14:textId="22CE5261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399(32.1)</w:t>
            </w:r>
          </w:p>
        </w:tc>
        <w:tc>
          <w:tcPr>
            <w:tcW w:w="1276" w:type="dxa"/>
          </w:tcPr>
          <w:p w14:paraId="2F716E0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28(34.4)</w:t>
            </w:r>
          </w:p>
        </w:tc>
        <w:tc>
          <w:tcPr>
            <w:tcW w:w="1134" w:type="dxa"/>
          </w:tcPr>
          <w:p w14:paraId="2D97EF5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08(31.1)</w:t>
            </w:r>
          </w:p>
        </w:tc>
        <w:tc>
          <w:tcPr>
            <w:tcW w:w="1559" w:type="dxa"/>
            <w:vMerge/>
            <w:vAlign w:val="center"/>
          </w:tcPr>
          <w:p w14:paraId="69EF8AF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B5DD8A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284F01C7" w14:textId="1A4C96AC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E8BFA8E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1B17E1AB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030D">
              <w:rPr>
                <w:rFonts w:ascii="Times New Roman" w:hAnsi="Times New Roman" w:cs="Times New Roman"/>
              </w:rPr>
              <w:t>V</w:t>
            </w:r>
            <w:r w:rsidRPr="00BB030D">
              <w:rPr>
                <w:rFonts w:ascii="Times New Roman" w:hAnsi="Times New Roman" w:cs="Times New Roman" w:hint="eastAsia"/>
              </w:rPr>
              <w:t>ery good</w:t>
            </w:r>
          </w:p>
        </w:tc>
        <w:tc>
          <w:tcPr>
            <w:tcW w:w="1276" w:type="dxa"/>
          </w:tcPr>
          <w:p w14:paraId="727D1E5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96(13.2)</w:t>
            </w:r>
          </w:p>
        </w:tc>
        <w:tc>
          <w:tcPr>
            <w:tcW w:w="1276" w:type="dxa"/>
          </w:tcPr>
          <w:p w14:paraId="4502E4AC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11(13.1)</w:t>
            </w:r>
          </w:p>
        </w:tc>
        <w:tc>
          <w:tcPr>
            <w:tcW w:w="1660" w:type="dxa"/>
            <w:vMerge/>
            <w:vAlign w:val="center"/>
          </w:tcPr>
          <w:p w14:paraId="5D6AD077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E32D76B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B0B8350" w14:textId="54BC7DCC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545(12.5)</w:t>
            </w:r>
          </w:p>
        </w:tc>
        <w:tc>
          <w:tcPr>
            <w:tcW w:w="1276" w:type="dxa"/>
          </w:tcPr>
          <w:p w14:paraId="23B94BF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44(11.6)</w:t>
            </w:r>
          </w:p>
        </w:tc>
        <w:tc>
          <w:tcPr>
            <w:tcW w:w="1134" w:type="dxa"/>
          </w:tcPr>
          <w:p w14:paraId="16A3E32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18(16.6)</w:t>
            </w:r>
          </w:p>
        </w:tc>
        <w:tc>
          <w:tcPr>
            <w:tcW w:w="1559" w:type="dxa"/>
            <w:vMerge/>
            <w:vAlign w:val="center"/>
          </w:tcPr>
          <w:p w14:paraId="47C80149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73CF37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6C49A631" w14:textId="4854F1CC" w:rsidTr="00854B97">
        <w:trPr>
          <w:jc w:val="center"/>
        </w:trPr>
        <w:tc>
          <w:tcPr>
            <w:tcW w:w="1171" w:type="dxa"/>
            <w:vMerge w:val="restart"/>
          </w:tcPr>
          <w:p w14:paraId="7A03ED41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Cardiorespiratory fitness</w:t>
            </w:r>
          </w:p>
        </w:tc>
        <w:tc>
          <w:tcPr>
            <w:tcW w:w="1563" w:type="dxa"/>
            <w:vAlign w:val="center"/>
          </w:tcPr>
          <w:p w14:paraId="03B1DF23" w14:textId="77777777" w:rsidR="00B76B37" w:rsidRPr="00C340B3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Very poor</w:t>
            </w:r>
          </w:p>
        </w:tc>
        <w:tc>
          <w:tcPr>
            <w:tcW w:w="1276" w:type="dxa"/>
          </w:tcPr>
          <w:p w14:paraId="338B2D94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3(1.5)</w:t>
            </w:r>
          </w:p>
        </w:tc>
        <w:tc>
          <w:tcPr>
            <w:tcW w:w="1276" w:type="dxa"/>
          </w:tcPr>
          <w:p w14:paraId="7D604FF8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0(1.3)</w:t>
            </w:r>
          </w:p>
        </w:tc>
        <w:tc>
          <w:tcPr>
            <w:tcW w:w="1660" w:type="dxa"/>
            <w:vMerge w:val="restart"/>
            <w:vAlign w:val="center"/>
          </w:tcPr>
          <w:p w14:paraId="69F80C0D" w14:textId="3335B948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</w:t>
            </w:r>
            <w:r>
              <w:rPr>
                <w:rFonts w:ascii="Times New Roman" w:hAnsi="Times New Roman" w:cs="Times New Roman" w:hint="eastAsia"/>
              </w:rPr>
              <w:t>2.024</w:t>
            </w:r>
          </w:p>
        </w:tc>
        <w:tc>
          <w:tcPr>
            <w:tcW w:w="851" w:type="dxa"/>
            <w:vMerge w:val="restart"/>
            <w:vAlign w:val="center"/>
          </w:tcPr>
          <w:p w14:paraId="2A55CD0F" w14:textId="795CC6DB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</w:t>
            </w:r>
          </w:p>
        </w:tc>
        <w:tc>
          <w:tcPr>
            <w:tcW w:w="1275" w:type="dxa"/>
          </w:tcPr>
          <w:p w14:paraId="72E8C8B0" w14:textId="5F7F1BAE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8(1.6)</w:t>
            </w:r>
          </w:p>
        </w:tc>
        <w:tc>
          <w:tcPr>
            <w:tcW w:w="1276" w:type="dxa"/>
          </w:tcPr>
          <w:p w14:paraId="676801D8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(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6757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1C1BA9B1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3(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6757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14:paraId="3FE815EE" w14:textId="1A8C8621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19.280</w:t>
            </w:r>
          </w:p>
        </w:tc>
        <w:tc>
          <w:tcPr>
            <w:tcW w:w="993" w:type="dxa"/>
            <w:vMerge w:val="restart"/>
            <w:vAlign w:val="center"/>
          </w:tcPr>
          <w:p w14:paraId="7DCD0994" w14:textId="1F883692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5</w:t>
            </w:r>
          </w:p>
        </w:tc>
      </w:tr>
      <w:tr w:rsidR="00B76B37" w:rsidRPr="00DE2EE6" w14:paraId="2AD49B34" w14:textId="3DF5773D" w:rsidTr="00854B97">
        <w:trPr>
          <w:jc w:val="center"/>
        </w:trPr>
        <w:tc>
          <w:tcPr>
            <w:tcW w:w="1171" w:type="dxa"/>
            <w:vMerge/>
          </w:tcPr>
          <w:p w14:paraId="60799D29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348F155F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276" w:type="dxa"/>
          </w:tcPr>
          <w:p w14:paraId="0A2AB39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7(5.2)</w:t>
            </w:r>
          </w:p>
        </w:tc>
        <w:tc>
          <w:tcPr>
            <w:tcW w:w="1276" w:type="dxa"/>
          </w:tcPr>
          <w:p w14:paraId="2338474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92(5.4)</w:t>
            </w:r>
          </w:p>
        </w:tc>
        <w:tc>
          <w:tcPr>
            <w:tcW w:w="1660" w:type="dxa"/>
            <w:vMerge/>
            <w:vAlign w:val="center"/>
          </w:tcPr>
          <w:p w14:paraId="6CE05188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61DB14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124036" w14:textId="38A8930A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17(5)</w:t>
            </w:r>
          </w:p>
        </w:tc>
        <w:tc>
          <w:tcPr>
            <w:tcW w:w="1276" w:type="dxa"/>
          </w:tcPr>
          <w:p w14:paraId="743628E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7(6.2)</w:t>
            </w:r>
          </w:p>
        </w:tc>
        <w:tc>
          <w:tcPr>
            <w:tcW w:w="1134" w:type="dxa"/>
          </w:tcPr>
          <w:p w14:paraId="5CCC75EB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5(5.7)</w:t>
            </w:r>
          </w:p>
        </w:tc>
        <w:tc>
          <w:tcPr>
            <w:tcW w:w="1559" w:type="dxa"/>
            <w:vMerge/>
            <w:vAlign w:val="center"/>
          </w:tcPr>
          <w:p w14:paraId="5C8309BE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CEC3E66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1493A218" w14:textId="5E227D5C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952E3C5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3BF8DA27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1276" w:type="dxa"/>
          </w:tcPr>
          <w:p w14:paraId="2BD85B1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41(49.8)</w:t>
            </w:r>
          </w:p>
        </w:tc>
        <w:tc>
          <w:tcPr>
            <w:tcW w:w="1276" w:type="dxa"/>
          </w:tcPr>
          <w:p w14:paraId="262A55C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772(51.1)</w:t>
            </w:r>
          </w:p>
        </w:tc>
        <w:tc>
          <w:tcPr>
            <w:tcW w:w="1660" w:type="dxa"/>
            <w:vMerge/>
            <w:vAlign w:val="center"/>
          </w:tcPr>
          <w:p w14:paraId="6DE832D6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FBB091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29420E" w14:textId="2C262DE2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263(52)</w:t>
            </w:r>
          </w:p>
        </w:tc>
        <w:tc>
          <w:tcPr>
            <w:tcW w:w="1276" w:type="dxa"/>
          </w:tcPr>
          <w:p w14:paraId="66D7E49B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32(50.8)</w:t>
            </w:r>
          </w:p>
        </w:tc>
        <w:tc>
          <w:tcPr>
            <w:tcW w:w="1134" w:type="dxa"/>
          </w:tcPr>
          <w:p w14:paraId="036A002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18(47.1)</w:t>
            </w:r>
          </w:p>
        </w:tc>
        <w:tc>
          <w:tcPr>
            <w:tcW w:w="1559" w:type="dxa"/>
            <w:vMerge/>
            <w:vAlign w:val="center"/>
          </w:tcPr>
          <w:p w14:paraId="33CCA07C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6C301600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58708520" w14:textId="0BC8E734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7EBE3DB8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6352B53A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Good</w:t>
            </w:r>
          </w:p>
        </w:tc>
        <w:tc>
          <w:tcPr>
            <w:tcW w:w="1276" w:type="dxa"/>
          </w:tcPr>
          <w:p w14:paraId="3C8B6A3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83(32.5)</w:t>
            </w:r>
          </w:p>
        </w:tc>
        <w:tc>
          <w:tcPr>
            <w:tcW w:w="1276" w:type="dxa"/>
          </w:tcPr>
          <w:p w14:paraId="4B77C58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679(30.9)</w:t>
            </w:r>
          </w:p>
        </w:tc>
        <w:tc>
          <w:tcPr>
            <w:tcW w:w="1660" w:type="dxa"/>
            <w:vMerge/>
            <w:vAlign w:val="center"/>
          </w:tcPr>
          <w:p w14:paraId="2DE5ABFA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9245894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CE1D9A8" w14:textId="5557ECCD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345(30.9)</w:t>
            </w:r>
          </w:p>
        </w:tc>
        <w:tc>
          <w:tcPr>
            <w:tcW w:w="1276" w:type="dxa"/>
          </w:tcPr>
          <w:p w14:paraId="0F67E76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73(30)</w:t>
            </w:r>
          </w:p>
        </w:tc>
        <w:tc>
          <w:tcPr>
            <w:tcW w:w="1134" w:type="dxa"/>
          </w:tcPr>
          <w:p w14:paraId="202577C5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44(33.8)</w:t>
            </w:r>
          </w:p>
        </w:tc>
        <w:tc>
          <w:tcPr>
            <w:tcW w:w="1559" w:type="dxa"/>
            <w:vMerge/>
            <w:vAlign w:val="center"/>
          </w:tcPr>
          <w:p w14:paraId="399E3B57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55A6A44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047D6299" w14:textId="68AB8B44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FAFFE2E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4DB71795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030D">
              <w:rPr>
                <w:rFonts w:ascii="Times New Roman" w:hAnsi="Times New Roman" w:cs="Times New Roman"/>
              </w:rPr>
              <w:t>V</w:t>
            </w:r>
            <w:r w:rsidRPr="00BB030D">
              <w:rPr>
                <w:rFonts w:ascii="Times New Roman" w:hAnsi="Times New Roman" w:cs="Times New Roman" w:hint="eastAsia"/>
              </w:rPr>
              <w:t>ery good</w:t>
            </w:r>
          </w:p>
        </w:tc>
        <w:tc>
          <w:tcPr>
            <w:tcW w:w="1276" w:type="dxa"/>
          </w:tcPr>
          <w:p w14:paraId="08F628A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63(1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192FA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68377B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613(11.3)</w:t>
            </w:r>
          </w:p>
        </w:tc>
        <w:tc>
          <w:tcPr>
            <w:tcW w:w="1660" w:type="dxa"/>
            <w:vMerge/>
            <w:vAlign w:val="center"/>
          </w:tcPr>
          <w:p w14:paraId="20E28373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285C4B4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95C0BD" w14:textId="7266F304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63(10.6)</w:t>
            </w:r>
          </w:p>
        </w:tc>
        <w:tc>
          <w:tcPr>
            <w:tcW w:w="1276" w:type="dxa"/>
          </w:tcPr>
          <w:p w14:paraId="780FF124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50(12.1)</w:t>
            </w:r>
          </w:p>
        </w:tc>
        <w:tc>
          <w:tcPr>
            <w:tcW w:w="1134" w:type="dxa"/>
          </w:tcPr>
          <w:p w14:paraId="16A2F42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63(12.4)</w:t>
            </w:r>
          </w:p>
        </w:tc>
        <w:tc>
          <w:tcPr>
            <w:tcW w:w="1559" w:type="dxa"/>
            <w:vMerge/>
            <w:vAlign w:val="center"/>
          </w:tcPr>
          <w:p w14:paraId="60250406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180AA45F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2F8465E1" w14:textId="6B507CDE" w:rsidTr="00854B97">
        <w:trPr>
          <w:jc w:val="center"/>
        </w:trPr>
        <w:tc>
          <w:tcPr>
            <w:tcW w:w="1171" w:type="dxa"/>
            <w:vMerge w:val="restart"/>
          </w:tcPr>
          <w:p w14:paraId="593C46AC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5" w:name="_Hlk185878932"/>
            <w:r w:rsidRPr="003C6CB0">
              <w:rPr>
                <w:rFonts w:ascii="Times New Roman" w:hAnsi="Times New Roman" w:cs="Times New Roman" w:hint="eastAsia"/>
              </w:rPr>
              <w:t>Muscular strength</w:t>
            </w:r>
          </w:p>
        </w:tc>
        <w:tc>
          <w:tcPr>
            <w:tcW w:w="1563" w:type="dxa"/>
            <w:vAlign w:val="center"/>
          </w:tcPr>
          <w:p w14:paraId="78700C13" w14:textId="77777777" w:rsidR="00B76B37" w:rsidRPr="00C340B3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Very poor</w:t>
            </w:r>
          </w:p>
        </w:tc>
        <w:tc>
          <w:tcPr>
            <w:tcW w:w="1276" w:type="dxa"/>
          </w:tcPr>
          <w:p w14:paraId="030FAA53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9(2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192FA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0B05F537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83(1.5)</w:t>
            </w:r>
          </w:p>
        </w:tc>
        <w:tc>
          <w:tcPr>
            <w:tcW w:w="1660" w:type="dxa"/>
            <w:vMerge w:val="restart"/>
            <w:vAlign w:val="center"/>
          </w:tcPr>
          <w:p w14:paraId="3289E00F" w14:textId="5FC7EEB0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5.890</w:t>
            </w:r>
          </w:p>
        </w:tc>
        <w:tc>
          <w:tcPr>
            <w:tcW w:w="851" w:type="dxa"/>
            <w:vMerge w:val="restart"/>
            <w:vAlign w:val="center"/>
          </w:tcPr>
          <w:p w14:paraId="50936F61" w14:textId="53B62F72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8</w:t>
            </w:r>
          </w:p>
        </w:tc>
        <w:tc>
          <w:tcPr>
            <w:tcW w:w="1275" w:type="dxa"/>
          </w:tcPr>
          <w:p w14:paraId="7E9D0842" w14:textId="10D82F18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5(1.7)</w:t>
            </w:r>
          </w:p>
        </w:tc>
        <w:tc>
          <w:tcPr>
            <w:tcW w:w="1276" w:type="dxa"/>
          </w:tcPr>
          <w:p w14:paraId="6952D589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7(1.4)</w:t>
            </w:r>
          </w:p>
        </w:tc>
        <w:tc>
          <w:tcPr>
            <w:tcW w:w="1134" w:type="dxa"/>
          </w:tcPr>
          <w:p w14:paraId="29D6C65B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0(1.5)</w:t>
            </w:r>
          </w:p>
        </w:tc>
        <w:tc>
          <w:tcPr>
            <w:tcW w:w="1559" w:type="dxa"/>
            <w:vMerge w:val="restart"/>
            <w:vAlign w:val="center"/>
          </w:tcPr>
          <w:p w14:paraId="475C8C4E" w14:textId="274883E3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26.064</w:t>
            </w:r>
          </w:p>
        </w:tc>
        <w:tc>
          <w:tcPr>
            <w:tcW w:w="993" w:type="dxa"/>
            <w:vMerge w:val="restart"/>
            <w:vAlign w:val="center"/>
          </w:tcPr>
          <w:p w14:paraId="09D33EDF" w14:textId="033F682E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1</w:t>
            </w:r>
          </w:p>
        </w:tc>
      </w:tr>
      <w:tr w:rsidR="00B76B37" w:rsidRPr="00DE2EE6" w14:paraId="191AAA22" w14:textId="081FABFC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054533E5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4AE492C9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276" w:type="dxa"/>
          </w:tcPr>
          <w:p w14:paraId="5619C0B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03(6.9)</w:t>
            </w:r>
          </w:p>
        </w:tc>
        <w:tc>
          <w:tcPr>
            <w:tcW w:w="1276" w:type="dxa"/>
          </w:tcPr>
          <w:p w14:paraId="35045134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97(7.3)</w:t>
            </w:r>
          </w:p>
        </w:tc>
        <w:tc>
          <w:tcPr>
            <w:tcW w:w="1660" w:type="dxa"/>
            <w:vMerge/>
            <w:vAlign w:val="center"/>
          </w:tcPr>
          <w:p w14:paraId="444170B2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2898D8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1AC0E5D" w14:textId="4324B6E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10(7.1)</w:t>
            </w:r>
          </w:p>
        </w:tc>
        <w:tc>
          <w:tcPr>
            <w:tcW w:w="1276" w:type="dxa"/>
          </w:tcPr>
          <w:p w14:paraId="40AFAA6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09(8.8)</w:t>
            </w:r>
          </w:p>
        </w:tc>
        <w:tc>
          <w:tcPr>
            <w:tcW w:w="1134" w:type="dxa"/>
          </w:tcPr>
          <w:p w14:paraId="2E29EA9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81(6.2)</w:t>
            </w:r>
          </w:p>
        </w:tc>
        <w:tc>
          <w:tcPr>
            <w:tcW w:w="1559" w:type="dxa"/>
            <w:vMerge/>
            <w:vAlign w:val="center"/>
          </w:tcPr>
          <w:p w14:paraId="6893661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42159426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17DA342B" w14:textId="50E15915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2EFDA20F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533EECC5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1276" w:type="dxa"/>
          </w:tcPr>
          <w:p w14:paraId="2827377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810(54.5)</w:t>
            </w:r>
          </w:p>
        </w:tc>
        <w:tc>
          <w:tcPr>
            <w:tcW w:w="1276" w:type="dxa"/>
          </w:tcPr>
          <w:p w14:paraId="03888A6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088(56.9)</w:t>
            </w:r>
          </w:p>
        </w:tc>
        <w:tc>
          <w:tcPr>
            <w:tcW w:w="1660" w:type="dxa"/>
            <w:vMerge/>
            <w:vAlign w:val="center"/>
          </w:tcPr>
          <w:p w14:paraId="4CCFCBC7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AE7DC3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8328303" w14:textId="2206D360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521(57.9)</w:t>
            </w:r>
          </w:p>
        </w:tc>
        <w:tc>
          <w:tcPr>
            <w:tcW w:w="1276" w:type="dxa"/>
          </w:tcPr>
          <w:p w14:paraId="34D8CBA7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72(54)</w:t>
            </w:r>
          </w:p>
        </w:tc>
        <w:tc>
          <w:tcPr>
            <w:tcW w:w="1134" w:type="dxa"/>
          </w:tcPr>
          <w:p w14:paraId="7C099D0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05(53.7)</w:t>
            </w:r>
          </w:p>
        </w:tc>
        <w:tc>
          <w:tcPr>
            <w:tcW w:w="1559" w:type="dxa"/>
            <w:vMerge/>
            <w:vAlign w:val="center"/>
          </w:tcPr>
          <w:p w14:paraId="69BA57FD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70236E51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0CEC89C1" w14:textId="1A4C04A7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29101DA1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6A4D7251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Good</w:t>
            </w:r>
          </w:p>
        </w:tc>
        <w:tc>
          <w:tcPr>
            <w:tcW w:w="1276" w:type="dxa"/>
          </w:tcPr>
          <w:p w14:paraId="5DE1C8A5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37(29.4)</w:t>
            </w:r>
          </w:p>
        </w:tc>
        <w:tc>
          <w:tcPr>
            <w:tcW w:w="1276" w:type="dxa"/>
          </w:tcPr>
          <w:p w14:paraId="39DB4E37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450(26.7)</w:t>
            </w:r>
          </w:p>
        </w:tc>
        <w:tc>
          <w:tcPr>
            <w:tcW w:w="1660" w:type="dxa"/>
            <w:vMerge/>
            <w:vAlign w:val="center"/>
          </w:tcPr>
          <w:p w14:paraId="7C2588C3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E0C15A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545984" w14:textId="2BF84216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148(26.4)</w:t>
            </w:r>
          </w:p>
        </w:tc>
        <w:tc>
          <w:tcPr>
            <w:tcW w:w="1276" w:type="dxa"/>
          </w:tcPr>
          <w:p w14:paraId="17FAE603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59(28.9)</w:t>
            </w:r>
          </w:p>
        </w:tc>
        <w:tc>
          <w:tcPr>
            <w:tcW w:w="1134" w:type="dxa"/>
          </w:tcPr>
          <w:p w14:paraId="0F56B864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80(28.9)</w:t>
            </w:r>
          </w:p>
        </w:tc>
        <w:tc>
          <w:tcPr>
            <w:tcW w:w="1559" w:type="dxa"/>
            <w:vMerge/>
            <w:vAlign w:val="center"/>
          </w:tcPr>
          <w:p w14:paraId="07D5D23B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715B2B7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0F3222AB" w14:textId="519E97C5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96D7825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27A704C6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030D">
              <w:rPr>
                <w:rFonts w:ascii="Times New Roman" w:hAnsi="Times New Roman" w:cs="Times New Roman"/>
              </w:rPr>
              <w:t>V</w:t>
            </w:r>
            <w:r w:rsidRPr="00BB030D">
              <w:rPr>
                <w:rFonts w:ascii="Times New Roman" w:hAnsi="Times New Roman" w:cs="Times New Roman" w:hint="eastAsia"/>
              </w:rPr>
              <w:t>ery good</w:t>
            </w:r>
          </w:p>
        </w:tc>
        <w:tc>
          <w:tcPr>
            <w:tcW w:w="1276" w:type="dxa"/>
          </w:tcPr>
          <w:p w14:paraId="3528EF7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08(7.3)</w:t>
            </w:r>
          </w:p>
        </w:tc>
        <w:tc>
          <w:tcPr>
            <w:tcW w:w="1276" w:type="dxa"/>
          </w:tcPr>
          <w:p w14:paraId="7E77C24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08(7.5)</w:t>
            </w:r>
          </w:p>
        </w:tc>
        <w:tc>
          <w:tcPr>
            <w:tcW w:w="1660" w:type="dxa"/>
            <w:vMerge/>
            <w:vAlign w:val="center"/>
          </w:tcPr>
          <w:p w14:paraId="636D83BE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045C8B2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3652F61" w14:textId="60A711A3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02(6.9)</w:t>
            </w:r>
          </w:p>
        </w:tc>
        <w:tc>
          <w:tcPr>
            <w:tcW w:w="1276" w:type="dxa"/>
          </w:tcPr>
          <w:p w14:paraId="6BD7736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87(7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6757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4372339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7(9.7)</w:t>
            </w:r>
          </w:p>
        </w:tc>
        <w:tc>
          <w:tcPr>
            <w:tcW w:w="1559" w:type="dxa"/>
            <w:vMerge/>
            <w:vAlign w:val="center"/>
          </w:tcPr>
          <w:p w14:paraId="560BB91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4C31350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5"/>
      <w:tr w:rsidR="00B76B37" w:rsidRPr="00DE2EE6" w14:paraId="54BEB3A9" w14:textId="16CB82C4" w:rsidTr="00854B97">
        <w:trPr>
          <w:jc w:val="center"/>
        </w:trPr>
        <w:tc>
          <w:tcPr>
            <w:tcW w:w="1171" w:type="dxa"/>
            <w:vMerge w:val="restart"/>
          </w:tcPr>
          <w:p w14:paraId="1168A270" w14:textId="77777777" w:rsidR="00B76B37" w:rsidRPr="003C6CB0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6CB0">
              <w:rPr>
                <w:rFonts w:ascii="Times New Roman" w:hAnsi="Times New Roman" w:cs="Times New Roman" w:hint="eastAsia"/>
              </w:rPr>
              <w:t>Spe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3C6CB0">
              <w:rPr>
                <w:rFonts w:ascii="Times New Roman" w:hAnsi="Times New Roman" w:cs="Times New Roman" w:hint="eastAsia"/>
              </w:rPr>
              <w:t>Agility</w:t>
            </w:r>
          </w:p>
        </w:tc>
        <w:tc>
          <w:tcPr>
            <w:tcW w:w="1563" w:type="dxa"/>
            <w:vAlign w:val="center"/>
          </w:tcPr>
          <w:p w14:paraId="762C4B85" w14:textId="77777777" w:rsidR="00B76B37" w:rsidRPr="00C340B3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Very poor</w:t>
            </w:r>
          </w:p>
        </w:tc>
        <w:tc>
          <w:tcPr>
            <w:tcW w:w="1276" w:type="dxa"/>
          </w:tcPr>
          <w:p w14:paraId="4A887960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5(1.7)</w:t>
            </w:r>
          </w:p>
        </w:tc>
        <w:tc>
          <w:tcPr>
            <w:tcW w:w="1276" w:type="dxa"/>
          </w:tcPr>
          <w:p w14:paraId="70A53DA0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80(1.5)</w:t>
            </w:r>
          </w:p>
        </w:tc>
        <w:tc>
          <w:tcPr>
            <w:tcW w:w="1660" w:type="dxa"/>
            <w:vMerge w:val="restart"/>
            <w:vAlign w:val="center"/>
          </w:tcPr>
          <w:p w14:paraId="46B00B2F" w14:textId="654A2506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4.729</w:t>
            </w:r>
          </w:p>
        </w:tc>
        <w:tc>
          <w:tcPr>
            <w:tcW w:w="851" w:type="dxa"/>
            <w:vMerge w:val="restart"/>
            <w:vAlign w:val="center"/>
          </w:tcPr>
          <w:p w14:paraId="0D436832" w14:textId="0C0D7569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</w:t>
            </w:r>
          </w:p>
        </w:tc>
        <w:tc>
          <w:tcPr>
            <w:tcW w:w="1275" w:type="dxa"/>
          </w:tcPr>
          <w:p w14:paraId="0E3A1698" w14:textId="6D5266EC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2(1.7)</w:t>
            </w:r>
          </w:p>
        </w:tc>
        <w:tc>
          <w:tcPr>
            <w:tcW w:w="1276" w:type="dxa"/>
          </w:tcPr>
          <w:p w14:paraId="6581753F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3(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6757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</w:tcPr>
          <w:p w14:paraId="327BDC49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0(1.5)</w:t>
            </w:r>
          </w:p>
        </w:tc>
        <w:tc>
          <w:tcPr>
            <w:tcW w:w="1559" w:type="dxa"/>
            <w:vMerge w:val="restart"/>
            <w:vAlign w:val="center"/>
          </w:tcPr>
          <w:p w14:paraId="01E9F783" w14:textId="6E00945C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41.285</w:t>
            </w:r>
          </w:p>
        </w:tc>
        <w:tc>
          <w:tcPr>
            <w:tcW w:w="993" w:type="dxa"/>
            <w:vMerge w:val="restart"/>
            <w:vAlign w:val="center"/>
          </w:tcPr>
          <w:p w14:paraId="18646868" w14:textId="23F855B0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01</w:t>
            </w:r>
          </w:p>
        </w:tc>
      </w:tr>
      <w:tr w:rsidR="00B76B37" w:rsidRPr="00DE2EE6" w14:paraId="45D5A860" w14:textId="5F061108" w:rsidTr="00854B97">
        <w:trPr>
          <w:jc w:val="center"/>
        </w:trPr>
        <w:tc>
          <w:tcPr>
            <w:tcW w:w="1171" w:type="dxa"/>
            <w:vMerge/>
          </w:tcPr>
          <w:p w14:paraId="32FF3DC0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04F0C30C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276" w:type="dxa"/>
          </w:tcPr>
          <w:p w14:paraId="3647EA8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03(6.9)</w:t>
            </w:r>
          </w:p>
        </w:tc>
        <w:tc>
          <w:tcPr>
            <w:tcW w:w="1276" w:type="dxa"/>
          </w:tcPr>
          <w:p w14:paraId="7FFCEF8B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38(8.1)</w:t>
            </w:r>
          </w:p>
        </w:tc>
        <w:tc>
          <w:tcPr>
            <w:tcW w:w="1660" w:type="dxa"/>
            <w:vMerge/>
            <w:vAlign w:val="center"/>
          </w:tcPr>
          <w:p w14:paraId="14488649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34C6ADA6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57E91AC" w14:textId="6E00EE66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62(8.3)</w:t>
            </w:r>
          </w:p>
        </w:tc>
        <w:tc>
          <w:tcPr>
            <w:tcW w:w="1276" w:type="dxa"/>
          </w:tcPr>
          <w:p w14:paraId="03A735C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90(7.2)</w:t>
            </w:r>
          </w:p>
        </w:tc>
        <w:tc>
          <w:tcPr>
            <w:tcW w:w="1134" w:type="dxa"/>
          </w:tcPr>
          <w:p w14:paraId="40C7A36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89(6.8)</w:t>
            </w:r>
          </w:p>
        </w:tc>
        <w:tc>
          <w:tcPr>
            <w:tcW w:w="1559" w:type="dxa"/>
            <w:vMerge/>
            <w:vAlign w:val="center"/>
          </w:tcPr>
          <w:p w14:paraId="448ECF7A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06C8430A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712672F6" w14:textId="4BC09606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0A9368E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669EAA98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1276" w:type="dxa"/>
          </w:tcPr>
          <w:p w14:paraId="4EA854D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781(52.5)</w:t>
            </w:r>
          </w:p>
        </w:tc>
        <w:tc>
          <w:tcPr>
            <w:tcW w:w="1276" w:type="dxa"/>
          </w:tcPr>
          <w:p w14:paraId="2ACC0870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2784(51.3)</w:t>
            </w:r>
          </w:p>
        </w:tc>
        <w:tc>
          <w:tcPr>
            <w:tcW w:w="1660" w:type="dxa"/>
            <w:vMerge/>
            <w:vAlign w:val="center"/>
          </w:tcPr>
          <w:p w14:paraId="66227D95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2AF3D6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6C70F9" w14:textId="4500970A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280(52.3)</w:t>
            </w:r>
          </w:p>
        </w:tc>
        <w:tc>
          <w:tcPr>
            <w:tcW w:w="1276" w:type="dxa"/>
          </w:tcPr>
          <w:p w14:paraId="0B36FAD2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61(53.1)</w:t>
            </w:r>
          </w:p>
        </w:tc>
        <w:tc>
          <w:tcPr>
            <w:tcW w:w="1134" w:type="dxa"/>
          </w:tcPr>
          <w:p w14:paraId="5740EF3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624(47.5)</w:t>
            </w:r>
          </w:p>
        </w:tc>
        <w:tc>
          <w:tcPr>
            <w:tcW w:w="1559" w:type="dxa"/>
            <w:vMerge/>
            <w:vAlign w:val="center"/>
          </w:tcPr>
          <w:p w14:paraId="459B7B7F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3648314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3E0BF4B9" w14:textId="0A976D7A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B1540F9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296A892B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Good</w:t>
            </w:r>
          </w:p>
        </w:tc>
        <w:tc>
          <w:tcPr>
            <w:tcW w:w="1276" w:type="dxa"/>
          </w:tcPr>
          <w:p w14:paraId="2EE5695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437(29.4)</w:t>
            </w:r>
          </w:p>
        </w:tc>
        <w:tc>
          <w:tcPr>
            <w:tcW w:w="1276" w:type="dxa"/>
          </w:tcPr>
          <w:p w14:paraId="32082CA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542(28.4)</w:t>
            </w:r>
          </w:p>
        </w:tc>
        <w:tc>
          <w:tcPr>
            <w:tcW w:w="1660" w:type="dxa"/>
            <w:vMerge/>
            <w:vAlign w:val="center"/>
          </w:tcPr>
          <w:p w14:paraId="1EFB009B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1244DDE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EA656B6" w14:textId="57D2E83D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50(28.7)</w:t>
            </w:r>
          </w:p>
        </w:tc>
        <w:tc>
          <w:tcPr>
            <w:tcW w:w="1276" w:type="dxa"/>
          </w:tcPr>
          <w:p w14:paraId="4E5985F8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35(26.9)</w:t>
            </w:r>
          </w:p>
        </w:tc>
        <w:tc>
          <w:tcPr>
            <w:tcW w:w="1134" w:type="dxa"/>
          </w:tcPr>
          <w:p w14:paraId="5B754CB0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94(30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67574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9BE9995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6E4F9E6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7ABEF2A8" w14:textId="7F7C1739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6BB82F8D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140525F8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030D">
              <w:rPr>
                <w:rFonts w:ascii="Times New Roman" w:hAnsi="Times New Roman" w:cs="Times New Roman"/>
              </w:rPr>
              <w:t>V</w:t>
            </w:r>
            <w:r w:rsidRPr="00BB030D">
              <w:rPr>
                <w:rFonts w:ascii="Times New Roman" w:hAnsi="Times New Roman" w:cs="Times New Roman" w:hint="eastAsia"/>
              </w:rPr>
              <w:t>ery good</w:t>
            </w:r>
          </w:p>
        </w:tc>
        <w:tc>
          <w:tcPr>
            <w:tcW w:w="1276" w:type="dxa"/>
          </w:tcPr>
          <w:p w14:paraId="00E21A4E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41(9.5)</w:t>
            </w:r>
          </w:p>
        </w:tc>
        <w:tc>
          <w:tcPr>
            <w:tcW w:w="1276" w:type="dxa"/>
          </w:tcPr>
          <w:p w14:paraId="7D17C660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82(10.7)</w:t>
            </w:r>
          </w:p>
        </w:tc>
        <w:tc>
          <w:tcPr>
            <w:tcW w:w="1660" w:type="dxa"/>
            <w:vMerge/>
            <w:vAlign w:val="center"/>
          </w:tcPr>
          <w:p w14:paraId="71646810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47DEF165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42238E1" w14:textId="78CC121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92(9)</w:t>
            </w:r>
          </w:p>
        </w:tc>
        <w:tc>
          <w:tcPr>
            <w:tcW w:w="1276" w:type="dxa"/>
          </w:tcPr>
          <w:p w14:paraId="7FECD33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45(11.7)</w:t>
            </w:r>
          </w:p>
        </w:tc>
        <w:tc>
          <w:tcPr>
            <w:tcW w:w="1134" w:type="dxa"/>
          </w:tcPr>
          <w:p w14:paraId="3B710AF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86(14.2)</w:t>
            </w:r>
          </w:p>
        </w:tc>
        <w:tc>
          <w:tcPr>
            <w:tcW w:w="1559" w:type="dxa"/>
            <w:vMerge/>
            <w:vAlign w:val="center"/>
          </w:tcPr>
          <w:p w14:paraId="161420D1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693EF3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2091830B" w14:textId="044C5D5C" w:rsidTr="00854B97">
        <w:trPr>
          <w:jc w:val="center"/>
        </w:trPr>
        <w:tc>
          <w:tcPr>
            <w:tcW w:w="1171" w:type="dxa"/>
            <w:vMerge w:val="restart"/>
          </w:tcPr>
          <w:p w14:paraId="0A700F12" w14:textId="77777777" w:rsidR="00B76B37" w:rsidRPr="00AA613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6" w:name="OLE_LINK1"/>
            <w:r w:rsidRPr="00AA613C">
              <w:rPr>
                <w:rFonts w:ascii="Times New Roman" w:hAnsi="Times New Roman" w:cs="Times New Roman" w:hint="eastAsia"/>
              </w:rPr>
              <w:t>Flexibility</w:t>
            </w:r>
            <w:bookmarkEnd w:id="6"/>
          </w:p>
        </w:tc>
        <w:tc>
          <w:tcPr>
            <w:tcW w:w="1563" w:type="dxa"/>
            <w:vAlign w:val="center"/>
          </w:tcPr>
          <w:p w14:paraId="07FED8B8" w14:textId="77777777" w:rsidR="00B76B37" w:rsidRPr="00C340B3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Very poor</w:t>
            </w:r>
          </w:p>
        </w:tc>
        <w:tc>
          <w:tcPr>
            <w:tcW w:w="1276" w:type="dxa"/>
          </w:tcPr>
          <w:p w14:paraId="08073D75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3(2.2)</w:t>
            </w:r>
          </w:p>
        </w:tc>
        <w:tc>
          <w:tcPr>
            <w:tcW w:w="1276" w:type="dxa"/>
          </w:tcPr>
          <w:p w14:paraId="18CD57DF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28(2.4)</w:t>
            </w:r>
          </w:p>
        </w:tc>
        <w:tc>
          <w:tcPr>
            <w:tcW w:w="1660" w:type="dxa"/>
            <w:vMerge w:val="restart"/>
            <w:vAlign w:val="center"/>
          </w:tcPr>
          <w:p w14:paraId="79BD5D51" w14:textId="0DDAAFE2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4B97">
              <w:rPr>
                <w:rFonts w:ascii="Times New Roman" w:hAnsi="Times New Roman" w:cs="Times New Roman"/>
              </w:rPr>
              <w:t>χ2=2.151</w:t>
            </w:r>
          </w:p>
        </w:tc>
        <w:tc>
          <w:tcPr>
            <w:tcW w:w="851" w:type="dxa"/>
            <w:vMerge w:val="restart"/>
            <w:vAlign w:val="center"/>
          </w:tcPr>
          <w:p w14:paraId="6F198A2E" w14:textId="3BC4AD1C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8</w:t>
            </w:r>
          </w:p>
        </w:tc>
        <w:tc>
          <w:tcPr>
            <w:tcW w:w="1275" w:type="dxa"/>
          </w:tcPr>
          <w:p w14:paraId="18B0B97D" w14:textId="4EDF7F0A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98(2.2)</w:t>
            </w:r>
          </w:p>
        </w:tc>
        <w:tc>
          <w:tcPr>
            <w:tcW w:w="1276" w:type="dxa"/>
          </w:tcPr>
          <w:p w14:paraId="4EC8C215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0(2.4)</w:t>
            </w:r>
          </w:p>
        </w:tc>
        <w:tc>
          <w:tcPr>
            <w:tcW w:w="1134" w:type="dxa"/>
          </w:tcPr>
          <w:p w14:paraId="06CA7906" w14:textId="77777777" w:rsidR="00B76B37" w:rsidRPr="004B4734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3(2.5)</w:t>
            </w:r>
          </w:p>
        </w:tc>
        <w:tc>
          <w:tcPr>
            <w:tcW w:w="1559" w:type="dxa"/>
            <w:vMerge w:val="restart"/>
            <w:vAlign w:val="center"/>
          </w:tcPr>
          <w:p w14:paraId="17A38B4B" w14:textId="71506E76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χ2=22.510</w:t>
            </w:r>
          </w:p>
        </w:tc>
        <w:tc>
          <w:tcPr>
            <w:tcW w:w="993" w:type="dxa"/>
            <w:vMerge w:val="restart"/>
            <w:vAlign w:val="center"/>
          </w:tcPr>
          <w:p w14:paraId="00A64022" w14:textId="35AA9FD3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2C6C">
              <w:rPr>
                <w:rFonts w:ascii="Times New Roman" w:hAnsi="Times New Roman" w:cs="Times New Roman"/>
              </w:rPr>
              <w:t>＜</w:t>
            </w:r>
            <w:r w:rsidRPr="00B42C6C">
              <w:rPr>
                <w:rFonts w:ascii="Times New Roman" w:hAnsi="Times New Roman" w:cs="Times New Roman"/>
              </w:rPr>
              <w:t>0.01</w:t>
            </w:r>
          </w:p>
        </w:tc>
      </w:tr>
      <w:tr w:rsidR="00B76B37" w:rsidRPr="00DE2EE6" w14:paraId="5307EF05" w14:textId="04F70430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095D08C1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512579BA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276" w:type="dxa"/>
          </w:tcPr>
          <w:p w14:paraId="2D2CF7A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63(11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192FA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3125E40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551(10.2)</w:t>
            </w:r>
          </w:p>
        </w:tc>
        <w:tc>
          <w:tcPr>
            <w:tcW w:w="1660" w:type="dxa"/>
            <w:vMerge/>
            <w:vAlign w:val="center"/>
          </w:tcPr>
          <w:p w14:paraId="748211A6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71594EF1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5AA1EB7" w14:textId="41D707F6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457(10.5)</w:t>
            </w:r>
          </w:p>
        </w:tc>
        <w:tc>
          <w:tcPr>
            <w:tcW w:w="1276" w:type="dxa"/>
          </w:tcPr>
          <w:p w14:paraId="3A69061B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31(10.5)</w:t>
            </w:r>
          </w:p>
        </w:tc>
        <w:tc>
          <w:tcPr>
            <w:tcW w:w="1134" w:type="dxa"/>
          </w:tcPr>
          <w:p w14:paraId="6A1C196A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6(9.6)</w:t>
            </w:r>
          </w:p>
        </w:tc>
        <w:tc>
          <w:tcPr>
            <w:tcW w:w="1559" w:type="dxa"/>
            <w:vMerge/>
            <w:vAlign w:val="center"/>
          </w:tcPr>
          <w:p w14:paraId="06E2EB7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136862E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2630C1C1" w14:textId="26A634FA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726961CA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4FD96D74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Average</w:t>
            </w:r>
          </w:p>
        </w:tc>
        <w:tc>
          <w:tcPr>
            <w:tcW w:w="1276" w:type="dxa"/>
          </w:tcPr>
          <w:p w14:paraId="7F610D59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834(56.1)</w:t>
            </w:r>
          </w:p>
        </w:tc>
        <w:tc>
          <w:tcPr>
            <w:tcW w:w="1276" w:type="dxa"/>
          </w:tcPr>
          <w:p w14:paraId="494A093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143(57.9)</w:t>
            </w:r>
          </w:p>
        </w:tc>
        <w:tc>
          <w:tcPr>
            <w:tcW w:w="1660" w:type="dxa"/>
            <w:vMerge/>
            <w:vAlign w:val="center"/>
          </w:tcPr>
          <w:p w14:paraId="462E0D37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6417FAE6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8515761" w14:textId="0A3666F2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565(58.9)</w:t>
            </w:r>
          </w:p>
        </w:tc>
        <w:tc>
          <w:tcPr>
            <w:tcW w:w="1276" w:type="dxa"/>
          </w:tcPr>
          <w:p w14:paraId="2392057F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12(57.2)</w:t>
            </w:r>
          </w:p>
        </w:tc>
        <w:tc>
          <w:tcPr>
            <w:tcW w:w="1134" w:type="dxa"/>
          </w:tcPr>
          <w:p w14:paraId="33E9AA23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700(53.3)</w:t>
            </w:r>
          </w:p>
        </w:tc>
        <w:tc>
          <w:tcPr>
            <w:tcW w:w="1559" w:type="dxa"/>
            <w:vMerge/>
            <w:vAlign w:val="center"/>
          </w:tcPr>
          <w:p w14:paraId="25E4214B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14B3038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6525FAA6" w14:textId="4C85B8BF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3785D611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2472128F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40B3">
              <w:rPr>
                <w:rFonts w:ascii="Times New Roman" w:hAnsi="Times New Roman" w:cs="Times New Roman" w:hint="eastAsia"/>
              </w:rPr>
              <w:t>Good</w:t>
            </w:r>
          </w:p>
        </w:tc>
        <w:tc>
          <w:tcPr>
            <w:tcW w:w="1276" w:type="dxa"/>
          </w:tcPr>
          <w:p w14:paraId="4CEF677D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51(23.6)</w:t>
            </w:r>
          </w:p>
        </w:tc>
        <w:tc>
          <w:tcPr>
            <w:tcW w:w="1276" w:type="dxa"/>
          </w:tcPr>
          <w:p w14:paraId="17621070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221(22.5)</w:t>
            </w:r>
          </w:p>
        </w:tc>
        <w:tc>
          <w:tcPr>
            <w:tcW w:w="1660" w:type="dxa"/>
            <w:vMerge/>
            <w:vAlign w:val="center"/>
          </w:tcPr>
          <w:p w14:paraId="6111EDAC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53C5B3B2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81D4CFD" w14:textId="0701311C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949(21.8)</w:t>
            </w:r>
          </w:p>
        </w:tc>
        <w:tc>
          <w:tcPr>
            <w:tcW w:w="1276" w:type="dxa"/>
          </w:tcPr>
          <w:p w14:paraId="071F5783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89(23.2)</w:t>
            </w:r>
          </w:p>
        </w:tc>
        <w:tc>
          <w:tcPr>
            <w:tcW w:w="1134" w:type="dxa"/>
          </w:tcPr>
          <w:p w14:paraId="586CE8A6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334(25.4)</w:t>
            </w:r>
          </w:p>
        </w:tc>
        <w:tc>
          <w:tcPr>
            <w:tcW w:w="1559" w:type="dxa"/>
            <w:vMerge/>
            <w:vAlign w:val="center"/>
          </w:tcPr>
          <w:p w14:paraId="50BE2CC9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410D6083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B37" w:rsidRPr="00DE2EE6" w14:paraId="6912ED01" w14:textId="393C555C" w:rsidTr="00854B97">
        <w:trPr>
          <w:jc w:val="center"/>
        </w:trPr>
        <w:tc>
          <w:tcPr>
            <w:tcW w:w="1171" w:type="dxa"/>
            <w:vMerge/>
            <w:vAlign w:val="center"/>
          </w:tcPr>
          <w:p w14:paraId="7D0DA40B" w14:textId="77777777" w:rsidR="00B76B37" w:rsidRPr="009D179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vAlign w:val="center"/>
          </w:tcPr>
          <w:p w14:paraId="0F5B2FDD" w14:textId="77777777" w:rsidR="00B76B37" w:rsidRPr="006A1568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030D">
              <w:rPr>
                <w:rFonts w:ascii="Times New Roman" w:hAnsi="Times New Roman" w:cs="Times New Roman"/>
              </w:rPr>
              <w:t>V</w:t>
            </w:r>
            <w:r w:rsidRPr="00BB030D">
              <w:rPr>
                <w:rFonts w:ascii="Times New Roman" w:hAnsi="Times New Roman" w:cs="Times New Roman" w:hint="eastAsia"/>
              </w:rPr>
              <w:t>ery good</w:t>
            </w:r>
          </w:p>
        </w:tc>
        <w:tc>
          <w:tcPr>
            <w:tcW w:w="1276" w:type="dxa"/>
          </w:tcPr>
          <w:p w14:paraId="3787B0E0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106(7.1)</w:t>
            </w:r>
          </w:p>
        </w:tc>
        <w:tc>
          <w:tcPr>
            <w:tcW w:w="1276" w:type="dxa"/>
          </w:tcPr>
          <w:p w14:paraId="6B996481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2FA5">
              <w:rPr>
                <w:rFonts w:ascii="Times New Roman" w:hAnsi="Times New Roman" w:cs="Times New Roman" w:hint="eastAsia"/>
              </w:rPr>
              <w:t>383(7.1)</w:t>
            </w:r>
          </w:p>
        </w:tc>
        <w:tc>
          <w:tcPr>
            <w:tcW w:w="1660" w:type="dxa"/>
            <w:vMerge/>
            <w:vAlign w:val="center"/>
          </w:tcPr>
          <w:p w14:paraId="7E7102D5" w14:textId="77777777" w:rsidR="00B76B37" w:rsidRPr="00854B97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14:paraId="20A629AE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6B18E9D" w14:textId="628B9A2A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287(6.6)</w:t>
            </w:r>
          </w:p>
        </w:tc>
        <w:tc>
          <w:tcPr>
            <w:tcW w:w="1276" w:type="dxa"/>
          </w:tcPr>
          <w:p w14:paraId="14B910A7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82(6.6)</w:t>
            </w:r>
          </w:p>
        </w:tc>
        <w:tc>
          <w:tcPr>
            <w:tcW w:w="1134" w:type="dxa"/>
          </w:tcPr>
          <w:p w14:paraId="1AC094A3" w14:textId="77777777" w:rsidR="00B76B37" w:rsidRPr="001872B1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5742">
              <w:rPr>
                <w:rFonts w:ascii="Times New Roman" w:hAnsi="Times New Roman" w:cs="Times New Roman" w:hint="eastAsia"/>
              </w:rPr>
              <w:t>120(9.1)</w:t>
            </w:r>
          </w:p>
        </w:tc>
        <w:tc>
          <w:tcPr>
            <w:tcW w:w="1559" w:type="dxa"/>
            <w:vMerge/>
            <w:vAlign w:val="center"/>
          </w:tcPr>
          <w:p w14:paraId="7BB3DE97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14:paraId="5AA3871B" w14:textId="77777777" w:rsidR="00B76B37" w:rsidRPr="00B42C6C" w:rsidRDefault="00B76B37" w:rsidP="00B76B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F039B0" w14:textId="77777777" w:rsidR="008A345A" w:rsidRDefault="008A345A" w:rsidP="008A345A">
      <w:pPr>
        <w:rPr>
          <w:rFonts w:hint="eastAsia"/>
        </w:rPr>
      </w:pPr>
    </w:p>
    <w:p w14:paraId="5F0A074A" w14:textId="00CEBDDB" w:rsidR="0084331A" w:rsidRPr="0084331A" w:rsidRDefault="00F837BB" w:rsidP="0084331A">
      <w:pPr>
        <w:pStyle w:val="ac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 w:rsidR="0084331A" w:rsidRPr="0084331A">
        <w:rPr>
          <w:rFonts w:ascii="Times New Roman" w:hAnsi="Times New Roman" w:cs="Times New Roman" w:hint="eastAsia"/>
          <w:b/>
          <w:bCs/>
        </w:rPr>
        <w:t xml:space="preserve"> S</w:t>
      </w:r>
      <w:r w:rsidR="00F46D5A">
        <w:rPr>
          <w:rFonts w:ascii="Times New Roman" w:hAnsi="Times New Roman" w:cs="Times New Roman"/>
          <w:b/>
          <w:bCs/>
        </w:rPr>
        <w:t>3</w:t>
      </w:r>
      <w:r w:rsidR="0084331A" w:rsidRPr="0084331A">
        <w:rPr>
          <w:rFonts w:ascii="Times New Roman" w:hAnsi="Times New Roman" w:cs="Times New Roman" w:hint="eastAsia"/>
        </w:rPr>
        <w:t xml:space="preserve"> Proportion of participants meeting the 24-hour movement guidelines by country (%)</w:t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3"/>
        <w:gridCol w:w="531"/>
        <w:gridCol w:w="531"/>
        <w:gridCol w:w="531"/>
        <w:gridCol w:w="531"/>
        <w:gridCol w:w="1201"/>
        <w:gridCol w:w="1134"/>
        <w:gridCol w:w="1134"/>
        <w:gridCol w:w="1559"/>
        <w:gridCol w:w="1418"/>
        <w:gridCol w:w="1417"/>
      </w:tblGrid>
      <w:tr w:rsidR="0084331A" w:rsidRPr="00AF7978" w14:paraId="625C79D0" w14:textId="77777777" w:rsidTr="0084331A">
        <w:trPr>
          <w:trHeight w:val="333"/>
          <w:jc w:val="center"/>
        </w:trPr>
        <w:tc>
          <w:tcPr>
            <w:tcW w:w="135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D8B4DEC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9987" w:type="dxa"/>
            <w:gridSpan w:val="10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439396A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herence to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24-hour</w:t>
            </w:r>
            <w:r w:rsidRPr="00AF79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vement guidelines</w:t>
            </w:r>
          </w:p>
        </w:tc>
      </w:tr>
      <w:tr w:rsidR="0084331A" w:rsidRPr="00AF7978" w14:paraId="3C06B80E" w14:textId="77777777" w:rsidTr="0084331A">
        <w:trPr>
          <w:trHeight w:val="181"/>
          <w:jc w:val="center"/>
        </w:trPr>
        <w:tc>
          <w:tcPr>
            <w:tcW w:w="135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BA066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3FE66" w14:textId="77777777" w:rsidR="0084331A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umber of guidelines</w:t>
            </w:r>
          </w:p>
        </w:tc>
        <w:tc>
          <w:tcPr>
            <w:tcW w:w="7863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36141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pecific combination of guidelines</w:t>
            </w:r>
          </w:p>
        </w:tc>
      </w:tr>
      <w:tr w:rsidR="0084331A" w:rsidRPr="00AF7978" w14:paraId="0D547925" w14:textId="77777777" w:rsidTr="0084331A">
        <w:trPr>
          <w:trHeight w:val="185"/>
          <w:jc w:val="center"/>
        </w:trPr>
        <w:tc>
          <w:tcPr>
            <w:tcW w:w="135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CFC8D3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583B65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EB4505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C3948D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26C6DC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DA7A40A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VPA onl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4CDD5E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reen onl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D50870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eep onl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B16763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VPA + scre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D80B5E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VPA + slee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38FD27" w14:textId="77777777" w:rsidR="0084331A" w:rsidRPr="00A62F1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62F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reen + s</w:t>
            </w:r>
            <w:r w:rsidRPr="00A62F1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eep</w:t>
            </w:r>
          </w:p>
        </w:tc>
      </w:tr>
      <w:tr w:rsidR="0084331A" w:rsidRPr="00AF7978" w14:paraId="26A53D74" w14:textId="77777777" w:rsidTr="0084331A">
        <w:trPr>
          <w:trHeight w:val="164"/>
          <w:jc w:val="center"/>
        </w:trPr>
        <w:tc>
          <w:tcPr>
            <w:tcW w:w="1353" w:type="dxa"/>
            <w:tcBorders>
              <w:top w:val="single" w:sz="8" w:space="0" w:color="auto"/>
            </w:tcBorders>
            <w:vAlign w:val="center"/>
            <w:hideMark/>
          </w:tcPr>
          <w:p w14:paraId="7CB827DA" w14:textId="2C83972B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kubec&lt;/Author&gt;&lt;Year&gt;2020&lt;/Year&gt;&lt;RecNum&gt;40&lt;/RecNum&gt;&lt;DisplayText&gt;(1)&lt;/DisplayText&gt;&lt;record&gt;&lt;rec-number&gt;40&lt;/rec-number&gt;&lt;foreign-keys&gt;&lt;key app="EN" db-id="wrwrwzx5sx29t0e5t29p9p2yr52tsspp5dpd" timestamp="0"&gt;40&lt;/key&gt;&lt;/foreign-keys&gt;&lt;ref-type name="Journal Article"&gt;17&lt;/ref-type&gt;&lt;contributors&gt;&lt;authors&gt;&lt;author&gt;Jakubec, Lukáš&lt;/author&gt;&lt;author&gt;Gába, Aleš&lt;/author&gt;&lt;author&gt;Dygrýn, Jan&lt;/author&gt;&lt;author&gt;Rubín, Lukáš&lt;/author&gt;&lt;author&gt;Šimůnek, Adam&lt;/author&gt;&lt;author&gt;Sigmund, Erik&lt;/author&gt;&lt;/authors&gt;&lt;/contributors&gt;&lt;titles&gt;&lt;title&gt;Is adherence to the 24-hour movement guidelines associated with a reduced risk of adiposity among children and adolescents?&lt;/title&gt;&lt;secondary-title&gt;BMC Public Health&lt;/secondary-title&gt;&lt;/titles&gt;&lt;periodical&gt;&lt;full-title&gt;BMC Public Health&lt;/full-title&gt;&lt;abbr-1&gt;BMC public health&lt;/abbr-1&gt;&lt;/periodical&gt;&lt;pages&gt;1119&lt;/pages&gt;&lt;volume&gt;20&lt;/volume&gt;&lt;number&gt;1&lt;/number&gt;&lt;dates&gt;&lt;year&gt;2020&lt;/year&gt;&lt;pub-dates&gt;&lt;date&gt;2020/07/16&lt;/date&gt;&lt;/pub-dates&gt;&lt;/dates&gt;&lt;isbn&gt;1471-2458&lt;/isbn&gt;&lt;urls&gt;&lt;related-urls&gt;&lt;url&gt;https://doi.org/10.1186/s12889-020-09213-3&lt;/url&gt;&lt;/related-urls&gt;&lt;/urls&gt;&lt;electronic-resource-num&gt;10.1186/s12889-020-09213-3&lt;/electronic-resource-num&gt;&lt;/record&gt;&lt;/Cite&gt;&lt;/EndNote&gt;</w:instrTex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1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tcBorders>
              <w:top w:val="single" w:sz="8" w:space="0" w:color="auto"/>
            </w:tcBorders>
            <w:vAlign w:val="center"/>
            <w:hideMark/>
          </w:tcPr>
          <w:p w14:paraId="3FDDC4D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31" w:type="dxa"/>
            <w:tcBorders>
              <w:top w:val="single" w:sz="8" w:space="0" w:color="auto"/>
            </w:tcBorders>
            <w:vAlign w:val="center"/>
            <w:hideMark/>
          </w:tcPr>
          <w:p w14:paraId="39D63710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531" w:type="dxa"/>
            <w:tcBorders>
              <w:top w:val="single" w:sz="8" w:space="0" w:color="auto"/>
            </w:tcBorders>
            <w:vAlign w:val="center"/>
            <w:hideMark/>
          </w:tcPr>
          <w:p w14:paraId="6A0B466A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0</w:t>
            </w:r>
          </w:p>
        </w:tc>
        <w:tc>
          <w:tcPr>
            <w:tcW w:w="531" w:type="dxa"/>
            <w:tcBorders>
              <w:top w:val="single" w:sz="8" w:space="0" w:color="auto"/>
            </w:tcBorders>
            <w:vAlign w:val="center"/>
            <w:hideMark/>
          </w:tcPr>
          <w:p w14:paraId="4D99360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  <w:hideMark/>
          </w:tcPr>
          <w:p w14:paraId="09BAD5D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5FAA08B2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191C76F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740CEDE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  <w:hideMark/>
          </w:tcPr>
          <w:p w14:paraId="2F104ACE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1F12932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</w:tr>
      <w:tr w:rsidR="0084331A" w:rsidRPr="00AF7978" w14:paraId="262D06D9" w14:textId="77777777" w:rsidTr="0084331A">
        <w:trPr>
          <w:trHeight w:val="159"/>
          <w:jc w:val="center"/>
        </w:trPr>
        <w:tc>
          <w:tcPr>
            <w:tcW w:w="1353" w:type="dxa"/>
            <w:vAlign w:val="center"/>
            <w:hideMark/>
          </w:tcPr>
          <w:p w14:paraId="2C335AA4" w14:textId="1238A8F1" w:rsidR="0084331A" w:rsidRPr="00585BC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585B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Spain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BpYS1TZXJyYW5vPC9BdXRob3I+PFllYXI+MjAyMzwv
WWVhcj48UmVjTnVtPjMxPC9SZWNOdW0+PERpc3BsYXlUZXh0PigyKTwvRGlzcGxheVRleHQ+PHJl
Y29yZD48cmVjLW51bWJlcj4zMTwvcmVjLW51bWJlcj48Zm9yZWlnbi1rZXlzPjxrZXkgYXBwPSJF
TiIgZGItaWQ9Indyd3J3eng1c3gyOXQwZTV0MjlwOXAyeXI1MnRzc3BwNWRwZCIgdGltZXN0YW1w
PSIwIj4zMTwva2V5PjwvZm9yZWlnbi1rZXlzPjxyZWYtdHlwZSBuYW1lPSJKb3VybmFsIEFydGlj
bGUiPjE3PC9yZWYtdHlwZT48Y29udHJpYnV0b3JzPjxhdXRob3JzPjxhdXRob3I+VGFwaWEtU2Vy
cmFubywgTcOBPC9hdXRob3I+PGF1dGhvcj5Mw7NwZXotR2lsLCBKLiBGLjwvYXV0aG9yPjxhdXRo
b3I+U2V2aWwtU2VycmFubywgSi48L2F1dGhvcj48YXV0aG9yPkdhcmPDrWEtSGVybW9zbywgQS48
L2F1dGhvcj48YXV0aG9yPlPDoW5jaGV6LU1pZ3VlbCwgUC4gQS48L2F1dGhvcj48L2F1dGhvcnM+
PC9jb250cmlidXRvcnM+PGF1dGgtYWRkcmVzcz5EZXBhcnRhbWVudG8gZGUgRGlkw6FjdGljYSBk
ZSBsYSBFeHByZXNpw7NuIE11c2ljYWwsIFBsw6FzdGljYSB5IENvcnBvcmFsLCBGYWN1bHRhZCBk
ZSBGb3JtYWNpw7NuIGRlbCBQcm9mZXNvcmFkbywgVW5pdmVyc2lkYWQgZGUgRXh0cmVtYWR1cmEs
IDEwMDA0LCBDw6FjZXJlcywgQXZlbmlkYSBkZSBsYSBVbml2ZXJzaWRhZCwgcy9uLCBTcGFpbi4m
I3hEO05hdmFycmFiaW9tZWQsIFB1YmxpYyBVbml2ZXJzaXR5IG9mIE5hdmFycmEgKFVQTkEpLCBI
ZWFsdGggUmVzZWFyY2ggSW5zdGl0dXRlIG9mIE5hdmFycmEgKElkaVNOQSksIE5hdmFycmEgVW5p
dmVyc2l0eSBIb3NwaXRhbCwgUGFtcGxvbmEsIFNwYWluLiYjeEQ7RGVwYXJ0bWVudCBvZiBFbnZp
cm9ubWVudGFsIEhlYWx0aCwgVC5ILiBDaGFuIFNjaG9vbCBvZiBQdWJsaWMgSGVhbHRoLCBIYXJ2
YXJkIFVuaXZlcnNpdHksIE1hc3NhY2h1c2V0dHMsIEJvc3RvbiwgVVNBLiYjeEQ7T25lIEhlYWx0
aCBSZXNlYXJjaCBHcm91cCwgVW5pdmVyc2lkYWQgZGUgTGFzIEFtw6lyaWNhcywgUXVpdG8sIEVj
dWFkb3IuJiN4RDtEZXBhcnRhbWVudG8gZGUgRGlkw6FjdGljYSBkZSBsYSBFeHByZXNpw7NuIE11
c2ljYWwsIFBsw6FzdGljYSB5IENvcnBvcmFsLCBHcnVwbyBkZSBJbnZlc3RpZ2FjacOzbiBBbsOh
bGlzaXMgRGlkw6FjdGljbyB5IENvbXBvcnRhbWVudGFsIGRlbCBEZXBvcnRlIChBRElDT0RFKSwg
RmFjdWx0YWQgZGUgRm9ybWFjacOzbiBkZWwgUHJvZmVzb3JhZG8sIFVuaXZlcnNpZGFkIGRlIEV4
dHJlbWFkdXJhLCAxMDAwNCwgQ8OhY2VyZXMsIEF2ZW5pZGEgZGUgbGEgVW5pdmVyc2lkYWQsIHMv
biwgU3BhaW4uPC9hdXRoLWFkZHJlc3M+PHRpdGxlcz48dGl0bGU+V2hhdCBpcyB0aGUgcm9sZSBv
ZiBhZGhlcmVuY2UgdG8gMjQtaG91ciBtb3ZlbWVudCBndWlkZWxpbmVzIGluIHJlbGF0aW9uIHRv
IHBoeXNpY2FsIGZpdG5lc3MgY29tcG9uZW50cyBhbW9uZyBhZG9sZXNjZW50cz88L3RpdGxlPjxz
ZWNvbmRhcnktdGl0bGU+U2NhbmQgSiBNZWQgU2NpIFNwb3J0czwvc2Vjb25kYXJ5LXRpdGxlPjxh
bHQtdGl0bGU+U2NhbmRpbmF2aWFuIGpvdXJuYWwgb2YgbWVkaWNpbmUgJmFtcDsgc2NpZW5jZSBp
biBzcG9ydHM8L2FsdC10aXRsZT48L3RpdGxlcz48YWx0LXBlcmlvZGljYWw+PGZ1bGwtdGl0bGU+
U2NhbmRpbmF2aWFuIEpvdXJuYWwgb2YgTWVkaWNpbmUgJmFtcDsgU2NpZW5jZSBpbiBTcG9ydHM8
L2Z1bGwtdGl0bGU+PC9hbHQtcGVyaW9kaWNhbD48cGFnZXM+MTM3My0xMzgzPC9wYWdlcz48dm9s
dW1lPjMzPC92b2x1bWU+PG51bWJlcj44PC9udW1iZXI+PGVkaXRpb24+MjAyMy8wMy8yNDwvZWRp
dGlvbj48a2V5d29yZHM+PGtleXdvcmQ+TWFsZTwva2V5d29yZD48a2V5d29yZD5DaGlsZDwva2V5
d29yZD48a2V5d29yZD5IdW1hbnM8L2tleXdvcmQ+PGtleXdvcmQ+QWRvbGVzY2VudDwva2V5d29y
ZD48a2V5d29yZD5GZW1hbGU8L2tleXdvcmQ+PGtleXdvcmQ+Q3Jvc3MtU2VjdGlvbmFsIFN0dWRp
ZXM8L2tleXdvcmQ+PGtleXdvcmQ+KkhhbmQgU3RyZW5ndGg8L2tleXdvcmQ+PGtleXdvcmQ+UGh5
c2ljYWwgRml0bmVzczwva2V5d29yZD48a2V5d29yZD5FeGVyY2lzZTwva2V5d29yZD48a2V5d29y
ZD4qQ2FyZGlvcmVzcGlyYXRvcnkgRml0bmVzczwva2V5d29yZD48a2V5d29yZD5TbGVlcDwva2V5
d29yZD48a2V5d29yZD5oZWFsdGgtcmVsYXRlZCBiZWhhdmlvcnM8L2tleXdvcmQ+PGtleXdvcmQ+
bGlmZXN0eWxlPC9rZXl3b3JkPjxrZXl3b3JkPm1vdmVtZW50IGJlaGF2aW9yczwva2V5d29yZD48
a2V5d29yZD55b3V0aHM8L2tleXdvcmQ+PC9rZXl3b3Jkcz48ZGF0ZXM+PHllYXI+MjAyMzwveWVh
cj48cHViLWRhdGVzPjxkYXRlPkF1ZzwvZGF0ZT48L3B1Yi1kYXRlcz48L2RhdGVzPjxpc2JuPjA5
MDUtNzE4ODwvaXNibj48YWNjZXNzaW9uLW51bT4zNjk1MTYzODwvYWNjZXNzaW9uLW51bT48dXJs
cz48L3VybHM+PGVsZWN0cm9uaWMtcmVzb3VyY2UtbnVtPjEwLjExMTEvc21zLjE0MzU3PC9lbGVj
dHJvbmljLXJlc291cmNlLW51bT48cmVtb3RlLWRhdGFiYXNlLXByb3ZpZGVyPk5MTTwvcmVtb3Rl
LWRhdGFiYXNlLXByb3ZpZGVyPjxsYW5ndWFnZT5lbmc8L2xhbmd1YWdlPjwvcmVjb3JkPjwvQ2l0
ZT48L0VuZE5vdGU+AG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BpYS1TZXJyYW5vPC9BdXRob3I+PFllYXI+MjAyMzwv
WWVhcj48UmVjTnVtPjMxPC9SZWNOdW0+PERpc3BsYXlUZXh0PigyKTwvRGlzcGxheVRleHQ+PHJl
Y29yZD48cmVjLW51bWJlcj4zMTwvcmVjLW51bWJlcj48Zm9yZWlnbi1rZXlzPjxrZXkgYXBwPSJF
TiIgZGItaWQ9Indyd3J3eng1c3gyOXQwZTV0MjlwOXAyeXI1MnRzc3BwNWRwZCIgdGltZXN0YW1w
PSIwIj4zMTwva2V5PjwvZm9yZWlnbi1rZXlzPjxyZWYtdHlwZSBuYW1lPSJKb3VybmFsIEFydGlj
bGUiPjE3PC9yZWYtdHlwZT48Y29udHJpYnV0b3JzPjxhdXRob3JzPjxhdXRob3I+VGFwaWEtU2Vy
cmFubywgTcOBPC9hdXRob3I+PGF1dGhvcj5Mw7NwZXotR2lsLCBKLiBGLjwvYXV0aG9yPjxhdXRo
b3I+U2V2aWwtU2VycmFubywgSi48L2F1dGhvcj48YXV0aG9yPkdhcmPDrWEtSGVybW9zbywgQS48
L2F1dGhvcj48YXV0aG9yPlPDoW5jaGV6LU1pZ3VlbCwgUC4gQS48L2F1dGhvcj48L2F1dGhvcnM+
PC9jb250cmlidXRvcnM+PGF1dGgtYWRkcmVzcz5EZXBhcnRhbWVudG8gZGUgRGlkw6FjdGljYSBk
ZSBsYSBFeHByZXNpw7NuIE11c2ljYWwsIFBsw6FzdGljYSB5IENvcnBvcmFsLCBGYWN1bHRhZCBk
ZSBGb3JtYWNpw7NuIGRlbCBQcm9mZXNvcmFkbywgVW5pdmVyc2lkYWQgZGUgRXh0cmVtYWR1cmEs
IDEwMDA0LCBDw6FjZXJlcywgQXZlbmlkYSBkZSBsYSBVbml2ZXJzaWRhZCwgcy9uLCBTcGFpbi4m
I3hEO05hdmFycmFiaW9tZWQsIFB1YmxpYyBVbml2ZXJzaXR5IG9mIE5hdmFycmEgKFVQTkEpLCBI
ZWFsdGggUmVzZWFyY2ggSW5zdGl0dXRlIG9mIE5hdmFycmEgKElkaVNOQSksIE5hdmFycmEgVW5p
dmVyc2l0eSBIb3NwaXRhbCwgUGFtcGxvbmEsIFNwYWluLiYjeEQ7RGVwYXJ0bWVudCBvZiBFbnZp
cm9ubWVudGFsIEhlYWx0aCwgVC5ILiBDaGFuIFNjaG9vbCBvZiBQdWJsaWMgSGVhbHRoLCBIYXJ2
YXJkIFVuaXZlcnNpdHksIE1hc3NhY2h1c2V0dHMsIEJvc3RvbiwgVVNBLiYjeEQ7T25lIEhlYWx0
aCBSZXNlYXJjaCBHcm91cCwgVW5pdmVyc2lkYWQgZGUgTGFzIEFtw6lyaWNhcywgUXVpdG8sIEVj
dWFkb3IuJiN4RDtEZXBhcnRhbWVudG8gZGUgRGlkw6FjdGljYSBkZSBsYSBFeHByZXNpw7NuIE11
c2ljYWwsIFBsw6FzdGljYSB5IENvcnBvcmFsLCBHcnVwbyBkZSBJbnZlc3RpZ2FjacOzbiBBbsOh
bGlzaXMgRGlkw6FjdGljbyB5IENvbXBvcnRhbWVudGFsIGRlbCBEZXBvcnRlIChBRElDT0RFKSwg
RmFjdWx0YWQgZGUgRm9ybWFjacOzbiBkZWwgUHJvZmVzb3JhZG8sIFVuaXZlcnNpZGFkIGRlIEV4
dHJlbWFkdXJhLCAxMDAwNCwgQ8OhY2VyZXMsIEF2ZW5pZGEgZGUgbGEgVW5pdmVyc2lkYWQsIHMv
biwgU3BhaW4uPC9hdXRoLWFkZHJlc3M+PHRpdGxlcz48dGl0bGU+V2hhdCBpcyB0aGUgcm9sZSBv
ZiBhZGhlcmVuY2UgdG8gMjQtaG91ciBtb3ZlbWVudCBndWlkZWxpbmVzIGluIHJlbGF0aW9uIHRv
IHBoeXNpY2FsIGZpdG5lc3MgY29tcG9uZW50cyBhbW9uZyBhZG9sZXNjZW50cz88L3RpdGxlPjxz
ZWNvbmRhcnktdGl0bGU+U2NhbmQgSiBNZWQgU2NpIFNwb3J0czwvc2Vjb25kYXJ5LXRpdGxlPjxh
bHQtdGl0bGU+U2NhbmRpbmF2aWFuIGpvdXJuYWwgb2YgbWVkaWNpbmUgJmFtcDsgc2NpZW5jZSBp
biBzcG9ydHM8L2FsdC10aXRsZT48L3RpdGxlcz48YWx0LXBlcmlvZGljYWw+PGZ1bGwtdGl0bGU+
U2NhbmRpbmF2aWFuIEpvdXJuYWwgb2YgTWVkaWNpbmUgJmFtcDsgU2NpZW5jZSBpbiBTcG9ydHM8
L2Z1bGwtdGl0bGU+PC9hbHQtcGVyaW9kaWNhbD48cGFnZXM+MTM3My0xMzgzPC9wYWdlcz48dm9s
dW1lPjMzPC92b2x1bWU+PG51bWJlcj44PC9udW1iZXI+PGVkaXRpb24+MjAyMy8wMy8yNDwvZWRp
dGlvbj48a2V5d29yZHM+PGtleXdvcmQ+TWFsZTwva2V5d29yZD48a2V5d29yZD5DaGlsZDwva2V5
d29yZD48a2V5d29yZD5IdW1hbnM8L2tleXdvcmQ+PGtleXdvcmQ+QWRvbGVzY2VudDwva2V5d29y
ZD48a2V5d29yZD5GZW1hbGU8L2tleXdvcmQ+PGtleXdvcmQ+Q3Jvc3MtU2VjdGlvbmFsIFN0dWRp
ZXM8L2tleXdvcmQ+PGtleXdvcmQ+KkhhbmQgU3RyZW5ndGg8L2tleXdvcmQ+PGtleXdvcmQ+UGh5
c2ljYWwgRml0bmVzczwva2V5d29yZD48a2V5d29yZD5FeGVyY2lzZTwva2V5d29yZD48a2V5d29y
ZD4qQ2FyZGlvcmVzcGlyYXRvcnkgRml0bmVzczwva2V5d29yZD48a2V5d29yZD5TbGVlcDwva2V5
d29yZD48a2V5d29yZD5oZWFsdGgtcmVsYXRlZCBiZWhhdmlvcnM8L2tleXdvcmQ+PGtleXdvcmQ+
bGlmZXN0eWxlPC9rZXl3b3JkPjxrZXl3b3JkPm1vdmVtZW50IGJlaGF2aW9yczwva2V5d29yZD48
a2V5d29yZD55b3V0aHM8L2tleXdvcmQ+PC9rZXl3b3Jkcz48ZGF0ZXM+PHllYXI+MjAyMzwveWVh
cj48cHViLWRhdGVzPjxkYXRlPkF1ZzwvZGF0ZT48L3B1Yi1kYXRlcz48L2RhdGVzPjxpc2JuPjA5
MDUtNzE4ODwvaXNibj48YWNjZXNzaW9uLW51bT4zNjk1MTYzODwvYWNjZXNzaW9uLW51bT48dXJs
cz48L3VybHM+PGVsZWN0cm9uaWMtcmVzb3VyY2UtbnVtPjEwLjExMTEvc21zLjE0MzU3PC9lbGVj
dHJvbmljLXJlc291cmNlLW51bT48cmVtb3RlLWRhdGFiYXNlLXByb3ZpZGVyPk5MTTwvcmVtb3Rl
LWRhdGFiYXNlLXByb3ZpZGVyPjxsYW5ndWFnZT5lbmc8L2xhbmd1YWdlPjwvcmVjb3JkPjwvQ2l0
ZT48L0VuZE5vdGU+AG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2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vAlign w:val="center"/>
            <w:hideMark/>
          </w:tcPr>
          <w:p w14:paraId="492914B4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531" w:type="dxa"/>
            <w:vAlign w:val="center"/>
            <w:hideMark/>
          </w:tcPr>
          <w:p w14:paraId="480C100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9</w:t>
            </w:r>
          </w:p>
        </w:tc>
        <w:tc>
          <w:tcPr>
            <w:tcW w:w="531" w:type="dxa"/>
            <w:vAlign w:val="center"/>
            <w:hideMark/>
          </w:tcPr>
          <w:p w14:paraId="11D01086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  <w:tc>
          <w:tcPr>
            <w:tcW w:w="531" w:type="dxa"/>
            <w:vAlign w:val="center"/>
            <w:hideMark/>
          </w:tcPr>
          <w:p w14:paraId="7616A3B1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201" w:type="dxa"/>
            <w:vAlign w:val="center"/>
            <w:hideMark/>
          </w:tcPr>
          <w:p w14:paraId="5D92B44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134" w:type="dxa"/>
            <w:vAlign w:val="center"/>
            <w:hideMark/>
          </w:tcPr>
          <w:p w14:paraId="601B3F71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134" w:type="dxa"/>
            <w:vAlign w:val="center"/>
            <w:hideMark/>
          </w:tcPr>
          <w:p w14:paraId="105DB39C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1559" w:type="dxa"/>
            <w:vAlign w:val="center"/>
            <w:hideMark/>
          </w:tcPr>
          <w:p w14:paraId="75C02E2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8" w:type="dxa"/>
            <w:vAlign w:val="center"/>
            <w:hideMark/>
          </w:tcPr>
          <w:p w14:paraId="68B871A0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417" w:type="dxa"/>
            <w:vAlign w:val="center"/>
            <w:hideMark/>
          </w:tcPr>
          <w:p w14:paraId="06EBFBF1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84331A" w:rsidRPr="00AF7978" w14:paraId="78913F51" w14:textId="77777777" w:rsidTr="0084331A">
        <w:trPr>
          <w:trHeight w:val="135"/>
          <w:jc w:val="center"/>
        </w:trPr>
        <w:tc>
          <w:tcPr>
            <w:tcW w:w="1353" w:type="dxa"/>
            <w:vAlign w:val="center"/>
            <w:hideMark/>
          </w:tcPr>
          <w:p w14:paraId="286C7273" w14:textId="71D7B03B" w:rsidR="0084331A" w:rsidRPr="00585BC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585B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China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MjwvWWVhcj48UmVj
TnVtPjMwPC9SZWNOdW0+PERpc3BsYXlUZXh0PigzKTwvRGlzcGxheVRleHQ+PHJlY29yZD48cmVj
LW51bWJlcj4zMDwvcmVjLW51bWJlcj48Zm9yZWlnbi1rZXlzPjxrZXkgYXBwPSJFTiIgZGItaWQ9
Indyd3J3eng1c3gyOXQwZTV0MjlwOXAyeXI1MnRzc3BwNWRwZCIgdGltZXN0YW1wPSIwIj4zMDwv
a2V5PjwvZm9yZWlnbi1rZXlzPjxyZWYtdHlwZSBuYW1lPSJKb3VybmFsIEFydGljbGUiPjE3PC9y
ZWYtdHlwZT48Y29udHJpYnV0b3JzPjxhdXRob3JzPjxhdXRob3I+Q2hlbiwgWi48L2F1dGhvcj48
YXV0aG9yPkNoaSwgRy48L2F1dGhvcj48YXV0aG9yPldhbmcsIEwuPC9hdXRob3I+PGF1dGhvcj5D
aGVuLCBTLjwvYXV0aG9yPjxhdXRob3I+WWFuLCBKLjwvYXV0aG9yPjxhdXRob3I+TGksIFMuPC9h
dXRob3I+PC9hdXRob3JzPjwvY29udHJpYnV0b3JzPjxhdXRoLWFkZHJlc3M+RmFjdWx0eSBvZiBQ
aHlzaWNhbCBFZHVjYXRpb24sIENoaW5hIFdlc3QgTm9ybWFsIFVuaXZlcnNpdHksIE5hbmNob25n
IDYzNzAwMSwgQ2hpbmEuJiN4RDtDaGluYSBWb2xsZXliYWxsIENvbGxlZ2UsIEJlaWppbmcgU3Bv
cnQgVW5pdmVyc2l0eSwgQmVpamluZyAxMDAwODQsIENoaW5hLiYjeEQ7RGVwYXJ0bWVudCBvZiBQ
aHlzaWNhbCBFZHVjYXRpb24sIFRhbmdzaGFuIE5vcm1hbCBVbml2ZXJzaXR5LCBUYW5nc2hhbiAw
NjMwMDAsIENoaW5hLiYjeEQ7U2Nob29sIG9mIFBoeXNpY2FsIEVkdWNhdGlvbiBhbmQgU3BvcnQg
VHJhaW5pbmcsIFNoYW5naGFpIDIwMDQzOCwgQ2hpbmEuJiN4RDtJbnN0aXR1dGUgZm9yIEhlYWx0
aCBhbmQgU3BvcnQsIFZpY3RvcmlhIFVuaXZlcnNpdHksIE1lbGJvdXJuZSwgVklDIDgwMDEsIEF1
c3RyYWxpYS4mI3hEO0NlbnRyZSBmb3IgQWN0aXZlIExpdmluZyBhbmQgTGVhcm5pbmcsIFVuaXZl
cnNpdHkgb2YgTmV3Y2FzdGxlLCBDYWxsYWdoYW4sIE5TVyAyMzA4LCBBdXN0cmFsaWEuJiN4RDtD
b2xsZWdlIG9mIEh1bWFuIGFuZCBTb2NpYWwgRnV0dXJlcywgVW5pdmVyc2l0eSBvZiBOZXdjYXN0
bGUsIENhbGxhZ2hhbiwgTlNXIDIzMDgsIEF1c3RyYWxpYS4mI3hEO0RlcGFydG1lbnQgb2YgUGh5
c2ljYWwgRWR1Y2F0aW9uLCBDaGluYSBBZ3JpY3VsdHVyYWwgVW5pdmVyc2l0eSwgQmVpamluZyAx
MDAwODMsIENoaW5hLjwvYXV0aC1hZGRyZXNzPjx0aXRsZXM+PHRpdGxlPlRoZSBDb21iaW5hdGlv
bnMgb2YgUGh5c2ljYWwgQWN0aXZpdHksIFNjcmVlbiBUaW1lLCBhbmQgU2xlZXAsIGFuZCBUaGVp
ciBBc3NvY2lhdGlvbnMgd2l0aCBTZWxmLVJlcG9ydGVkIFBoeXNpY2FsIEZpdG5lc3MgaW4gQ2hp
bGRyZW4gYW5kIEFkb2xlc2NlbnRzPC90aXRsZT48c2Vjb25kYXJ5LXRpdGxlPkludCBKIEVudmly
b24gUmVzIFB1YmxpYyBIZWFsdGg8L3NlY29uZGFyeS10aXRsZT48YWx0LXRpdGxlPkludGVybmF0
aW9uYWwgam91cm5hbCBvZiBlbnZpcm9ubWVudGFsIHJlc2VhcmNoIGFuZCBwdWJsaWMgaGVhbHRo
PC9hbHQtdGl0bGU+PC90aXRsZXM+PHZvbHVtZT4xOTwvdm9sdW1lPjxudW1iZXI+MTA8L251bWJl
cj48ZWRpdGlvbj4yMDIyLzA1LzI5PC9lZGl0aW9uPjxrZXl3b3Jkcz48a2V5d29yZD5BZG9sZXNj
ZW50PC9rZXl3b3JkPjxrZXl3b3JkPkNoaWxkPC9rZXl3b3JkPjxrZXl3b3JkPkV4ZXJjaXNlPC9r
ZXl3b3JkPjxrZXl3b3JkPkh1bWFuczwva2V5d29yZD48a2V5d29yZD5QaHlzaWNhbCBGaXRuZXNz
PC9rZXl3b3JkPjxrZXl3b3JkPipTY3JlZW4gVGltZTwva2V5d29yZD48a2V5d29yZD4qU2VkZW50
YXJ5IEJlaGF2aW9yPC9rZXl3b3JkPjxrZXl3b3JkPlNlbGYgUmVwb3J0PC9rZXl3b3JkPjxrZXl3
b3JkPlNsZWVwPC9rZXl3b3JkPjxrZXl3b3JkPmVsZW1lbnRhcnkgc2Nob29sIHN0dWRlbnRzPC9r
ZXl3b3JkPjxrZXl3b3JkPmZpdG5lc3MgcHJvbW90aW9uPC9rZXl3b3JkPjxrZXl3b3JkPm1vdmVt
ZW50IGd1aWRlbGluZXM8L2tleXdvcmQ+PGtleXdvcmQ+cHVibGljIGhlYWx0aDwva2V5d29yZD48
L2tleXdvcmRzPjxkYXRlcz48eWVhcj4yMDIyPC95ZWFyPjxwdWItZGF0ZXM+PGRhdGU+TWF5IDEw
PC9kYXRlPjwvcHViLWRhdGVzPjwvZGF0ZXM+PGlzYm4+MTY2MS03ODI3IChQcmludCkmI3hEOzE2
NjAtNDYwMTwvaXNibj48YWNjZXNzaW9uLW51bT4zNTYyNzMyMDwvYWNjZXNzaW9uLW51bT48dXJs
cz48L3VybHM+PGN1c3RvbTI+UE1DOTE0MTIzNzwvY3VzdG9tMj48ZWxlY3Ryb25pYy1yZXNvdXJj
ZS1udW0+MTAuMzM5MC9pamVycGgxOTEwNTc4MzwvZWxlY3Ryb25pYy1yZXNvdXJjZS1udW0+PHJl
bW90ZS1kYXRhYmFzZS1wcm92aWRlcj5OTE08L3JlbW90ZS1kYXRhYmFzZS1wcm92aWRlcj48bGFu
Z3VhZ2U+ZW5nPC9sYW5ndWFnZT48L3JlY29yZD48L0NpdGU+PC9FbmROb3RlPn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yMjwvWWVhcj48UmVj
TnVtPjMwPC9SZWNOdW0+PERpc3BsYXlUZXh0PigzKTwvRGlzcGxheVRleHQ+PHJlY29yZD48cmVj
LW51bWJlcj4zMDwvcmVjLW51bWJlcj48Zm9yZWlnbi1rZXlzPjxrZXkgYXBwPSJFTiIgZGItaWQ9
Indyd3J3eng1c3gyOXQwZTV0MjlwOXAyeXI1MnRzc3BwNWRwZCIgdGltZXN0YW1wPSIwIj4zMDwv
a2V5PjwvZm9yZWlnbi1rZXlzPjxyZWYtdHlwZSBuYW1lPSJKb3VybmFsIEFydGljbGUiPjE3PC9y
ZWYtdHlwZT48Y29udHJpYnV0b3JzPjxhdXRob3JzPjxhdXRob3I+Q2hlbiwgWi48L2F1dGhvcj48
YXV0aG9yPkNoaSwgRy48L2F1dGhvcj48YXV0aG9yPldhbmcsIEwuPC9hdXRob3I+PGF1dGhvcj5D
aGVuLCBTLjwvYXV0aG9yPjxhdXRob3I+WWFuLCBKLjwvYXV0aG9yPjxhdXRob3I+TGksIFMuPC9h
dXRob3I+PC9hdXRob3JzPjwvY29udHJpYnV0b3JzPjxhdXRoLWFkZHJlc3M+RmFjdWx0eSBvZiBQ
aHlzaWNhbCBFZHVjYXRpb24sIENoaW5hIFdlc3QgTm9ybWFsIFVuaXZlcnNpdHksIE5hbmNob25n
IDYzNzAwMSwgQ2hpbmEuJiN4RDtDaGluYSBWb2xsZXliYWxsIENvbGxlZ2UsIEJlaWppbmcgU3Bv
cnQgVW5pdmVyc2l0eSwgQmVpamluZyAxMDAwODQsIENoaW5hLiYjeEQ7RGVwYXJ0bWVudCBvZiBQ
aHlzaWNhbCBFZHVjYXRpb24sIFRhbmdzaGFuIE5vcm1hbCBVbml2ZXJzaXR5LCBUYW5nc2hhbiAw
NjMwMDAsIENoaW5hLiYjeEQ7U2Nob29sIG9mIFBoeXNpY2FsIEVkdWNhdGlvbiBhbmQgU3BvcnQg
VHJhaW5pbmcsIFNoYW5naGFpIDIwMDQzOCwgQ2hpbmEuJiN4RDtJbnN0aXR1dGUgZm9yIEhlYWx0
aCBhbmQgU3BvcnQsIFZpY3RvcmlhIFVuaXZlcnNpdHksIE1lbGJvdXJuZSwgVklDIDgwMDEsIEF1
c3RyYWxpYS4mI3hEO0NlbnRyZSBmb3IgQWN0aXZlIExpdmluZyBhbmQgTGVhcm5pbmcsIFVuaXZl
cnNpdHkgb2YgTmV3Y2FzdGxlLCBDYWxsYWdoYW4sIE5TVyAyMzA4LCBBdXN0cmFsaWEuJiN4RDtD
b2xsZWdlIG9mIEh1bWFuIGFuZCBTb2NpYWwgRnV0dXJlcywgVW5pdmVyc2l0eSBvZiBOZXdjYXN0
bGUsIENhbGxhZ2hhbiwgTlNXIDIzMDgsIEF1c3RyYWxpYS4mI3hEO0RlcGFydG1lbnQgb2YgUGh5
c2ljYWwgRWR1Y2F0aW9uLCBDaGluYSBBZ3JpY3VsdHVyYWwgVW5pdmVyc2l0eSwgQmVpamluZyAx
MDAwODMsIENoaW5hLjwvYXV0aC1hZGRyZXNzPjx0aXRsZXM+PHRpdGxlPlRoZSBDb21iaW5hdGlv
bnMgb2YgUGh5c2ljYWwgQWN0aXZpdHksIFNjcmVlbiBUaW1lLCBhbmQgU2xlZXAsIGFuZCBUaGVp
ciBBc3NvY2lhdGlvbnMgd2l0aCBTZWxmLVJlcG9ydGVkIFBoeXNpY2FsIEZpdG5lc3MgaW4gQ2hp
bGRyZW4gYW5kIEFkb2xlc2NlbnRzPC90aXRsZT48c2Vjb25kYXJ5LXRpdGxlPkludCBKIEVudmly
b24gUmVzIFB1YmxpYyBIZWFsdGg8L3NlY29uZGFyeS10aXRsZT48YWx0LXRpdGxlPkludGVybmF0
aW9uYWwgam91cm5hbCBvZiBlbnZpcm9ubWVudGFsIHJlc2VhcmNoIGFuZCBwdWJsaWMgaGVhbHRo
PC9hbHQtdGl0bGU+PC90aXRsZXM+PHZvbHVtZT4xOTwvdm9sdW1lPjxudW1iZXI+MTA8L251bWJl
cj48ZWRpdGlvbj4yMDIyLzA1LzI5PC9lZGl0aW9uPjxrZXl3b3Jkcz48a2V5d29yZD5BZG9sZXNj
ZW50PC9rZXl3b3JkPjxrZXl3b3JkPkNoaWxkPC9rZXl3b3JkPjxrZXl3b3JkPkV4ZXJjaXNlPC9r
ZXl3b3JkPjxrZXl3b3JkPkh1bWFuczwva2V5d29yZD48a2V5d29yZD5QaHlzaWNhbCBGaXRuZXNz
PC9rZXl3b3JkPjxrZXl3b3JkPipTY3JlZW4gVGltZTwva2V5d29yZD48a2V5d29yZD4qU2VkZW50
YXJ5IEJlaGF2aW9yPC9rZXl3b3JkPjxrZXl3b3JkPlNlbGYgUmVwb3J0PC9rZXl3b3JkPjxrZXl3
b3JkPlNsZWVwPC9rZXl3b3JkPjxrZXl3b3JkPmVsZW1lbnRhcnkgc2Nob29sIHN0dWRlbnRzPC9r
ZXl3b3JkPjxrZXl3b3JkPmZpdG5lc3MgcHJvbW90aW9uPC9rZXl3b3JkPjxrZXl3b3JkPm1vdmVt
ZW50IGd1aWRlbGluZXM8L2tleXdvcmQ+PGtleXdvcmQ+cHVibGljIGhlYWx0aDwva2V5d29yZD48
L2tleXdvcmRzPjxkYXRlcz48eWVhcj4yMDIyPC95ZWFyPjxwdWItZGF0ZXM+PGRhdGU+TWF5IDEw
PC9kYXRlPjwvcHViLWRhdGVzPjwvZGF0ZXM+PGlzYm4+MTY2MS03ODI3IChQcmludCkmI3hEOzE2
NjAtNDYwMTwvaXNibj48YWNjZXNzaW9uLW51bT4zNTYyNzMyMDwvYWNjZXNzaW9uLW51bT48dXJs
cz48L3VybHM+PGN1c3RvbTI+UE1DOTE0MTIzNzwvY3VzdG9tMj48ZWxlY3Ryb25pYy1yZXNvdXJj
ZS1udW0+MTAuMzM5MC9pamVycGgxOTEwNTc4MzwvZWxlY3Ryb25pYy1yZXNvdXJjZS1udW0+PHJl
bW90ZS1kYXRhYmFzZS1wcm92aWRlcj5OTE08L3JlbW90ZS1kYXRhYmFzZS1wcm92aWRlcj48bGFu
Z3VhZ2U+ZW5nPC9sYW5ndWFnZT48L3JlY29yZD48L0NpdGU+PC9FbmROb3RlPn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3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vAlign w:val="center"/>
            <w:hideMark/>
          </w:tcPr>
          <w:p w14:paraId="636F616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</w:t>
            </w:r>
          </w:p>
        </w:tc>
        <w:tc>
          <w:tcPr>
            <w:tcW w:w="531" w:type="dxa"/>
            <w:vAlign w:val="center"/>
            <w:hideMark/>
          </w:tcPr>
          <w:p w14:paraId="42F93630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531" w:type="dxa"/>
            <w:vAlign w:val="center"/>
            <w:hideMark/>
          </w:tcPr>
          <w:p w14:paraId="6DA0B3F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531" w:type="dxa"/>
            <w:vAlign w:val="center"/>
            <w:hideMark/>
          </w:tcPr>
          <w:p w14:paraId="4925E7F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201" w:type="dxa"/>
            <w:vAlign w:val="center"/>
            <w:hideMark/>
          </w:tcPr>
          <w:p w14:paraId="4E41070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34" w:type="dxa"/>
            <w:vAlign w:val="center"/>
            <w:hideMark/>
          </w:tcPr>
          <w:p w14:paraId="2FB8AED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1134" w:type="dxa"/>
            <w:vAlign w:val="center"/>
            <w:hideMark/>
          </w:tcPr>
          <w:p w14:paraId="5B18CA52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1559" w:type="dxa"/>
            <w:vAlign w:val="center"/>
            <w:hideMark/>
          </w:tcPr>
          <w:p w14:paraId="61167F8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18" w:type="dxa"/>
            <w:vAlign w:val="center"/>
            <w:hideMark/>
          </w:tcPr>
          <w:p w14:paraId="37286DA3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17" w:type="dxa"/>
            <w:vAlign w:val="center"/>
            <w:hideMark/>
          </w:tcPr>
          <w:p w14:paraId="2502D424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84331A" w:rsidRPr="00AF7978" w14:paraId="4116C85E" w14:textId="77777777" w:rsidTr="0084331A">
        <w:trPr>
          <w:trHeight w:val="67"/>
          <w:jc w:val="center"/>
        </w:trPr>
        <w:tc>
          <w:tcPr>
            <w:tcW w:w="1353" w:type="dxa"/>
            <w:vAlign w:val="center"/>
            <w:hideMark/>
          </w:tcPr>
          <w:p w14:paraId="7737093F" w14:textId="4892987E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_1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B30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&lt;/Author&gt;&lt;Year&gt;2024&lt;/Year&gt;&lt;RecNum&gt;39&lt;/RecNum&gt;&lt;DisplayText&gt;(4)&lt;/DisplayText&gt;&lt;record&gt;&lt;rec-number&gt;39&lt;/rec-number&gt;&lt;foreign-keys&gt;&lt;key app="EN" db-id="wrwrwzx5sx29t0e5t29p9p2yr52tsspp5dpd" timestamp="0"&gt;39&lt;/key&gt;&lt;/foreign-keys&gt;&lt;ref-type name="Journal Article"&gt;17&lt;/ref-type&gt;&lt;contributors&gt;&lt;authors&gt;&lt;author&gt;Chen, Sitong&lt;/author&gt;&lt;author&gt;Liang, Kaixin&lt;/author&gt;&lt;author&gt;López-Gil, José Francisco&lt;/author&gt;&lt;author&gt;Drenowatz, Clemens&lt;/author&gt;&lt;author&gt;Tremblay, Mark S.&lt;/author&gt;&lt;/authors&gt;&lt;/contributors&gt;&lt;titles&gt;&lt;title&gt;Association between meeting 24-h movement guidelines and academic performance in a sample of 67,281 Chinese children and adolescents&lt;/title&gt;&lt;/titles&gt;&lt;pages&gt;487-498&lt;/pages&gt;&lt;volume&gt;24&lt;/volume&gt;&lt;number&gt;4&lt;/number&gt;&lt;dates&gt;&lt;year&gt;2024&lt;/year&gt;&lt;/dates&gt;&lt;isbn&gt;1746-1391&lt;/isbn&gt;&lt;urls&gt;&lt;related-urls&gt;&lt;url&gt;https://onlinelibrary.wiley.com/doi/abs/10.1002/ejsc.12034&lt;/url&gt;&lt;/related-urls&gt;&lt;/urls&gt;&lt;electronic-resource-num&gt;10.1002/ejsc.12034&lt;/electronic-resource-num&gt;&lt;/record&gt;&lt;/Cite&gt;&lt;/EndNote&gt;</w:instrTex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4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vAlign w:val="center"/>
            <w:hideMark/>
          </w:tcPr>
          <w:p w14:paraId="156ABBC9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531" w:type="dxa"/>
            <w:vAlign w:val="center"/>
            <w:hideMark/>
          </w:tcPr>
          <w:p w14:paraId="3AB2D846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</w:t>
            </w:r>
          </w:p>
        </w:tc>
        <w:tc>
          <w:tcPr>
            <w:tcW w:w="531" w:type="dxa"/>
            <w:vAlign w:val="center"/>
            <w:hideMark/>
          </w:tcPr>
          <w:p w14:paraId="7A1FCF7E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531" w:type="dxa"/>
            <w:vAlign w:val="center"/>
            <w:hideMark/>
          </w:tcPr>
          <w:p w14:paraId="3167FB5A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201" w:type="dxa"/>
            <w:vAlign w:val="center"/>
            <w:hideMark/>
          </w:tcPr>
          <w:p w14:paraId="7D2278C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134" w:type="dxa"/>
            <w:vAlign w:val="center"/>
            <w:hideMark/>
          </w:tcPr>
          <w:p w14:paraId="2E81006E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</w:t>
            </w:r>
          </w:p>
        </w:tc>
        <w:tc>
          <w:tcPr>
            <w:tcW w:w="1134" w:type="dxa"/>
            <w:vAlign w:val="center"/>
            <w:hideMark/>
          </w:tcPr>
          <w:p w14:paraId="25FA3908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559" w:type="dxa"/>
            <w:vAlign w:val="center"/>
            <w:hideMark/>
          </w:tcPr>
          <w:p w14:paraId="0B6A9CC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1418" w:type="dxa"/>
            <w:vAlign w:val="center"/>
            <w:hideMark/>
          </w:tcPr>
          <w:p w14:paraId="140E6DD2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7" w:type="dxa"/>
            <w:vAlign w:val="center"/>
            <w:hideMark/>
          </w:tcPr>
          <w:p w14:paraId="0897C2B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</w:tr>
      <w:tr w:rsidR="0084331A" w:rsidRPr="00AF7978" w14:paraId="72AEB708" w14:textId="77777777" w:rsidTr="0084331A">
        <w:trPr>
          <w:trHeight w:val="67"/>
          <w:jc w:val="center"/>
        </w:trPr>
        <w:tc>
          <w:tcPr>
            <w:tcW w:w="1353" w:type="dxa"/>
            <w:vAlign w:val="center"/>
          </w:tcPr>
          <w:p w14:paraId="221193B8" w14:textId="159B2946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_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B30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ai&lt;/Author&gt;&lt;Year&gt;2023&lt;/Year&gt;&lt;RecNum&gt;70&lt;/RecNum&gt;&lt;DisplayText&gt;(5)&lt;/DisplayText&gt;&lt;record&gt;&lt;rec-number&gt;70&lt;/rec-number&gt;&lt;foreign-keys&gt;&lt;key app="EN" db-id="wrwrwzx5sx29t0e5t29p9p2yr52tsspp5dpd" timestamp="1756704880"&gt;70&lt;/key&gt;&lt;/foreign-keys&gt;&lt;ref-type name="Journal Article"&gt;17&lt;/ref-type&gt;&lt;contributors&gt;&lt;authors&gt;&lt;author&gt;Cai, Shan&lt;/author&gt;&lt;author&gt;Zhong, Panliang&lt;/author&gt;&lt;author&gt;Dang, Jiajia&lt;/author&gt;&lt;author&gt;Liu, Yunfei&lt;/author&gt;&lt;author&gt;Shi, Di&lt;/author&gt;&lt;author&gt;Chen, Ziyue&lt;/author&gt;&lt;author&gt;Zhang, Yihang&lt;/author&gt;&lt;author&gt;Hu, Peijin&lt;/author&gt;&lt;author&gt;Ma, Jun&lt;/author&gt;&lt;author&gt;Dong, Yanhui&lt;/author&gt;&lt;author&gt;Song, Yi&lt;/author&gt;&lt;/authors&gt;&lt;/contributors&gt;&lt;titles&gt;&lt;title&gt;Associations between combinations of 24-h movement behaviors and physical fitness among Chinese adolescents: Sex and age disparities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1779-1791&lt;/pages&gt;&lt;volume&gt;33&lt;/volume&gt;&lt;number&gt;9&lt;/number&gt;&lt;dates&gt;&lt;year&gt;2023&lt;/year&gt;&lt;/dates&gt;&lt;isbn&gt;0905-7188&lt;/isbn&gt;&lt;urls&gt;&lt;related-urls&gt;&lt;url&gt;https://onlinelibrary.wiley.com/doi/abs/10.1111/sms.14427&lt;/url&gt;&lt;/related-urls&gt;&lt;/urls&gt;&lt;electronic-resource-num&gt;10.1111/sms.1442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vAlign w:val="center"/>
          </w:tcPr>
          <w:p w14:paraId="175CBDF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531" w:type="dxa"/>
            <w:vAlign w:val="center"/>
          </w:tcPr>
          <w:p w14:paraId="5BF017C0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531" w:type="dxa"/>
            <w:vAlign w:val="center"/>
          </w:tcPr>
          <w:p w14:paraId="24CBFFFC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531" w:type="dxa"/>
            <w:vAlign w:val="center"/>
          </w:tcPr>
          <w:p w14:paraId="41283B37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201" w:type="dxa"/>
            <w:vAlign w:val="center"/>
          </w:tcPr>
          <w:p w14:paraId="3F74908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134" w:type="dxa"/>
            <w:vAlign w:val="center"/>
          </w:tcPr>
          <w:p w14:paraId="75DAA72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1134" w:type="dxa"/>
            <w:vAlign w:val="center"/>
          </w:tcPr>
          <w:p w14:paraId="604B378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559" w:type="dxa"/>
            <w:vAlign w:val="center"/>
          </w:tcPr>
          <w:p w14:paraId="409EA823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1418" w:type="dxa"/>
            <w:vAlign w:val="center"/>
          </w:tcPr>
          <w:p w14:paraId="21A51BFC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417" w:type="dxa"/>
            <w:vAlign w:val="center"/>
          </w:tcPr>
          <w:p w14:paraId="562F612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.0</w:t>
            </w:r>
          </w:p>
        </w:tc>
      </w:tr>
      <w:tr w:rsidR="0084331A" w:rsidRPr="00AF7978" w14:paraId="45BB2F0D" w14:textId="77777777" w:rsidTr="0084331A">
        <w:trPr>
          <w:trHeight w:val="97"/>
          <w:jc w:val="center"/>
        </w:trPr>
        <w:tc>
          <w:tcPr>
            <w:tcW w:w="1353" w:type="dxa"/>
            <w:vAlign w:val="center"/>
            <w:hideMark/>
          </w:tcPr>
          <w:p w14:paraId="33B0B202" w14:textId="6FD90F0F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zech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IwPC9ZZWFyPjxS
ZWNOdW0+MzI8L1JlY051bT48RGlzcGxheVRleHQ+KDYpPC9EaXNwbGF5VGV4dD48cmVjb3JkPjxy
ZWMtbnVtYmVyPjMyPC9yZWMtbnVtYmVyPjxmb3JlaWduLWtleXM+PGtleSBhcHA9IkVOIiBkYi1p
ZD0id3J3cnd6eDVzeDI5dDBlNXQyOXA5cDJ5cjUydHNzcHA1ZHBkIiB0aW1lc3RhbXA9IjAiPjMy
PC9rZXk+PC9mb3JlaWduLWtleXM+PHJlZi10eXBlIG5hbWU9IkpvdXJuYWwgQXJ0aWNsZSI+MTc8
L3JlZi10eXBlPjxjb250cmlidXRvcnM+PGF1dGhvcnM+PGF1dGhvcj5UYW5ha2EsIEMuPC9hdXRo
b3I+PGF1dGhvcj5UcmVtYmxheSwgTS4gUy48L2F1dGhvcj48YXV0aG9yPk9rdWRhLCBNLjwvYXV0
aG9yPjxhdXRob3I+VGFuYWthLCBTLjwvYXV0aG9yPjwvYXV0aG9ycz48L2NvbnRyaWJ1dG9ycz48
YXV0aC1hZGRyZXNzPkNvbGxlZ2Ugb2YgSGVhbHRoIGFuZCBXZWxmYXJlLCBKLiBGLiBPYmVybGlu
IFVuaXZlcnNpdHksIE1hY2hpZGEsIFRva3lvLCBKYXBhbi4mI3hEO0hlYWx0aHkgQWN0aXZlIExp
dmluZyBhbmQgT2Jlc2l0eSBSZXNlYXJjaCBHcm91cCwgQ2hpbGRyZW4mYXBvcztzIEhvc3BpdGFs
IG9mIEVhc3Rlcm4gT250YXJpbyBSZXNlYXJjaCBJbnN0aXR1dGUsIERlcGFydG1lbnQgb2YgUGVk
aWF0cmljcywgVW5pdmVyc2l0eSBvZiBPdHRhd2EsIE90dGF3YSwgT04sIENhbmFkYS4mI3hEO0Rl
cGFydG1lbnQgb2YgRW52aXJvbm1lbnRhbCBNZWRpY2luZSwgR3JhZHVhdGUgU2Nob29sIG9mIFNj
aWVuY2UgYW5kIEVuZ2luZWVyaW5nLCBZYW1hZ3VjaGkgVW5pdmVyc2l0eSwgWWFtYWd1Y2hpLCBK
YXBhbi4mI3hEO0ZhY3VsdHkgb2YgTnV0cml0aW9uLCBLYWdhd2EgTnV0cml0aW9uIFVuaXZlcnNp
dHksIFNha2FkbywgU2FpdGFtYSwgSmFwYW4uPC9hdXRoLWFkZHJlc3M+PHRpdGxlcz48dGl0bGU+
QXNzb2NpYXRpb24gYmV0d2VlbiAyNC1ob3VyIG1vdmVtZW50IGd1aWRlbGluZXMgYW5kIHBoeXNp
Y2FsIGZpdG5lc3MgaW4gY2hpbGRyZW48L3RpdGxlPjxzZWNvbmRhcnktdGl0bGU+UGVkaWF0ciBJ
bnQ8L3NlY29uZGFyeS10aXRsZT48YWx0LXRpdGxlPlBlZGlhdHJpY3MgaW50ZXJuYXRpb25hbCA6
IG9mZmljaWFsIGpvdXJuYWwgb2YgdGhlIEphcGFuIFBlZGlhdHJpYyBTb2NpZXR5PC9hbHQtdGl0
bGU+PC90aXRsZXM+PHBhZ2VzPjEzODEtMTM4NzwvcGFnZXM+PHZvbHVtZT42Mjwvdm9sdW1lPjxu
dW1iZXI+MTI8L251bWJlcj48ZWRpdGlvbj4yMDIwLzA1LzMxPC9lZGl0aW9uPjxrZXl3b3Jkcz48
a2V5d29yZD5BY2NlbGVyb21ldHJ5PC9rZXl3b3JkPjxrZXl3b3JkPkNoaWxkPC9rZXl3b3JkPjxr
ZXl3b3JkPkNyb3NzLVNlY3Rpb25hbCBTdHVkaWVzPC9rZXl3b3JkPjxrZXl3b3JkPipFeGVyY2lz
ZTwva2V5d29yZD48a2V5d29yZD5GZW1hbGU8L2tleXdvcmQ+PGtleXdvcmQ+SHVtYW5zPC9rZXl3
b3JkPjxrZXl3b3JkPkphcGFuPC9rZXl3b3JkPjxrZXl3b3JkPk1hbGU8L2tleXdvcmQ+PGtleXdv
cmQ+TXVzY2xlIFN0cmVuZ3RoPC9rZXl3b3JkPjxrZXl3b3JkPipQaHlzaWNhbCBGaXRuZXNzPC9r
ZXl3b3JkPjxrZXl3b3JkPipQcmFjdGljZSBHdWlkZWxpbmVzIGFzIFRvcGljPC9rZXl3b3JkPjxr
ZXl3b3JkPlB1YmxpYyBIZWFsdGg8L2tleXdvcmQ+PGtleXdvcmQ+UnVubmluZzwva2V5d29yZD48
a2V5d29yZD5TY2hvb2xzPC9rZXl3b3JkPjxrZXl3b3JkPlNjcmVlbiBUaW1lPC9rZXl3b3JkPjxr
ZXl3b3JkPlNlZGVudGFyeSBCZWhhdmlvcjwva2V5d29yZD48a2V5d29yZD5TbGVlcDwva2V5d29y
ZD48a2V5d29yZD5jYXJkaW9yZXNwaXJhdG9yeSBmaXRuZXNzPC9rZXl3b3JkPjxrZXl3b3JkPmZs
ZXhpYmlsaXR5PC9rZXl3b3JkPjxrZXl3b3JkPnBoeXNpY2FsIGFjdGl2aXR5PC9rZXl3b3JkPjwv
a2V5d29yZHM+PGRhdGVzPjx5ZWFyPjIwMjA8L3llYXI+PHB1Yi1kYXRlcz48ZGF0ZT5EZWM8L2Rh
dGU+PC9wdWItZGF0ZXM+PC9kYXRlcz48aXNibj4xMzI4LTgwNjc8L2lzYm4+PGFjY2Vzc2lvbi1u
dW0+MzI0NzI3MjU8L2FjY2Vzc2lvbi1udW0+PHVybHM+PC91cmxzPjxlbGVjdHJvbmljLXJlc291
cmNlLW51bT4xMC4xMTExL3BlZC4xNDMyMjwvZWxlY3Ryb25pYy1yZXNvdXJjZS1udW0+PHJlbW90
ZS1kYXRhYmFzZS1wcm92aWRlcj5OTE08L3JlbW90ZS1kYXRhYmFzZS1wcm92aWRlcj48bGFuZ3Vh
Z2U+ZW5nPC9sYW5ndWFnZT48L3JlY29yZD48L0NpdGU+PC9FbmROb3RlPn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W5ha2E8L0F1dGhvcj48WWVhcj4yMDIwPC9ZZWFyPjxS
ZWNOdW0+MzI8L1JlY051bT48RGlzcGxheVRleHQ+KDYpPC9EaXNwbGF5VGV4dD48cmVjb3JkPjxy
ZWMtbnVtYmVyPjMyPC9yZWMtbnVtYmVyPjxmb3JlaWduLWtleXM+PGtleSBhcHA9IkVOIiBkYi1p
ZD0id3J3cnd6eDVzeDI5dDBlNXQyOXA5cDJ5cjUydHNzcHA1ZHBkIiB0aW1lc3RhbXA9IjAiPjMy
PC9rZXk+PC9mb3JlaWduLWtleXM+PHJlZi10eXBlIG5hbWU9IkpvdXJuYWwgQXJ0aWNsZSI+MTc8
L3JlZi10eXBlPjxjb250cmlidXRvcnM+PGF1dGhvcnM+PGF1dGhvcj5UYW5ha2EsIEMuPC9hdXRo
b3I+PGF1dGhvcj5UcmVtYmxheSwgTS4gUy48L2F1dGhvcj48YXV0aG9yPk9rdWRhLCBNLjwvYXV0
aG9yPjxhdXRob3I+VGFuYWthLCBTLjwvYXV0aG9yPjwvYXV0aG9ycz48L2NvbnRyaWJ1dG9ycz48
YXV0aC1hZGRyZXNzPkNvbGxlZ2Ugb2YgSGVhbHRoIGFuZCBXZWxmYXJlLCBKLiBGLiBPYmVybGlu
IFVuaXZlcnNpdHksIE1hY2hpZGEsIFRva3lvLCBKYXBhbi4mI3hEO0hlYWx0aHkgQWN0aXZlIExp
dmluZyBhbmQgT2Jlc2l0eSBSZXNlYXJjaCBHcm91cCwgQ2hpbGRyZW4mYXBvcztzIEhvc3BpdGFs
IG9mIEVhc3Rlcm4gT250YXJpbyBSZXNlYXJjaCBJbnN0aXR1dGUsIERlcGFydG1lbnQgb2YgUGVk
aWF0cmljcywgVW5pdmVyc2l0eSBvZiBPdHRhd2EsIE90dGF3YSwgT04sIENhbmFkYS4mI3hEO0Rl
cGFydG1lbnQgb2YgRW52aXJvbm1lbnRhbCBNZWRpY2luZSwgR3JhZHVhdGUgU2Nob29sIG9mIFNj
aWVuY2UgYW5kIEVuZ2luZWVyaW5nLCBZYW1hZ3VjaGkgVW5pdmVyc2l0eSwgWWFtYWd1Y2hpLCBK
YXBhbi4mI3hEO0ZhY3VsdHkgb2YgTnV0cml0aW9uLCBLYWdhd2EgTnV0cml0aW9uIFVuaXZlcnNp
dHksIFNha2FkbywgU2FpdGFtYSwgSmFwYW4uPC9hdXRoLWFkZHJlc3M+PHRpdGxlcz48dGl0bGU+
QXNzb2NpYXRpb24gYmV0d2VlbiAyNC1ob3VyIG1vdmVtZW50IGd1aWRlbGluZXMgYW5kIHBoeXNp
Y2FsIGZpdG5lc3MgaW4gY2hpbGRyZW48L3RpdGxlPjxzZWNvbmRhcnktdGl0bGU+UGVkaWF0ciBJ
bnQ8L3NlY29uZGFyeS10aXRsZT48YWx0LXRpdGxlPlBlZGlhdHJpY3MgaW50ZXJuYXRpb25hbCA6
IG9mZmljaWFsIGpvdXJuYWwgb2YgdGhlIEphcGFuIFBlZGlhdHJpYyBTb2NpZXR5PC9hbHQtdGl0
bGU+PC90aXRsZXM+PHBhZ2VzPjEzODEtMTM4NzwvcGFnZXM+PHZvbHVtZT42Mjwvdm9sdW1lPjxu
dW1iZXI+MTI8L251bWJlcj48ZWRpdGlvbj4yMDIwLzA1LzMxPC9lZGl0aW9uPjxrZXl3b3Jkcz48
a2V5d29yZD5BY2NlbGVyb21ldHJ5PC9rZXl3b3JkPjxrZXl3b3JkPkNoaWxkPC9rZXl3b3JkPjxr
ZXl3b3JkPkNyb3NzLVNlY3Rpb25hbCBTdHVkaWVzPC9rZXl3b3JkPjxrZXl3b3JkPipFeGVyY2lz
ZTwva2V5d29yZD48a2V5d29yZD5GZW1hbGU8L2tleXdvcmQ+PGtleXdvcmQ+SHVtYW5zPC9rZXl3
b3JkPjxrZXl3b3JkPkphcGFuPC9rZXl3b3JkPjxrZXl3b3JkPk1hbGU8L2tleXdvcmQ+PGtleXdv
cmQ+TXVzY2xlIFN0cmVuZ3RoPC9rZXl3b3JkPjxrZXl3b3JkPipQaHlzaWNhbCBGaXRuZXNzPC9r
ZXl3b3JkPjxrZXl3b3JkPipQcmFjdGljZSBHdWlkZWxpbmVzIGFzIFRvcGljPC9rZXl3b3JkPjxr
ZXl3b3JkPlB1YmxpYyBIZWFsdGg8L2tleXdvcmQ+PGtleXdvcmQ+UnVubmluZzwva2V5d29yZD48
a2V5d29yZD5TY2hvb2xzPC9rZXl3b3JkPjxrZXl3b3JkPlNjcmVlbiBUaW1lPC9rZXl3b3JkPjxr
ZXl3b3JkPlNlZGVudGFyeSBCZWhhdmlvcjwva2V5d29yZD48a2V5d29yZD5TbGVlcDwva2V5d29y
ZD48a2V5d29yZD5jYXJkaW9yZXNwaXJhdG9yeSBmaXRuZXNzPC9rZXl3b3JkPjxrZXl3b3JkPmZs
ZXhpYmlsaXR5PC9rZXl3b3JkPjxrZXl3b3JkPnBoeXNpY2FsIGFjdGl2aXR5PC9rZXl3b3JkPjwv
a2V5d29yZHM+PGRhdGVzPjx5ZWFyPjIwMjA8L3llYXI+PHB1Yi1kYXRlcz48ZGF0ZT5EZWM8L2Rh
dGU+PC9wdWItZGF0ZXM+PC9kYXRlcz48aXNibj4xMzI4LTgwNjc8L2lzYm4+PGFjY2Vzc2lvbi1u
dW0+MzI0NzI3MjU8L2FjY2Vzc2lvbi1udW0+PHVybHM+PC91cmxzPjxlbGVjdHJvbmljLXJlc291
cmNlLW51bT4xMC4xMTExL3BlZC4xNDMyMjwvZWxlY3Ryb25pYy1yZXNvdXJjZS1udW0+PHJlbW90
ZS1kYXRhYmFzZS1wcm92aWRlcj5OTE08L3JlbW90ZS1kYXRhYmFzZS1wcm92aWRlcj48bGFuZ3Vh
Z2U+ZW5nPC9sYW5ndWFnZT48L3JlY29yZD48L0NpdGU+PC9FbmROb3RlPn==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6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noWrap/>
            <w:vAlign w:val="center"/>
            <w:hideMark/>
          </w:tcPr>
          <w:p w14:paraId="1CA9B332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</w:t>
            </w:r>
          </w:p>
        </w:tc>
        <w:tc>
          <w:tcPr>
            <w:tcW w:w="531" w:type="dxa"/>
            <w:noWrap/>
            <w:vAlign w:val="center"/>
            <w:hideMark/>
          </w:tcPr>
          <w:p w14:paraId="354C4F0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</w:t>
            </w:r>
          </w:p>
        </w:tc>
        <w:tc>
          <w:tcPr>
            <w:tcW w:w="531" w:type="dxa"/>
            <w:noWrap/>
            <w:vAlign w:val="center"/>
            <w:hideMark/>
          </w:tcPr>
          <w:p w14:paraId="4B813695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</w:p>
        </w:tc>
        <w:tc>
          <w:tcPr>
            <w:tcW w:w="531" w:type="dxa"/>
            <w:noWrap/>
            <w:vAlign w:val="center"/>
            <w:hideMark/>
          </w:tcPr>
          <w:p w14:paraId="3717C6F3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201" w:type="dxa"/>
            <w:noWrap/>
            <w:vAlign w:val="center"/>
            <w:hideMark/>
          </w:tcPr>
          <w:p w14:paraId="2638236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134" w:type="dxa"/>
            <w:noWrap/>
            <w:vAlign w:val="center"/>
            <w:hideMark/>
          </w:tcPr>
          <w:p w14:paraId="52B413E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1134" w:type="dxa"/>
            <w:vAlign w:val="center"/>
            <w:hideMark/>
          </w:tcPr>
          <w:p w14:paraId="616CF9D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1559" w:type="dxa"/>
            <w:vAlign w:val="center"/>
            <w:hideMark/>
          </w:tcPr>
          <w:p w14:paraId="2CBA3E72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418" w:type="dxa"/>
            <w:vAlign w:val="center"/>
            <w:hideMark/>
          </w:tcPr>
          <w:p w14:paraId="7FFA66D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417" w:type="dxa"/>
            <w:vAlign w:val="center"/>
            <w:hideMark/>
          </w:tcPr>
          <w:p w14:paraId="4449291E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84331A" w:rsidRPr="00AF7978" w14:paraId="576A4D0C" w14:textId="77777777" w:rsidTr="0084331A">
        <w:trPr>
          <w:trHeight w:val="175"/>
          <w:jc w:val="center"/>
        </w:trPr>
        <w:tc>
          <w:tcPr>
            <w:tcW w:w="1353" w:type="dxa"/>
            <w:vAlign w:val="center"/>
            <w:hideMark/>
          </w:tcPr>
          <w:p w14:paraId="3908E6AE" w14:textId="62E84796" w:rsidR="0084331A" w:rsidRPr="00585BC0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585B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Global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b21hbi1WacOxYXM8L0F1dGhvcj48WWVhcj4yMDE2PC9Z
ZWFyPjxSZWNOdW0+NDE8L1JlY051bT48RGlzcGxheVRleHQ+KDcpPC9EaXNwbGF5VGV4dD48cmVj
b3JkPjxyZWMtbnVtYmVyPjQxPC9yZWMtbnVtYmVyPjxmb3JlaWduLWtleXM+PGtleSBhcHA9IkVO
IiBkYi1pZD0id3J3cnd6eDVzeDI5dDBlNXQyOXA5cDJ5cjUydHNzcHA1ZHBkIiB0aW1lc3RhbXA9
IjAiPjQxPC9rZXk+PC9mb3JlaWduLWtleXM+PHJlZi10eXBlIG5hbWU9IkpvdXJuYWwgQXJ0aWNs
ZSI+MTc8L3JlZi10eXBlPjxjb250cmlidXRvcnM+PGF1dGhvcnM+PGF1dGhvcj5Sb21hbi1WacOx
YXMsIEIuPC9hdXRob3I+PGF1dGhvcj5DaGFwdXQsIEouIFAuPC9hdXRob3I+PGF1dGhvcj5LYXR6
bWFyenlrLCBQLiBULjwvYXV0aG9yPjxhdXRob3I+Rm9nZWxob2xtLCBNLjwvYXV0aG9yPjxhdXRo
b3I+TGFtYmVydCwgRS4gVi48L2F1dGhvcj48YXV0aG9yPk1haGVyLCBDLjwvYXV0aG9yPjxhdXRo
b3I+TWFpYSwgSi48L2F1dGhvcj48YXV0aG9yPk9sZHMsIFQuPC9hdXRob3I+PGF1dGhvcj5Pbnl3
ZXJhLCBWLjwvYXV0aG9yPjxhdXRob3I+U2FybWllbnRvLCBPLiBMLjwvYXV0aG9yPjxhdXRob3I+
U3RhbmRhZ2UsIE0uPC9hdXRob3I+PGF1dGhvcj5UdWRvci1Mb2NrZSwgQy48L2F1dGhvcj48YXV0
aG9yPlRyZW1ibGF5LCBNLiBTLjwvYXV0aG9yPjwvYXV0aG9ycz48L2NvbnRyaWJ1dG9ycz48YXV0
aC1hZGRyZXNzPkRlcGFydG1lbnQgb2YgUGh5c2ljYWwgQWN0aXZpdHkgYW5kIFNwb3J0IFNjaWVu
Y2VzLCBQc3ljaG9sb2d5LCBFZHVjYXRpb24gYW5kIFNwb3J0IFNjaWVuY2VzLCBGUENFRSBCbGFu
cXVlcm5hLCBVbml2ZXJzaXRhdCBSYW1vbiBMbHVsbCwgMzQgQ2lzdGVyLCAwODAyMiwgQmFyY2Vs
b25hLCBTcGFpbi4mI3hEO051dHJpdGlvbiBSZXNlYXJjaCBGb3VuZGF0aW9uLCAyNDIgUm9jYWZv
cnQsIDA4MDI5LCBCYXJjZWxvbmEsIFNwYWluLiYjeEQ7Q0lCRVIgRmlzaW9wYXRvbG9nw61hIGRl
IGxhIE9iZXNpZGFkIHkgTnV0cmljacOzbiAoQ0lCRVJvYm4pLCBJbnN0aXR1dG8gZGUgU2FsdWQg
Q2FybG9zIElJSSAoSVNDSUlJKSwgTWFkcmlkLCBTcGFpbi4mI3hEO0NoaWxkcmVuJmFwb3M7cyBI
b3NwaXRhbCBvZiBFYXN0ZXJuIE9udGFyaW8gUmVzZWFyY2ggSW5zdGl0dXRlLCA0MDEgU215dGgg
Um9hZCwgT3R0YXdhLCBPTiwgSzFIIDhMMSwgQ2FuYWRhLiYjeEQ7UGVubmluZ3RvbiBCaW9tZWRp
Y2FsIFJlc2VhcmNoIENlbnRlciwgNjQwMCBQZXJraW5zIFJvYWQsIEJhdG9uIFJvdWdlLCBMQSwg
NzA4MDgsIFVTQS4mI3hEO0RlcGFydG1lbnQgb2YgRm9vZCBhbmQgRW52aXJvbm1lbnRhbCBTY2ll
bmNlcywgVW5pdmVyc2l0eSBvZiBIZWxzaW5raSwgMDAwMTQsIEhlbHNpbmtpLCBGaW5sYW5kLiYj
eEQ7RGl2aXNpb24gb2YgRXhlcmNpc2UgU2NpZW5jZSBhbmQgU3BvcnRzIE1lZGljaW5lLCBEZXBh
cnRtZW50IG9mIEh1bWFuIEJpb2xvZ3ksIEZhY3VsdHkgb2YgSGVhbHRoIFNjaWVuY2VzLCBVbml2
ZXJzaXR5IG9mIENhcGUgVG93biwgUE8gQm94IDExNSwgTmV3bGFuZHMsIENhcGUgVG93biwgU291
dGggQWZyaWNhLiYjeEQ7QWxsaWFuY2UgZm9yIFJlc2VhcmNoIGluIEV4ZXJjaXNlIE51dHJpdGlv
biBhbmQgQWN0aXZpdHkgKEFSRU5BKSwgU2Nob29sIG9mIEhlYWx0aCBTY2llbmNlcywgVW5pdmVy
c2l0eSBvZiBTb3V0aCBBdXN0cmFsaWEsIENpdHkgRWFzdCBDYW1wdXMsIE5vcnRoIFRlcnJhY2Us
IEFkZWxhaWRlLCA1MDAwLCBBdXN0cmFsaWEuJiN4RDtDSUZJMkQsIEZhY3VsZGFkZSBkZSBEZXNw
b3J0bywgVW5pdmVyc2l0eSBvZiBQb3J0bywgUG9ydG8sIFBvcnR1Z2FsLiYjeEQ7RGVwYXJ0bWVu
dCBvZiBSZWNyZWF0aW9uIE1hbmFnZW1lbnQgYW5kIEV4ZXJjaXNlIFNjaWVuY2UsIEtlbnlhdHRh
IFVuaXZlcnNpdHksIE5haXJvYmksIEtlbnlhLiYjeEQ7U2Nob29sIG9mIE1lZGljaW5lIFVuaXZl
cnNpZGFkIGRlIGxvcyBBbmRlcywgQ2FycmVyYSAxwqogTsKwIDE4QSAxMiwgQm9nb3TDoSwgQ29s
b21iaWEuJiN4RDtEZXBhcnRtZW50IGZvciBIZWFsdGgsIFVuaXZlcnNpdHkgb2YgQmF0aCwgQ2xh
dmVydG9uIERvd24sIEJhdGgsIEJBMiA3QVksIFVLLiYjeEQ7RGVwYXJ0bWVudCBvZiBLaW5lc2lv
bG9neSwgVW5pdmVyc2l0eSBvZiBNYXNzYWNodXNldHRzLCAxMTEgVG90bWFuLCAzMCBFYXN0bWFu
IExhbmUsIEFtaGVyc3QsIE1BLCAwMTAwMiwgVVNBLiYjeEQ7Q2hpbGRyZW4mYXBvcztzIEhvc3Bp
dGFsIG9mIEVhc3Rlcm4gT250YXJpbyBSZXNlYXJjaCBJbnN0aXR1dGUsIDQwMSBTbXl0aCBSb2Fk
LCBPdHRhd2EsIE9OLCBLMUggOEwxLCBDYW5hZGEuIG10cmVtYmxheUBjaGVvLm9uLmNhLjwvYXV0
aC1hZGRyZXNzPjx0aXRsZXM+PHRpdGxlPlByb3BvcnRpb24gb2YgY2hpbGRyZW4gbWVldGluZyBy
ZWNvbW1lbmRhdGlvbnMgZm9yIDI0LWhvdXIgbW92ZW1lbnQgZ3VpZGVsaW5lcyBhbmQgYXNzb2Np
YXRpb25zIHdpdGggYWRpcG9zaXR5IGluIGEgMTItY291bnRyeSBzdHVkeTwvdGl0bGU+PHNlY29u
ZGFyeS10aXRsZT5JbnQgSiBCZWhhdiBOdXRyIFBoeXMgQWN0PC9zZWNvbmRhcnktdGl0bGU+PGFs
dC10aXRsZT5UaGUgaW50ZXJuYXRpb25hbCBqb3VybmFsIG9mIGJlaGF2aW9yYWwgbnV0cml0aW9u
IGFuZCBwaHlzaWNhbCBhY3Rpdml0eTwvYWx0LXRpdGxlPjwvdGl0bGVzPjxwZXJpb2RpY2FsPjxm
dWxsLXRpdGxlPkludCBKIEJlaGF2IE51dHIgUGh5cyBBY3Q8L2Z1bGwtdGl0bGU+PGFiYnItMT5U
aGUgaW50ZXJuYXRpb25hbCBqb3VybmFsIG9mIGJlaGF2aW9yYWwgbnV0cml0aW9uIGFuZCBwaHlz
aWNhbCBhY3Rpdml0eTwvYWJici0xPjwvcGVyaW9kaWNhbD48YWx0LXBlcmlvZGljYWw+PGZ1bGwt
dGl0bGU+SW50IEogQmVoYXYgTnV0ciBQaHlzIEFjdDwvZnVsbC10aXRsZT48YWJici0xPlRoZSBp
bnRlcm5hdGlvbmFsIGpvdXJuYWwgb2YgYmVoYXZpb3JhbCBudXRyaXRpb24gYW5kIHBoeXNpY2Fs
IGFjdGl2aXR5PC9hYmJyLTE+PC9hbHQtcGVyaW9kaWNhbD48cGFnZXM+MTIzPC9wYWdlcz48dm9s
dW1lPjEzPC92b2x1bWU+PG51bWJlcj4xPC9udW1iZXI+PGVkaXRpb24+MjAxNi8xMS8yNzwvZWRp
dGlvbj48a2V5d29yZHM+PGtleXdvcmQ+QWNjZWxlcm9tZXRyeS9tZXRob2RzPC9rZXl3b3JkPjxr
ZXl3b3JkPipBZGlwb3NpdHk8L2tleXdvcmQ+PGtleXdvcmQ+QXVzdHJhbGlhPC9rZXl3b3JkPjxr
ZXl3b3JkPipCb2R5IE1hc3MgSW5kZXg8L2tleXdvcmQ+PGtleXdvcmQ+Qm9keSBXZWlnaHQ8L2tl
eXdvcmQ+PGtleXdvcmQ+Q2FuYWRhPC9rZXl3b3JkPjxrZXl3b3JkPkNoaWxkPC9rZXl3b3JkPjxr
ZXl3b3JkPkNyb3NzLVNlY3Rpb25hbCBTdHVkaWVzPC9rZXl3b3JkPjxrZXl3b3JkPkRpZXQ8L2tl
eXdvcmQ+PGtleXdvcmQ+KkV4ZXJjaXNlPC9rZXl3b3JkPjxrZXl3b3JkPkZlZWRpbmcgQmVoYXZp
b3I8L2tleXdvcmQ+PGtleXdvcmQ+RmVtYWxlPC9rZXl3b3JkPjxrZXl3b3JkPkd1aWRlbGluZXMg
YXMgVG9waWM8L2tleXdvcmQ+PGtleXdvcmQ+SHVtYW5zPC9rZXl3b3JkPjxrZXl3b3JkPk1hbGU8
L2tleXdvcmQ+PGtleXdvcmQ+T2RkcyBSYXRpbzwva2V5d29yZD48a2V5d29yZD4qUGVkaWF0cmlj
IE9iZXNpdHkvZXRpb2xvZ3kvcHJldmVudGlvbiAmYW1wOyBjb250cm9sPC9rZXl3b3JkPjxrZXl3
b3JkPlByZXZhbGVuY2U8L2tleXdvcmQ+PGtleXdvcmQ+U2VkZW50YXJ5IEJlaGF2aW9yPC9rZXl3
b3JkPjxrZXl3b3JkPlNlbGYgUmVwb3J0PC9rZXl3b3JkPjxrZXl3b3JkPlNsZWVwPC9rZXl3b3Jk
PjxrZXl3b3JkPkNoaWxkcmVuPC9rZXl3b3JkPjxrZXl3b3JkPk9iZXNpdHk8L2tleXdvcmQ+PGtl
eXdvcmQ+UGh5c2ljYWwgYWN0aXZpdHk8L2tleXdvcmQ+PGtleXdvcmQ+UmVjb21tZW5kYXRpb25z
PC9rZXl3b3JkPjxrZXl3b3JkPlNjcmVlbiB0aW1lPC9rZXl3b3JkPjwva2V5d29yZHM+PGRhdGVz
Pjx5ZWFyPjIwMTY8L3llYXI+PHB1Yi1kYXRlcz48ZGF0ZT5Ob3YgMjU8L2RhdGU+PC9wdWItZGF0
ZXM+PC9kYXRlcz48aXNibj4xNDc5LTU4Njg8L2lzYm4+PGFjY2Vzc2lvbi1udW0+Mjc4ODc2NTQ8
L2FjY2Vzc2lvbi1udW0+PHVybHM+PC91cmxzPjxjdXN0b20yPlBNQzUxMjM0MjA8L2N1c3RvbTI+
PGVsZWN0cm9uaWMtcmVzb3VyY2UtbnVtPjEwLjExODYvczEyOTY2LTAxNi0wNDQ5LTg8L2VsZWN0
cm9uaWMtcmVzb3VyY2UtbnVtPjxyZW1vdGUtZGF0YWJhc2UtcHJvdmlkZXI+TkxNPC9yZW1vdGUt
ZGF0YWJhc2UtcHJvdmlkZXI+PGxhbmd1YWdlPmVuZzwvbGFuZ3VhZ2U+PC9yZWNvcmQ+PC9DaXRl
PjwvRW5kTm90ZT4A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Sb21hbi1WacOxYXM8L0F1dGhvcj48WWVhcj4yMDE2PC9Z
ZWFyPjxSZWNOdW0+NDE8L1JlY051bT48RGlzcGxheVRleHQ+KDcpPC9EaXNwbGF5VGV4dD48cmVj
b3JkPjxyZWMtbnVtYmVyPjQxPC9yZWMtbnVtYmVyPjxmb3JlaWduLWtleXM+PGtleSBhcHA9IkVO
IiBkYi1pZD0id3J3cnd6eDVzeDI5dDBlNXQyOXA5cDJ5cjUydHNzcHA1ZHBkIiB0aW1lc3RhbXA9
IjAiPjQxPC9rZXk+PC9mb3JlaWduLWtleXM+PHJlZi10eXBlIG5hbWU9IkpvdXJuYWwgQXJ0aWNs
ZSI+MTc8L3JlZi10eXBlPjxjb250cmlidXRvcnM+PGF1dGhvcnM+PGF1dGhvcj5Sb21hbi1WacOx
YXMsIEIuPC9hdXRob3I+PGF1dGhvcj5DaGFwdXQsIEouIFAuPC9hdXRob3I+PGF1dGhvcj5LYXR6
bWFyenlrLCBQLiBULjwvYXV0aG9yPjxhdXRob3I+Rm9nZWxob2xtLCBNLjwvYXV0aG9yPjxhdXRo
b3I+TGFtYmVydCwgRS4gVi48L2F1dGhvcj48YXV0aG9yPk1haGVyLCBDLjwvYXV0aG9yPjxhdXRo
b3I+TWFpYSwgSi48L2F1dGhvcj48YXV0aG9yPk9sZHMsIFQuPC9hdXRob3I+PGF1dGhvcj5Pbnl3
ZXJhLCBWLjwvYXV0aG9yPjxhdXRob3I+U2FybWllbnRvLCBPLiBMLjwvYXV0aG9yPjxhdXRob3I+
U3RhbmRhZ2UsIE0uPC9hdXRob3I+PGF1dGhvcj5UdWRvci1Mb2NrZSwgQy48L2F1dGhvcj48YXV0
aG9yPlRyZW1ibGF5LCBNLiBTLjwvYXV0aG9yPjwvYXV0aG9ycz48L2NvbnRyaWJ1dG9ycz48YXV0
aC1hZGRyZXNzPkRlcGFydG1lbnQgb2YgUGh5c2ljYWwgQWN0aXZpdHkgYW5kIFNwb3J0IFNjaWVu
Y2VzLCBQc3ljaG9sb2d5LCBFZHVjYXRpb24gYW5kIFNwb3J0IFNjaWVuY2VzLCBGUENFRSBCbGFu
cXVlcm5hLCBVbml2ZXJzaXRhdCBSYW1vbiBMbHVsbCwgMzQgQ2lzdGVyLCAwODAyMiwgQmFyY2Vs
b25hLCBTcGFpbi4mI3hEO051dHJpdGlvbiBSZXNlYXJjaCBGb3VuZGF0aW9uLCAyNDIgUm9jYWZv
cnQsIDA4MDI5LCBCYXJjZWxvbmEsIFNwYWluLiYjeEQ7Q0lCRVIgRmlzaW9wYXRvbG9nw61hIGRl
IGxhIE9iZXNpZGFkIHkgTnV0cmljacOzbiAoQ0lCRVJvYm4pLCBJbnN0aXR1dG8gZGUgU2FsdWQg
Q2FybG9zIElJSSAoSVNDSUlJKSwgTWFkcmlkLCBTcGFpbi4mI3hEO0NoaWxkcmVuJmFwb3M7cyBI
b3NwaXRhbCBvZiBFYXN0ZXJuIE9udGFyaW8gUmVzZWFyY2ggSW5zdGl0dXRlLCA0MDEgU215dGgg
Um9hZCwgT3R0YXdhLCBPTiwgSzFIIDhMMSwgQ2FuYWRhLiYjeEQ7UGVubmluZ3RvbiBCaW9tZWRp
Y2FsIFJlc2VhcmNoIENlbnRlciwgNjQwMCBQZXJraW5zIFJvYWQsIEJhdG9uIFJvdWdlLCBMQSwg
NzA4MDgsIFVTQS4mI3hEO0RlcGFydG1lbnQgb2YgRm9vZCBhbmQgRW52aXJvbm1lbnRhbCBTY2ll
bmNlcywgVW5pdmVyc2l0eSBvZiBIZWxzaW5raSwgMDAwMTQsIEhlbHNpbmtpLCBGaW5sYW5kLiYj
eEQ7RGl2aXNpb24gb2YgRXhlcmNpc2UgU2NpZW5jZSBhbmQgU3BvcnRzIE1lZGljaW5lLCBEZXBh
cnRtZW50IG9mIEh1bWFuIEJpb2xvZ3ksIEZhY3VsdHkgb2YgSGVhbHRoIFNjaWVuY2VzLCBVbml2
ZXJzaXR5IG9mIENhcGUgVG93biwgUE8gQm94IDExNSwgTmV3bGFuZHMsIENhcGUgVG93biwgU291
dGggQWZyaWNhLiYjeEQ7QWxsaWFuY2UgZm9yIFJlc2VhcmNoIGluIEV4ZXJjaXNlIE51dHJpdGlv
biBhbmQgQWN0aXZpdHkgKEFSRU5BKSwgU2Nob29sIG9mIEhlYWx0aCBTY2llbmNlcywgVW5pdmVy
c2l0eSBvZiBTb3V0aCBBdXN0cmFsaWEsIENpdHkgRWFzdCBDYW1wdXMsIE5vcnRoIFRlcnJhY2Us
IEFkZWxhaWRlLCA1MDAwLCBBdXN0cmFsaWEuJiN4RDtDSUZJMkQsIEZhY3VsZGFkZSBkZSBEZXNw
b3J0bywgVW5pdmVyc2l0eSBvZiBQb3J0bywgUG9ydG8sIFBvcnR1Z2FsLiYjeEQ7RGVwYXJ0bWVu
dCBvZiBSZWNyZWF0aW9uIE1hbmFnZW1lbnQgYW5kIEV4ZXJjaXNlIFNjaWVuY2UsIEtlbnlhdHRh
IFVuaXZlcnNpdHksIE5haXJvYmksIEtlbnlhLiYjeEQ7U2Nob29sIG9mIE1lZGljaW5lIFVuaXZl
cnNpZGFkIGRlIGxvcyBBbmRlcywgQ2FycmVyYSAxwqogTsKwIDE4QSAxMiwgQm9nb3TDoSwgQ29s
b21iaWEuJiN4RDtEZXBhcnRtZW50IGZvciBIZWFsdGgsIFVuaXZlcnNpdHkgb2YgQmF0aCwgQ2xh
dmVydG9uIERvd24sIEJhdGgsIEJBMiA3QVksIFVLLiYjeEQ7RGVwYXJ0bWVudCBvZiBLaW5lc2lv
bG9neSwgVW5pdmVyc2l0eSBvZiBNYXNzYWNodXNldHRzLCAxMTEgVG90bWFuLCAzMCBFYXN0bWFu
IExhbmUsIEFtaGVyc3QsIE1BLCAwMTAwMiwgVVNBLiYjeEQ7Q2hpbGRyZW4mYXBvcztzIEhvc3Bp
dGFsIG9mIEVhc3Rlcm4gT250YXJpbyBSZXNlYXJjaCBJbnN0aXR1dGUsIDQwMSBTbXl0aCBSb2Fk
LCBPdHRhd2EsIE9OLCBLMUggOEwxLCBDYW5hZGEuIG10cmVtYmxheUBjaGVvLm9uLmNhLjwvYXV0
aC1hZGRyZXNzPjx0aXRsZXM+PHRpdGxlPlByb3BvcnRpb24gb2YgY2hpbGRyZW4gbWVldGluZyBy
ZWNvbW1lbmRhdGlvbnMgZm9yIDI0LWhvdXIgbW92ZW1lbnQgZ3VpZGVsaW5lcyBhbmQgYXNzb2Np
YXRpb25zIHdpdGggYWRpcG9zaXR5IGluIGEgMTItY291bnRyeSBzdHVkeTwvdGl0bGU+PHNlY29u
ZGFyeS10aXRsZT5JbnQgSiBCZWhhdiBOdXRyIFBoeXMgQWN0PC9zZWNvbmRhcnktdGl0bGU+PGFs
dC10aXRsZT5UaGUgaW50ZXJuYXRpb25hbCBqb3VybmFsIG9mIGJlaGF2aW9yYWwgbnV0cml0aW9u
IGFuZCBwaHlzaWNhbCBhY3Rpdml0eTwvYWx0LXRpdGxlPjwvdGl0bGVzPjxwZXJpb2RpY2FsPjxm
dWxsLXRpdGxlPkludCBKIEJlaGF2IE51dHIgUGh5cyBBY3Q8L2Z1bGwtdGl0bGU+PGFiYnItMT5U
aGUgaW50ZXJuYXRpb25hbCBqb3VybmFsIG9mIGJlaGF2aW9yYWwgbnV0cml0aW9uIGFuZCBwaHlz
aWNhbCBhY3Rpdml0eTwvYWJici0xPjwvcGVyaW9kaWNhbD48YWx0LXBlcmlvZGljYWw+PGZ1bGwt
dGl0bGU+SW50IEogQmVoYXYgTnV0ciBQaHlzIEFjdDwvZnVsbC10aXRsZT48YWJici0xPlRoZSBp
bnRlcm5hdGlvbmFsIGpvdXJuYWwgb2YgYmVoYXZpb3JhbCBudXRyaXRpb24gYW5kIHBoeXNpY2Fs
IGFjdGl2aXR5PC9hYmJyLTE+PC9hbHQtcGVyaW9kaWNhbD48cGFnZXM+MTIzPC9wYWdlcz48dm9s
dW1lPjEzPC92b2x1bWU+PG51bWJlcj4xPC9udW1iZXI+PGVkaXRpb24+MjAxNi8xMS8yNzwvZWRp
dGlvbj48a2V5d29yZHM+PGtleXdvcmQ+QWNjZWxlcm9tZXRyeS9tZXRob2RzPC9rZXl3b3JkPjxr
ZXl3b3JkPipBZGlwb3NpdHk8L2tleXdvcmQ+PGtleXdvcmQ+QXVzdHJhbGlhPC9rZXl3b3JkPjxr
ZXl3b3JkPipCb2R5IE1hc3MgSW5kZXg8L2tleXdvcmQ+PGtleXdvcmQ+Qm9keSBXZWlnaHQ8L2tl
eXdvcmQ+PGtleXdvcmQ+Q2FuYWRhPC9rZXl3b3JkPjxrZXl3b3JkPkNoaWxkPC9rZXl3b3JkPjxr
ZXl3b3JkPkNyb3NzLVNlY3Rpb25hbCBTdHVkaWVzPC9rZXl3b3JkPjxrZXl3b3JkPkRpZXQ8L2tl
eXdvcmQ+PGtleXdvcmQ+KkV4ZXJjaXNlPC9rZXl3b3JkPjxrZXl3b3JkPkZlZWRpbmcgQmVoYXZp
b3I8L2tleXdvcmQ+PGtleXdvcmQ+RmVtYWxlPC9rZXl3b3JkPjxrZXl3b3JkPkd1aWRlbGluZXMg
YXMgVG9waWM8L2tleXdvcmQ+PGtleXdvcmQ+SHVtYW5zPC9rZXl3b3JkPjxrZXl3b3JkPk1hbGU8
L2tleXdvcmQ+PGtleXdvcmQ+T2RkcyBSYXRpbzwva2V5d29yZD48a2V5d29yZD4qUGVkaWF0cmlj
IE9iZXNpdHkvZXRpb2xvZ3kvcHJldmVudGlvbiAmYW1wOyBjb250cm9sPC9rZXl3b3JkPjxrZXl3
b3JkPlByZXZhbGVuY2U8L2tleXdvcmQ+PGtleXdvcmQ+U2VkZW50YXJ5IEJlaGF2aW9yPC9rZXl3
b3JkPjxrZXl3b3JkPlNlbGYgUmVwb3J0PC9rZXl3b3JkPjxrZXl3b3JkPlNsZWVwPC9rZXl3b3Jk
PjxrZXl3b3JkPkNoaWxkcmVuPC9rZXl3b3JkPjxrZXl3b3JkPk9iZXNpdHk8L2tleXdvcmQ+PGtl
eXdvcmQ+UGh5c2ljYWwgYWN0aXZpdHk8L2tleXdvcmQ+PGtleXdvcmQ+UmVjb21tZW5kYXRpb25z
PC9rZXl3b3JkPjxrZXl3b3JkPlNjcmVlbiB0aW1lPC9rZXl3b3JkPjwva2V5d29yZHM+PGRhdGVz
Pjx5ZWFyPjIwMTY8L3llYXI+PHB1Yi1kYXRlcz48ZGF0ZT5Ob3YgMjU8L2RhdGU+PC9wdWItZGF0
ZXM+PC9kYXRlcz48aXNibj4xNDc5LTU4Njg8L2lzYm4+PGFjY2Vzc2lvbi1udW0+Mjc4ODc2NTQ8
L2FjY2Vzc2lvbi1udW0+PHVybHM+PC91cmxzPjxjdXN0b20yPlBNQzUxMjM0MjA8L2N1c3RvbTI+
PGVsZWN0cm9uaWMtcmVzb3VyY2UtbnVtPjEwLjExODYvczEyOTY2LTAxNi0wNDQ5LTg8L2VsZWN0
cm9uaWMtcmVzb3VyY2UtbnVtPjxyZW1vdGUtZGF0YWJhc2UtcHJvdmlkZXI+TkxNPC9yZW1vdGUt
ZGF0YWJhc2UtcHJvdmlkZXI+PGxhbmd1YWdlPmVuZzwvbGFuZ3VhZ2U+PC9yZWNvcmQ+PC9DaXRl
PjwvRW5kTm90ZT4A
</w:fldData>
              </w:fldCha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="007200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7200A2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(7)</w:t>
            </w: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31" w:type="dxa"/>
            <w:noWrap/>
            <w:vAlign w:val="center"/>
            <w:hideMark/>
          </w:tcPr>
          <w:p w14:paraId="25867CB3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531" w:type="dxa"/>
            <w:noWrap/>
            <w:vAlign w:val="center"/>
            <w:hideMark/>
          </w:tcPr>
          <w:p w14:paraId="336AB08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531" w:type="dxa"/>
            <w:noWrap/>
            <w:vAlign w:val="center"/>
            <w:hideMark/>
          </w:tcPr>
          <w:p w14:paraId="1F03DCAE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531" w:type="dxa"/>
            <w:noWrap/>
            <w:vAlign w:val="center"/>
            <w:hideMark/>
          </w:tcPr>
          <w:p w14:paraId="7235AF50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201" w:type="dxa"/>
            <w:noWrap/>
            <w:vAlign w:val="center"/>
            <w:hideMark/>
          </w:tcPr>
          <w:p w14:paraId="1093816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134" w:type="dxa"/>
            <w:noWrap/>
            <w:vAlign w:val="center"/>
            <w:hideMark/>
          </w:tcPr>
          <w:p w14:paraId="05D92C0F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1134" w:type="dxa"/>
            <w:vAlign w:val="center"/>
            <w:hideMark/>
          </w:tcPr>
          <w:p w14:paraId="777BFFC8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559" w:type="dxa"/>
            <w:vAlign w:val="center"/>
            <w:hideMark/>
          </w:tcPr>
          <w:p w14:paraId="6B108EA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418" w:type="dxa"/>
            <w:vAlign w:val="center"/>
            <w:hideMark/>
          </w:tcPr>
          <w:p w14:paraId="753E2F6D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1417" w:type="dxa"/>
            <w:vAlign w:val="center"/>
            <w:hideMark/>
          </w:tcPr>
          <w:p w14:paraId="6DAE6BCB" w14:textId="77777777" w:rsidR="0084331A" w:rsidRPr="00AF7978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97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84331A" w:rsidRPr="00AF7978" w14:paraId="6C354015" w14:textId="77777777" w:rsidTr="0084331A">
        <w:trPr>
          <w:trHeight w:val="166"/>
          <w:jc w:val="center"/>
        </w:trPr>
        <w:tc>
          <w:tcPr>
            <w:tcW w:w="1353" w:type="dxa"/>
            <w:vAlign w:val="center"/>
            <w:hideMark/>
          </w:tcPr>
          <w:p w14:paraId="241A9A68" w14:textId="77777777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531" w:type="dxa"/>
            <w:noWrap/>
            <w:hideMark/>
          </w:tcPr>
          <w:p w14:paraId="0AB6B9EB" w14:textId="1ADA418D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531" w:type="dxa"/>
            <w:noWrap/>
            <w:hideMark/>
          </w:tcPr>
          <w:p w14:paraId="6FC7F4B7" w14:textId="29A0DA0F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531" w:type="dxa"/>
            <w:noWrap/>
            <w:hideMark/>
          </w:tcPr>
          <w:p w14:paraId="6814FA7D" w14:textId="2E9BC9FE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531" w:type="dxa"/>
            <w:noWrap/>
            <w:hideMark/>
          </w:tcPr>
          <w:p w14:paraId="642A4C38" w14:textId="34369FC3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1201" w:type="dxa"/>
            <w:noWrap/>
            <w:hideMark/>
          </w:tcPr>
          <w:p w14:paraId="2C5F6E1A" w14:textId="288FEAFC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134" w:type="dxa"/>
            <w:noWrap/>
            <w:hideMark/>
          </w:tcPr>
          <w:p w14:paraId="4682C788" w14:textId="4D6EA3D4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134" w:type="dxa"/>
            <w:noWrap/>
            <w:hideMark/>
          </w:tcPr>
          <w:p w14:paraId="4883C50C" w14:textId="6661B521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1559" w:type="dxa"/>
            <w:noWrap/>
            <w:hideMark/>
          </w:tcPr>
          <w:p w14:paraId="5166F4E0" w14:textId="37B64429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418" w:type="dxa"/>
            <w:noWrap/>
            <w:hideMark/>
          </w:tcPr>
          <w:p w14:paraId="5976DB01" w14:textId="71ED4D2A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1417" w:type="dxa"/>
            <w:noWrap/>
            <w:hideMark/>
          </w:tcPr>
          <w:p w14:paraId="41837BE8" w14:textId="6D65B568" w:rsidR="0084331A" w:rsidRPr="00AF7978" w:rsidRDefault="0084331A" w:rsidP="0084331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153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.0</w:t>
            </w:r>
          </w:p>
        </w:tc>
      </w:tr>
      <w:tr w:rsidR="0084331A" w:rsidRPr="00AF7978" w14:paraId="3CB83233" w14:textId="77777777" w:rsidTr="0084331A">
        <w:trPr>
          <w:trHeight w:val="55"/>
          <w:jc w:val="center"/>
        </w:trPr>
        <w:tc>
          <w:tcPr>
            <w:tcW w:w="1353" w:type="dxa"/>
            <w:vAlign w:val="center"/>
            <w:hideMark/>
          </w:tcPr>
          <w:p w14:paraId="51E8466F" w14:textId="77777777" w:rsidR="0084331A" w:rsidRPr="008E234F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23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ent study</w:t>
            </w:r>
          </w:p>
        </w:tc>
        <w:tc>
          <w:tcPr>
            <w:tcW w:w="531" w:type="dxa"/>
            <w:noWrap/>
            <w:vAlign w:val="center"/>
            <w:hideMark/>
          </w:tcPr>
          <w:p w14:paraId="56E3043D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531" w:type="dxa"/>
            <w:noWrap/>
            <w:vAlign w:val="center"/>
            <w:hideMark/>
          </w:tcPr>
          <w:p w14:paraId="5E2671EC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531" w:type="dxa"/>
            <w:noWrap/>
            <w:vAlign w:val="center"/>
            <w:hideMark/>
          </w:tcPr>
          <w:p w14:paraId="03ED5BCE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531" w:type="dxa"/>
            <w:noWrap/>
            <w:vAlign w:val="center"/>
            <w:hideMark/>
          </w:tcPr>
          <w:p w14:paraId="43E7A4FC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01" w:type="dxa"/>
            <w:noWrap/>
            <w:vAlign w:val="center"/>
            <w:hideMark/>
          </w:tcPr>
          <w:p w14:paraId="28B12566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</w:t>
            </w: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EF48955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34" w:type="dxa"/>
            <w:noWrap/>
            <w:vAlign w:val="center"/>
            <w:hideMark/>
          </w:tcPr>
          <w:p w14:paraId="76453C18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559" w:type="dxa"/>
            <w:noWrap/>
            <w:vAlign w:val="center"/>
            <w:hideMark/>
          </w:tcPr>
          <w:p w14:paraId="591F6A17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418" w:type="dxa"/>
            <w:noWrap/>
            <w:vAlign w:val="center"/>
            <w:hideMark/>
          </w:tcPr>
          <w:p w14:paraId="2535DA7C" w14:textId="5E5CE18C" w:rsidR="0084331A" w:rsidRPr="00CA1051" w:rsidRDefault="00DB3DB5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417" w:type="dxa"/>
            <w:noWrap/>
            <w:vAlign w:val="center"/>
            <w:hideMark/>
          </w:tcPr>
          <w:p w14:paraId="1E0B90A1" w14:textId="77777777" w:rsidR="0084331A" w:rsidRPr="00CA1051" w:rsidRDefault="0084331A" w:rsidP="00E53D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Pr="00CA10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CA10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2546955F" w14:textId="77777777" w:rsidR="00B3017D" w:rsidRPr="0011276D" w:rsidRDefault="00B3017D" w:rsidP="00B3017D">
      <w:pPr>
        <w:pStyle w:val="1"/>
        <w:spacing w:line="360" w:lineRule="auto"/>
        <w:rPr>
          <w:rFonts w:cs="Times New Roman"/>
          <w:szCs w:val="24"/>
        </w:rPr>
      </w:pPr>
      <w:r w:rsidRPr="0011276D">
        <w:rPr>
          <w:rFonts w:cs="Times New Roman"/>
          <w:szCs w:val="24"/>
        </w:rPr>
        <w:lastRenderedPageBreak/>
        <w:t>Reference</w:t>
      </w:r>
    </w:p>
    <w:p w14:paraId="2998D99D" w14:textId="77777777" w:rsidR="00B3017D" w:rsidRPr="00B3017D" w:rsidRDefault="007200A2" w:rsidP="00B3017D">
      <w:pPr>
        <w:pStyle w:val="EndNoteBibliography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B3017D" w:rsidRPr="00B3017D">
        <w:rPr>
          <w:rFonts w:hint="eastAsia"/>
        </w:rPr>
        <w:t>1.</w:t>
      </w:r>
      <w:r w:rsidR="00B3017D" w:rsidRPr="00B3017D">
        <w:rPr>
          <w:rFonts w:hint="eastAsia"/>
        </w:rPr>
        <w:tab/>
        <w:t>Jakubec L, Gába A, Dygrýn J, Rubín L, Šim</w:t>
      </w:r>
      <w:r w:rsidR="00B3017D" w:rsidRPr="00B3017D">
        <w:rPr>
          <w:rFonts w:ascii="Cambria" w:hAnsi="Cambria" w:cs="Cambria"/>
        </w:rPr>
        <w:t>ů</w:t>
      </w:r>
      <w:r w:rsidR="00B3017D" w:rsidRPr="00B3017D">
        <w:rPr>
          <w:rFonts w:hint="eastAsia"/>
        </w:rPr>
        <w:t xml:space="preserve">nek A, Sigmund E. Is Adherence to the 24-Hour Movement Guidelines Associated with a Reduced Risk of Adiposity among Children and Adolescents? </w:t>
      </w:r>
      <w:r w:rsidR="00B3017D" w:rsidRPr="00B3017D">
        <w:rPr>
          <w:rFonts w:hint="eastAsia"/>
          <w:i/>
        </w:rPr>
        <w:t>BMC public health</w:t>
      </w:r>
      <w:r w:rsidR="00B3017D" w:rsidRPr="00B3017D">
        <w:rPr>
          <w:rFonts w:hint="eastAsia"/>
        </w:rPr>
        <w:t xml:space="preserve"> (2020) 20(1):1119. doi: 10.1186/s12889-020-09213-3.</w:t>
      </w:r>
    </w:p>
    <w:p w14:paraId="2AD4A3A4" w14:textId="77777777" w:rsidR="00B3017D" w:rsidRPr="00B3017D" w:rsidRDefault="00B3017D" w:rsidP="00B3017D">
      <w:pPr>
        <w:pStyle w:val="EndNoteBibliography"/>
        <w:rPr>
          <w:rFonts w:hint="eastAsia"/>
        </w:rPr>
      </w:pPr>
      <w:r w:rsidRPr="00B3017D">
        <w:rPr>
          <w:rFonts w:hint="eastAsia"/>
        </w:rPr>
        <w:t>2.</w:t>
      </w:r>
      <w:r w:rsidRPr="00B3017D">
        <w:rPr>
          <w:rFonts w:hint="eastAsia"/>
        </w:rPr>
        <w:tab/>
        <w:t xml:space="preserve">Tapia-Serrano M, López-Gil JF, Sevil-Serrano J, García-Hermoso A, Sánchez-Miguel PA. What Is the Role of Adherence to 24-Hour Movement Guidelines in Relation to Physical Fitness Components among Adolescents? </w:t>
      </w:r>
      <w:r w:rsidRPr="00B3017D">
        <w:rPr>
          <w:rFonts w:hint="eastAsia"/>
          <w:i/>
        </w:rPr>
        <w:t>Scand J Med Sci Sports</w:t>
      </w:r>
      <w:r w:rsidRPr="00B3017D">
        <w:rPr>
          <w:rFonts w:hint="eastAsia"/>
        </w:rPr>
        <w:t xml:space="preserve"> (2023) 33(8):1373-83. doi: 10.1111/sms.14357.</w:t>
      </w:r>
    </w:p>
    <w:p w14:paraId="3311984A" w14:textId="77777777" w:rsidR="00B3017D" w:rsidRPr="00B3017D" w:rsidRDefault="00B3017D" w:rsidP="00B3017D">
      <w:pPr>
        <w:pStyle w:val="EndNoteBibliography"/>
        <w:rPr>
          <w:rFonts w:hint="eastAsia"/>
        </w:rPr>
      </w:pPr>
      <w:r w:rsidRPr="00B3017D">
        <w:rPr>
          <w:rFonts w:hint="eastAsia"/>
        </w:rPr>
        <w:t>3.</w:t>
      </w:r>
      <w:r w:rsidRPr="00B3017D">
        <w:rPr>
          <w:rFonts w:hint="eastAsia"/>
        </w:rPr>
        <w:tab/>
        <w:t xml:space="preserve">Chen Z, Chi G, Wang L, Chen S, Yan J, Li S. The Combinations of Physical Activity, Screen Time, and Sleep, and Their Associations with Self-Reported Physical Fitness in Children and Adolescents. </w:t>
      </w:r>
      <w:r w:rsidRPr="00B3017D">
        <w:rPr>
          <w:rFonts w:hint="eastAsia"/>
          <w:i/>
        </w:rPr>
        <w:t>Int J Environ Res Public Health</w:t>
      </w:r>
      <w:r w:rsidRPr="00B3017D">
        <w:rPr>
          <w:rFonts w:hint="eastAsia"/>
        </w:rPr>
        <w:t xml:space="preserve"> (2022) 19(10). doi: 10.3390/ijerph19105783.</w:t>
      </w:r>
    </w:p>
    <w:p w14:paraId="3B5F8C19" w14:textId="77777777" w:rsidR="00B3017D" w:rsidRPr="00831B42" w:rsidRDefault="00B3017D" w:rsidP="00B3017D">
      <w:pPr>
        <w:pStyle w:val="EndNoteBibliography"/>
        <w:rPr>
          <w:rFonts w:hint="eastAsia"/>
          <w:lang w:val="fr-FR"/>
        </w:rPr>
      </w:pPr>
      <w:r w:rsidRPr="00B3017D">
        <w:rPr>
          <w:rFonts w:hint="eastAsia"/>
        </w:rPr>
        <w:t>4.</w:t>
      </w:r>
      <w:r w:rsidRPr="00B3017D">
        <w:rPr>
          <w:rFonts w:hint="eastAsia"/>
        </w:rPr>
        <w:tab/>
        <w:t xml:space="preserve">Chen S, Liang K, López-Gil JF, Drenowatz C, Tremblay MS. Association between Meeting 24-H Movement Guidelines and Academic Performance in a Sample of 67,281 Chinese Children and Adolescents.  </w:t>
      </w:r>
      <w:r w:rsidRPr="00831B42">
        <w:rPr>
          <w:rFonts w:hint="eastAsia"/>
          <w:lang w:val="fr-FR"/>
        </w:rPr>
        <w:t>(2024) 24(4):487-98. doi: 10.1002/ejsc.12034.</w:t>
      </w:r>
    </w:p>
    <w:p w14:paraId="3946CE0B" w14:textId="77777777" w:rsidR="00B3017D" w:rsidRPr="00B3017D" w:rsidRDefault="00B3017D" w:rsidP="00B3017D">
      <w:pPr>
        <w:pStyle w:val="EndNoteBibliography"/>
        <w:rPr>
          <w:rFonts w:hint="eastAsia"/>
        </w:rPr>
      </w:pPr>
      <w:r w:rsidRPr="00831B42">
        <w:rPr>
          <w:rFonts w:hint="eastAsia"/>
          <w:lang w:val="fr-FR"/>
        </w:rPr>
        <w:t>5.</w:t>
      </w:r>
      <w:r w:rsidRPr="00831B42">
        <w:rPr>
          <w:rFonts w:hint="eastAsia"/>
          <w:lang w:val="fr-FR"/>
        </w:rPr>
        <w:tab/>
        <w:t xml:space="preserve">Cai S, Zhong P, Dang J, Liu Y, Shi D, Chen Z, et al. </w:t>
      </w:r>
      <w:r w:rsidRPr="00B3017D">
        <w:rPr>
          <w:rFonts w:hint="eastAsia"/>
        </w:rPr>
        <w:t xml:space="preserve">Associations between Combinations of 24-H Movement Behaviors and Physical Fitness among Chinese Adolescents: Sex and Age Disparities. </w:t>
      </w:r>
      <w:r w:rsidRPr="00B3017D">
        <w:rPr>
          <w:rFonts w:hint="eastAsia"/>
          <w:i/>
        </w:rPr>
        <w:t>Scandinavian Journal of Medicine &amp; Science in Sports</w:t>
      </w:r>
      <w:r w:rsidRPr="00B3017D">
        <w:rPr>
          <w:rFonts w:hint="eastAsia"/>
        </w:rPr>
        <w:t xml:space="preserve"> (2023) 33(9):1779-91. doi: 10.1111/sms.14427.</w:t>
      </w:r>
    </w:p>
    <w:p w14:paraId="06F03BCF" w14:textId="77777777" w:rsidR="00B3017D" w:rsidRPr="00B3017D" w:rsidRDefault="00B3017D" w:rsidP="00B3017D">
      <w:pPr>
        <w:pStyle w:val="EndNoteBibliography"/>
        <w:rPr>
          <w:rFonts w:hint="eastAsia"/>
        </w:rPr>
      </w:pPr>
      <w:r w:rsidRPr="00B3017D">
        <w:rPr>
          <w:rFonts w:hint="eastAsia"/>
        </w:rPr>
        <w:t>6.</w:t>
      </w:r>
      <w:r w:rsidRPr="00B3017D">
        <w:rPr>
          <w:rFonts w:hint="eastAsia"/>
        </w:rPr>
        <w:tab/>
        <w:t xml:space="preserve">Tanaka C, Tremblay MS, Okuda M, Tanaka S. Association between 24-Hour Movement Guidelines and Physical Fitness in Children. </w:t>
      </w:r>
      <w:r w:rsidRPr="00B3017D">
        <w:rPr>
          <w:rFonts w:hint="eastAsia"/>
          <w:i/>
        </w:rPr>
        <w:t>Pediatr Int</w:t>
      </w:r>
      <w:r w:rsidRPr="00B3017D">
        <w:rPr>
          <w:rFonts w:hint="eastAsia"/>
        </w:rPr>
        <w:t xml:space="preserve"> (2020) 62(12):1381-7. doi: 10.1111/ped.14322.</w:t>
      </w:r>
    </w:p>
    <w:p w14:paraId="0EAFB218" w14:textId="77777777" w:rsidR="00B3017D" w:rsidRPr="00B3017D" w:rsidRDefault="00B3017D" w:rsidP="00B3017D">
      <w:pPr>
        <w:pStyle w:val="EndNoteBibliography"/>
        <w:rPr>
          <w:rFonts w:hint="eastAsia"/>
        </w:rPr>
      </w:pPr>
      <w:r w:rsidRPr="00B3017D">
        <w:rPr>
          <w:rFonts w:hint="eastAsia"/>
        </w:rPr>
        <w:t>7.</w:t>
      </w:r>
      <w:r w:rsidRPr="00B3017D">
        <w:rPr>
          <w:rFonts w:hint="eastAsia"/>
        </w:rPr>
        <w:tab/>
        <w:t xml:space="preserve">Roman-Viñas B, Chaput JP, Katzmarzyk PT, Fogelholm M, Lambert EV, Maher C, et al. Proportion of Children Meeting Recommendations for 24-Hour Movement Guidelines and Associations with Adiposity in a 12-Country Study. </w:t>
      </w:r>
      <w:r w:rsidRPr="00B3017D">
        <w:rPr>
          <w:rFonts w:hint="eastAsia"/>
          <w:i/>
        </w:rPr>
        <w:t>The international journal of behavioral nutrition and physical activity</w:t>
      </w:r>
      <w:r w:rsidRPr="00B3017D">
        <w:rPr>
          <w:rFonts w:hint="eastAsia"/>
        </w:rPr>
        <w:t xml:space="preserve"> (2016) 13(1):123. doi: 10.1186/s12966-016-0449-8.</w:t>
      </w:r>
    </w:p>
    <w:p w14:paraId="51305168" w14:textId="495CF855" w:rsidR="0084331A" w:rsidRPr="008A345A" w:rsidRDefault="007200A2" w:rsidP="008A345A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84331A" w:rsidRPr="008A345A" w:rsidSect="005416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C2B66" w14:textId="77777777" w:rsidR="000E705D" w:rsidRDefault="000E705D" w:rsidP="00A16106">
      <w:pPr>
        <w:rPr>
          <w:rFonts w:hint="eastAsia"/>
        </w:rPr>
      </w:pPr>
      <w:r>
        <w:separator/>
      </w:r>
    </w:p>
  </w:endnote>
  <w:endnote w:type="continuationSeparator" w:id="0">
    <w:p w14:paraId="4CE95173" w14:textId="77777777" w:rsidR="000E705D" w:rsidRDefault="000E705D" w:rsidP="00A161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D99DC" w14:textId="77777777" w:rsidR="000E705D" w:rsidRDefault="000E705D" w:rsidP="00A16106">
      <w:pPr>
        <w:rPr>
          <w:rFonts w:hint="eastAsia"/>
        </w:rPr>
      </w:pPr>
      <w:r>
        <w:separator/>
      </w:r>
    </w:p>
  </w:footnote>
  <w:footnote w:type="continuationSeparator" w:id="0">
    <w:p w14:paraId="111CF51D" w14:textId="77777777" w:rsidR="000E705D" w:rsidRDefault="000E705D" w:rsidP="00A1610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3A6DFB"/>
    <w:multiLevelType w:val="hybridMultilevel"/>
    <w:tmpl w:val="A1A83B7C"/>
    <w:lvl w:ilvl="0" w:tplc="C478A5E4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8EC437E"/>
    <w:multiLevelType w:val="hybridMultilevel"/>
    <w:tmpl w:val="0E2C0F9C"/>
    <w:lvl w:ilvl="0" w:tplc="495A6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E182B1E"/>
    <w:multiLevelType w:val="hybridMultilevel"/>
    <w:tmpl w:val="E786983C"/>
    <w:lvl w:ilvl="0" w:tplc="FD2C47A4">
      <w:start w:val="1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FAB1676"/>
    <w:multiLevelType w:val="hybridMultilevel"/>
    <w:tmpl w:val="681A4D22"/>
    <w:lvl w:ilvl="0" w:tplc="AEAEE7AC">
      <w:start w:val="3"/>
      <w:numFmt w:val="decimalFullWidth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444476">
    <w:abstractNumId w:val="1"/>
  </w:num>
  <w:num w:numId="2" w16cid:durableId="1410273402">
    <w:abstractNumId w:val="3"/>
  </w:num>
  <w:num w:numId="3" w16cid:durableId="1074738231">
    <w:abstractNumId w:val="0"/>
  </w:num>
  <w:num w:numId="4" w16cid:durableId="165439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wrwzx5sx29t0e5t29p9p2yr52tsspp5dpd&quot;&gt;24hpa guides new&lt;record-ids&gt;&lt;item&gt;30&lt;/item&gt;&lt;item&gt;31&lt;/item&gt;&lt;item&gt;32&lt;/item&gt;&lt;item&gt;39&lt;/item&gt;&lt;item&gt;40&lt;/item&gt;&lt;item&gt;41&lt;/item&gt;&lt;item&gt;70&lt;/item&gt;&lt;/record-ids&gt;&lt;/item&gt;&lt;/Libraries&gt;"/>
  </w:docVars>
  <w:rsids>
    <w:rsidRoot w:val="002044E5"/>
    <w:rsid w:val="00010C7E"/>
    <w:rsid w:val="00021F66"/>
    <w:rsid w:val="0002701D"/>
    <w:rsid w:val="00082160"/>
    <w:rsid w:val="000854D2"/>
    <w:rsid w:val="000915D4"/>
    <w:rsid w:val="000B6DD5"/>
    <w:rsid w:val="000D336D"/>
    <w:rsid w:val="000E33D1"/>
    <w:rsid w:val="000E705D"/>
    <w:rsid w:val="000F282A"/>
    <w:rsid w:val="000F4A79"/>
    <w:rsid w:val="0010318F"/>
    <w:rsid w:val="0011276D"/>
    <w:rsid w:val="001206B9"/>
    <w:rsid w:val="0012359D"/>
    <w:rsid w:val="001376C9"/>
    <w:rsid w:val="00143342"/>
    <w:rsid w:val="00146BF8"/>
    <w:rsid w:val="001618FC"/>
    <w:rsid w:val="00164070"/>
    <w:rsid w:val="00176D43"/>
    <w:rsid w:val="001801F4"/>
    <w:rsid w:val="001C1014"/>
    <w:rsid w:val="001C2C6A"/>
    <w:rsid w:val="001C4F15"/>
    <w:rsid w:val="001D1AB3"/>
    <w:rsid w:val="002044E5"/>
    <w:rsid w:val="00207C9F"/>
    <w:rsid w:val="002262F4"/>
    <w:rsid w:val="00243B47"/>
    <w:rsid w:val="00246A89"/>
    <w:rsid w:val="00250DAD"/>
    <w:rsid w:val="002624F8"/>
    <w:rsid w:val="002677E2"/>
    <w:rsid w:val="0028653C"/>
    <w:rsid w:val="002A1396"/>
    <w:rsid w:val="002B59D7"/>
    <w:rsid w:val="002D1308"/>
    <w:rsid w:val="002D28D1"/>
    <w:rsid w:val="002E1EC8"/>
    <w:rsid w:val="00306336"/>
    <w:rsid w:val="00384E9B"/>
    <w:rsid w:val="003A3903"/>
    <w:rsid w:val="003D130C"/>
    <w:rsid w:val="003D26CD"/>
    <w:rsid w:val="003D6DB6"/>
    <w:rsid w:val="003F7C3C"/>
    <w:rsid w:val="00404012"/>
    <w:rsid w:val="00442EF8"/>
    <w:rsid w:val="004477B7"/>
    <w:rsid w:val="00466C0D"/>
    <w:rsid w:val="00483016"/>
    <w:rsid w:val="004D26F3"/>
    <w:rsid w:val="00506C9D"/>
    <w:rsid w:val="005416D1"/>
    <w:rsid w:val="005447B9"/>
    <w:rsid w:val="005A5B03"/>
    <w:rsid w:val="005B3E68"/>
    <w:rsid w:val="005B3FAE"/>
    <w:rsid w:val="005D5C72"/>
    <w:rsid w:val="00606C87"/>
    <w:rsid w:val="006367EC"/>
    <w:rsid w:val="00655B40"/>
    <w:rsid w:val="00655BAD"/>
    <w:rsid w:val="006758D1"/>
    <w:rsid w:val="006935D8"/>
    <w:rsid w:val="006A6BAF"/>
    <w:rsid w:val="006B0EFD"/>
    <w:rsid w:val="006B28F0"/>
    <w:rsid w:val="006C2096"/>
    <w:rsid w:val="006C54F1"/>
    <w:rsid w:val="006D51E5"/>
    <w:rsid w:val="006E0616"/>
    <w:rsid w:val="006E0D8F"/>
    <w:rsid w:val="006E7F6E"/>
    <w:rsid w:val="00700078"/>
    <w:rsid w:val="007200A2"/>
    <w:rsid w:val="00756895"/>
    <w:rsid w:val="0076279C"/>
    <w:rsid w:val="00771CA4"/>
    <w:rsid w:val="007A0BF1"/>
    <w:rsid w:val="007A6574"/>
    <w:rsid w:val="007B731F"/>
    <w:rsid w:val="007C3FF2"/>
    <w:rsid w:val="007C4CBE"/>
    <w:rsid w:val="007C7BD9"/>
    <w:rsid w:val="007D526C"/>
    <w:rsid w:val="007D5B7E"/>
    <w:rsid w:val="007E143B"/>
    <w:rsid w:val="007E4DDE"/>
    <w:rsid w:val="00802F20"/>
    <w:rsid w:val="00810953"/>
    <w:rsid w:val="00831B42"/>
    <w:rsid w:val="00831F98"/>
    <w:rsid w:val="0084331A"/>
    <w:rsid w:val="00854B97"/>
    <w:rsid w:val="00862F3F"/>
    <w:rsid w:val="00882C0F"/>
    <w:rsid w:val="008948C3"/>
    <w:rsid w:val="008A345A"/>
    <w:rsid w:val="008B7134"/>
    <w:rsid w:val="008C0E7F"/>
    <w:rsid w:val="008C21AE"/>
    <w:rsid w:val="00911A65"/>
    <w:rsid w:val="009213E7"/>
    <w:rsid w:val="00926506"/>
    <w:rsid w:val="00942FA3"/>
    <w:rsid w:val="00986E62"/>
    <w:rsid w:val="009A3232"/>
    <w:rsid w:val="009B2A50"/>
    <w:rsid w:val="009B31F1"/>
    <w:rsid w:val="009B7617"/>
    <w:rsid w:val="009C1AAA"/>
    <w:rsid w:val="009D6E34"/>
    <w:rsid w:val="009F057C"/>
    <w:rsid w:val="009F1F50"/>
    <w:rsid w:val="009F21E5"/>
    <w:rsid w:val="009F7DD4"/>
    <w:rsid w:val="00A01210"/>
    <w:rsid w:val="00A053CE"/>
    <w:rsid w:val="00A05604"/>
    <w:rsid w:val="00A0740A"/>
    <w:rsid w:val="00A14943"/>
    <w:rsid w:val="00A15765"/>
    <w:rsid w:val="00A16106"/>
    <w:rsid w:val="00A33986"/>
    <w:rsid w:val="00A62372"/>
    <w:rsid w:val="00A7087F"/>
    <w:rsid w:val="00AB34AF"/>
    <w:rsid w:val="00B07147"/>
    <w:rsid w:val="00B11065"/>
    <w:rsid w:val="00B3017D"/>
    <w:rsid w:val="00B310D7"/>
    <w:rsid w:val="00B3694B"/>
    <w:rsid w:val="00B42C6C"/>
    <w:rsid w:val="00B45C39"/>
    <w:rsid w:val="00B766E8"/>
    <w:rsid w:val="00B76B37"/>
    <w:rsid w:val="00B81291"/>
    <w:rsid w:val="00BA1333"/>
    <w:rsid w:val="00BA18A5"/>
    <w:rsid w:val="00BB2C11"/>
    <w:rsid w:val="00BC5647"/>
    <w:rsid w:val="00BE551E"/>
    <w:rsid w:val="00C03DB5"/>
    <w:rsid w:val="00C17287"/>
    <w:rsid w:val="00C66E5D"/>
    <w:rsid w:val="00CE5140"/>
    <w:rsid w:val="00CF0675"/>
    <w:rsid w:val="00CF4B98"/>
    <w:rsid w:val="00D442A1"/>
    <w:rsid w:val="00D44B38"/>
    <w:rsid w:val="00D50CB8"/>
    <w:rsid w:val="00D80F1A"/>
    <w:rsid w:val="00D91E0F"/>
    <w:rsid w:val="00DB2E19"/>
    <w:rsid w:val="00DB3DB5"/>
    <w:rsid w:val="00E120EB"/>
    <w:rsid w:val="00E16E47"/>
    <w:rsid w:val="00E21BA1"/>
    <w:rsid w:val="00E452A1"/>
    <w:rsid w:val="00E50DE7"/>
    <w:rsid w:val="00E51B22"/>
    <w:rsid w:val="00E67D82"/>
    <w:rsid w:val="00E85791"/>
    <w:rsid w:val="00EA6B2B"/>
    <w:rsid w:val="00ED281E"/>
    <w:rsid w:val="00ED7ABA"/>
    <w:rsid w:val="00EF6EC2"/>
    <w:rsid w:val="00F00F4F"/>
    <w:rsid w:val="00F03C64"/>
    <w:rsid w:val="00F24544"/>
    <w:rsid w:val="00F45226"/>
    <w:rsid w:val="00F46D5A"/>
    <w:rsid w:val="00F63FD3"/>
    <w:rsid w:val="00F648B8"/>
    <w:rsid w:val="00F700B3"/>
    <w:rsid w:val="00F82C94"/>
    <w:rsid w:val="00F83414"/>
    <w:rsid w:val="00F837BB"/>
    <w:rsid w:val="00F84DC1"/>
    <w:rsid w:val="00F92A3D"/>
    <w:rsid w:val="00FD6CE3"/>
    <w:rsid w:val="00FE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D4F2DE"/>
  <w15:chartTrackingRefBased/>
  <w15:docId w15:val="{5097ABFF-314B-4E4A-863D-241635636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0953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10953"/>
    <w:pPr>
      <w:keepNext/>
      <w:keepLines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32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1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106"/>
    <w:rPr>
      <w:sz w:val="18"/>
      <w:szCs w:val="18"/>
    </w:rPr>
  </w:style>
  <w:style w:type="paragraph" w:styleId="a7">
    <w:name w:val="List Paragraph"/>
    <w:basedOn w:val="a"/>
    <w:uiPriority w:val="34"/>
    <w:qFormat/>
    <w:rsid w:val="00A16106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A16106"/>
    <w:rPr>
      <w:color w:val="0563C1"/>
      <w:u w:val="single"/>
    </w:rPr>
  </w:style>
  <w:style w:type="table" w:styleId="a9">
    <w:name w:val="Table Grid"/>
    <w:basedOn w:val="a1"/>
    <w:uiPriority w:val="39"/>
    <w:rsid w:val="00A161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A16106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2A1396"/>
    <w:rPr>
      <w:color w:val="954F72"/>
      <w:u w:val="single"/>
    </w:rPr>
  </w:style>
  <w:style w:type="paragraph" w:customStyle="1" w:styleId="msonormal0">
    <w:name w:val="msonormal"/>
    <w:basedOn w:val="a"/>
    <w:rsid w:val="002A13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A13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A139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A139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A139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A139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2A139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A139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810953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810953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ac">
    <w:name w:val="caption"/>
    <w:basedOn w:val="a"/>
    <w:next w:val="a"/>
    <w:uiPriority w:val="35"/>
    <w:unhideWhenUsed/>
    <w:qFormat/>
    <w:rsid w:val="00C03DB5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semiHidden/>
    <w:rsid w:val="009A3232"/>
    <w:rPr>
      <w:b/>
      <w:bCs/>
      <w:sz w:val="32"/>
      <w:szCs w:val="32"/>
    </w:rPr>
  </w:style>
  <w:style w:type="table" w:customStyle="1" w:styleId="11">
    <w:name w:val="网格型1"/>
    <w:basedOn w:val="a1"/>
    <w:next w:val="a9"/>
    <w:uiPriority w:val="39"/>
    <w:rsid w:val="00986E6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200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00A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00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00A2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DB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1544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ning wu</dc:creator>
  <cp:keywords/>
  <dc:description/>
  <cp:lastModifiedBy>hongsheng qian</cp:lastModifiedBy>
  <cp:revision>5</cp:revision>
  <dcterms:created xsi:type="dcterms:W3CDTF">2025-11-24T09:36:00Z</dcterms:created>
  <dcterms:modified xsi:type="dcterms:W3CDTF">2025-11-27T05:49:00Z</dcterms:modified>
</cp:coreProperties>
</file>